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703C" w:rsidP="00CA703C" w:rsidRDefault="00CA703C" w14:paraId="45A3B020" w14:textId="77777777">
      <w:r>
        <w:t>library(sf)</w:t>
      </w:r>
    </w:p>
    <w:p w:rsidR="00CA703C" w:rsidP="00CA703C" w:rsidRDefault="00CA703C" w14:paraId="33A88F05" w14:textId="77777777">
      <w:r>
        <w:t>library(car)</w:t>
      </w:r>
    </w:p>
    <w:p w:rsidR="00CA703C" w:rsidP="00CA703C" w:rsidRDefault="00CA703C" w14:paraId="64839306" w14:textId="77777777">
      <w:r>
        <w:t>library(</w:t>
      </w:r>
      <w:proofErr w:type="spellStart"/>
      <w:r>
        <w:t>MapGAM</w:t>
      </w:r>
      <w:proofErr w:type="spellEnd"/>
      <w:r>
        <w:t>)</w:t>
      </w:r>
    </w:p>
    <w:p w:rsidR="00CA703C" w:rsidP="00CA703C" w:rsidRDefault="00CA703C" w14:paraId="26AC2FB6" w14:textId="77777777">
      <w:r>
        <w:t>library(</w:t>
      </w:r>
      <w:proofErr w:type="spellStart"/>
      <w:r>
        <w:t>dplyr</w:t>
      </w:r>
      <w:proofErr w:type="spellEnd"/>
      <w:r>
        <w:t>)</w:t>
      </w:r>
    </w:p>
    <w:p w:rsidR="00CA703C" w:rsidP="00CA703C" w:rsidRDefault="00CA703C" w14:paraId="36AF2D7D" w14:textId="77777777">
      <w:r>
        <w:t>library(ggplot2)</w:t>
      </w:r>
    </w:p>
    <w:p w:rsidR="00CA703C" w:rsidP="00CA703C" w:rsidRDefault="00CA703C" w14:paraId="7970DC1D" w14:textId="77777777"/>
    <w:p w:rsidR="00CA703C" w:rsidP="00CA703C" w:rsidRDefault="00CA703C" w14:paraId="79B93E37" w14:textId="77777777">
      <w:proofErr w:type="spellStart"/>
      <w:r>
        <w:t>setwd</w:t>
      </w:r>
      <w:proofErr w:type="spellEnd"/>
      <w:r>
        <w:t>('F:/THESIS/IMPORTANT')</w:t>
      </w:r>
    </w:p>
    <w:p w:rsidR="00CA703C" w:rsidP="00CA703C" w:rsidRDefault="00CA703C" w14:paraId="5294C395" w14:textId="77777777">
      <w:proofErr w:type="spellStart"/>
      <w:r>
        <w:t>datamap</w:t>
      </w:r>
      <w:proofErr w:type="spellEnd"/>
      <w:r>
        <w:t>=</w:t>
      </w:r>
      <w:proofErr w:type="spellStart"/>
      <w:r>
        <w:t>st_read</w:t>
      </w:r>
      <w:proofErr w:type="spellEnd"/>
      <w:r>
        <w:t>(</w:t>
      </w:r>
      <w:proofErr w:type="spellStart"/>
      <w:r>
        <w:t>dsn</w:t>
      </w:r>
      <w:proofErr w:type="spellEnd"/>
      <w:r>
        <w:t>='</w:t>
      </w:r>
      <w:proofErr w:type="spellStart"/>
      <w:r>
        <w:t>SOUTH_LA_FINAL.shp</w:t>
      </w:r>
      <w:proofErr w:type="spellEnd"/>
      <w:r>
        <w:t>', layer='SOUTH_LA_FINAL')</w:t>
      </w:r>
    </w:p>
    <w:p w:rsidR="00CA703C" w:rsidP="00CA703C" w:rsidRDefault="00CA703C" w14:paraId="302011DB" w14:textId="77777777">
      <w:r>
        <w:t>practice &lt;- read.csv ('F:/THESIS/IMPORTANT/SOUTH_LA_FINAL.csv')</w:t>
      </w:r>
    </w:p>
    <w:p w:rsidR="00CA703C" w:rsidP="00CA703C" w:rsidRDefault="00CA703C" w14:paraId="5959D985" w14:textId="77777777">
      <w:r>
        <w:t>practice &lt;- read.csv ('F:/THESIS/IMPORTANT/SOUTH_LA_FINAL.csv')</w:t>
      </w:r>
    </w:p>
    <w:p w:rsidR="00CA703C" w:rsidP="00CA703C" w:rsidRDefault="00CA703C" w14:paraId="66FAB0C9" w14:textId="77777777"/>
    <w:p w:rsidR="00CA703C" w:rsidP="00CA703C" w:rsidRDefault="00CA703C" w14:paraId="3A5CF752" w14:textId="77777777">
      <w:r>
        <w:t>plot(</w:t>
      </w:r>
      <w:proofErr w:type="spellStart"/>
      <w:r>
        <w:t>st_geometry</w:t>
      </w:r>
      <w:proofErr w:type="spellEnd"/>
      <w:r>
        <w:t>(</w:t>
      </w:r>
      <w:proofErr w:type="spellStart"/>
      <w:r>
        <w:t>datamap</w:t>
      </w:r>
      <w:proofErr w:type="spellEnd"/>
      <w:r>
        <w:t>))</w:t>
      </w:r>
    </w:p>
    <w:p w:rsidR="00CA703C" w:rsidP="00CA703C" w:rsidRDefault="00CA703C" w14:paraId="1B88D8A3" w14:textId="77777777">
      <w:r>
        <w:t>points(</w:t>
      </w:r>
      <w:proofErr w:type="spellStart"/>
      <w:r>
        <w:t>practice$Centroid_X,practice$Centroid_Y,pch</w:t>
      </w:r>
      <w:proofErr w:type="spellEnd"/>
      <w:r>
        <w:t>=19)</w:t>
      </w:r>
    </w:p>
    <w:p w:rsidR="00CA703C" w:rsidP="00CA703C" w:rsidRDefault="00CA703C" w14:paraId="6BEBA281" w14:textId="77777777">
      <w:r>
        <w:t>points(</w:t>
      </w:r>
      <w:proofErr w:type="spellStart"/>
      <w:r>
        <w:t>practice$Centroid_X,practice$Centroid_Y,pch</w:t>
      </w:r>
      <w:proofErr w:type="spellEnd"/>
      <w:r>
        <w:t>=19)</w:t>
      </w:r>
    </w:p>
    <w:p w:rsidR="00CA703C" w:rsidP="00CA703C" w:rsidRDefault="00CA703C" w14:paraId="49C61F08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50A14C99" w14:textId="77777777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704697D" w14:textId="77777777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5F4FCD6E" w14:textId="77777777"/>
    <w:p w:rsidR="00CA703C" w:rsidP="00CA703C" w:rsidRDefault="00CA703C" w14:paraId="1388D9D1" w14:textId="77777777">
      <w:r>
        <w:t># DETERMINE THE SPAN WITH THE MINIMUM AIC AND PRINT RESULTS</w:t>
      </w:r>
    </w:p>
    <w:p w:rsidR="00CA703C" w:rsidP="00CA703C" w:rsidRDefault="00CA703C" w14:paraId="0418ED23" w14:textId="77777777"/>
    <w:p w:rsidR="00CA703C" w:rsidP="00CA703C" w:rsidRDefault="00CA703C" w14:paraId="4B4E12C2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0D327B6A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64B54A4D" w14:textId="77777777"/>
    <w:p w:rsidR="00CA703C" w:rsidP="00CA703C" w:rsidRDefault="00CA703C" w14:paraId="19F0600A" w14:textId="77777777">
      <w:r>
        <w:t>#Creating Prediction Grid</w:t>
      </w:r>
    </w:p>
    <w:p w:rsidR="00CA703C" w:rsidP="00CA703C" w:rsidRDefault="00CA703C" w14:paraId="35A120F9" w14:textId="77777777">
      <w:r>
        <w:t xml:space="preserve"># CREATE GRID OF POINTS FOR PREDICTIONS USING </w:t>
      </w:r>
      <w:proofErr w:type="spellStart"/>
      <w:r>
        <w:t>predgrid</w:t>
      </w:r>
      <w:proofErr w:type="spellEnd"/>
      <w:r>
        <w:t xml:space="preserve"> FUNCTION IN</w:t>
      </w:r>
    </w:p>
    <w:p w:rsidR="00CA703C" w:rsidP="00CA703C" w:rsidRDefault="00CA703C" w14:paraId="017AB2EC" w14:textId="77777777">
      <w:r>
        <w:lastRenderedPageBreak/>
        <w:t xml:space="preserve"># </w:t>
      </w:r>
      <w:proofErr w:type="spellStart"/>
      <w:r>
        <w:t>MapGAM</w:t>
      </w:r>
      <w:proofErr w:type="spellEnd"/>
      <w:r>
        <w:t xml:space="preserve"> LIBRARY </w:t>
      </w:r>
    </w:p>
    <w:p w:rsidR="00CA703C" w:rsidP="00CA703C" w:rsidRDefault="00CA703C" w14:paraId="5B2EBFA1" w14:textId="77777777"/>
    <w:p w:rsidR="00CA703C" w:rsidP="00CA703C" w:rsidRDefault="00CA703C" w14:paraId="2B7A70A9" w14:textId="77777777">
      <w:proofErr w:type="spellStart"/>
      <w:r>
        <w:t>newgrid</w:t>
      </w:r>
      <w:proofErr w:type="spellEnd"/>
      <w:r>
        <w:t>=</w:t>
      </w:r>
      <w:proofErr w:type="spellStart"/>
      <w:r>
        <w:t>predgrid</w:t>
      </w:r>
      <w:proofErr w:type="spellEnd"/>
      <w:r>
        <w:t>(X=</w:t>
      </w:r>
      <w:proofErr w:type="spellStart"/>
      <w:r>
        <w:t>practice$Centroid_X</w:t>
      </w:r>
      <w:proofErr w:type="spellEnd"/>
      <w:r>
        <w:t>, Y=</w:t>
      </w:r>
      <w:proofErr w:type="spellStart"/>
      <w:r>
        <w:t>practice$Centroid_Y</w:t>
      </w:r>
      <w:proofErr w:type="spellEnd"/>
      <w:r>
        <w:t>, map=</w:t>
      </w:r>
      <w:proofErr w:type="spellStart"/>
      <w:r>
        <w:t>datamap</w:t>
      </w:r>
      <w:proofErr w:type="spellEnd"/>
      <w:r>
        <w:t>)</w:t>
      </w:r>
    </w:p>
    <w:p w:rsidR="00CA703C" w:rsidP="00CA703C" w:rsidRDefault="00CA703C" w14:paraId="1340DB4A" w14:textId="77777777"/>
    <w:p w:rsidR="00CA703C" w:rsidP="00CA703C" w:rsidRDefault="00CA703C" w14:paraId="3A295BD5" w14:textId="77777777">
      <w:proofErr w:type="spellStart"/>
      <w:r>
        <w:t>Centroid_X</w:t>
      </w:r>
      <w:proofErr w:type="spellEnd"/>
      <w:r>
        <w:t xml:space="preserve"> = </w:t>
      </w:r>
      <w:proofErr w:type="spellStart"/>
      <w:r>
        <w:t>newgrid</w:t>
      </w:r>
      <w:proofErr w:type="spellEnd"/>
      <w:r>
        <w:t xml:space="preserve">[,1]; </w:t>
      </w:r>
      <w:proofErr w:type="spellStart"/>
      <w:r>
        <w:t>Centroid_Y</w:t>
      </w:r>
      <w:proofErr w:type="spellEnd"/>
      <w:r>
        <w:t>=</w:t>
      </w:r>
      <w:proofErr w:type="spellStart"/>
      <w:r>
        <w:t>newgrid</w:t>
      </w:r>
      <w:proofErr w:type="spellEnd"/>
      <w:r>
        <w:t>[,2]</w:t>
      </w:r>
    </w:p>
    <w:p w:rsidR="00CA703C" w:rsidP="00CA703C" w:rsidRDefault="00CA703C" w14:paraId="5FB4CBD3" w14:textId="77777777">
      <w:r>
        <w:t>Population=10000 # ADD POPULATION OFFSET TO GRID</w:t>
      </w:r>
    </w:p>
    <w:p w:rsidR="00CA703C" w:rsidP="00CA703C" w:rsidRDefault="00CA703C" w14:paraId="35FC4880" w14:textId="77777777"/>
    <w:p w:rsidR="00CA703C" w:rsidP="00CA703C" w:rsidRDefault="00CA703C" w14:paraId="2A763117" w14:textId="77777777">
      <w:proofErr w:type="spellStart"/>
      <w:r>
        <w:t>data.grid</w:t>
      </w:r>
      <w:proofErr w:type="spellEnd"/>
      <w:r>
        <w:t>=</w:t>
      </w:r>
      <w:proofErr w:type="spellStart"/>
      <w:r>
        <w:t>data.frame</w:t>
      </w:r>
      <w:proofErr w:type="spell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Centroid_X,Centroid_Y,Population</w:t>
      </w:r>
      <w:proofErr w:type="spellEnd"/>
      <w:r>
        <w:t>))</w:t>
      </w:r>
    </w:p>
    <w:p w:rsidR="00CA703C" w:rsidP="00CA703C" w:rsidRDefault="00CA703C" w14:paraId="134609FD" w14:textId="77777777">
      <w:r>
        <w:t>plot(</w:t>
      </w:r>
      <w:proofErr w:type="spellStart"/>
      <w:r>
        <w:t>st_geometry</w:t>
      </w:r>
      <w:proofErr w:type="spellEnd"/>
      <w:r>
        <w:t>(</w:t>
      </w:r>
      <w:proofErr w:type="spellStart"/>
      <w:r>
        <w:t>datamap</w:t>
      </w:r>
      <w:proofErr w:type="spellEnd"/>
      <w:r>
        <w:t>))</w:t>
      </w:r>
    </w:p>
    <w:p w:rsidR="00CA703C" w:rsidP="00CA703C" w:rsidRDefault="00CA703C" w14:paraId="00F9DF18" w14:textId="77777777">
      <w:r>
        <w:t>points(</w:t>
      </w:r>
      <w:proofErr w:type="spellStart"/>
      <w:r>
        <w:t>data.grid</w:t>
      </w:r>
      <w:proofErr w:type="spellEnd"/>
      <w:r>
        <w:t>[,1:2],</w:t>
      </w:r>
      <w:proofErr w:type="spellStart"/>
      <w:r>
        <w:t>pch</w:t>
      </w:r>
      <w:proofErr w:type="spellEnd"/>
      <w:r>
        <w:t>=19)</w:t>
      </w:r>
    </w:p>
    <w:p w:rsidR="00CA703C" w:rsidP="00CA703C" w:rsidRDefault="00CA703C" w14:paraId="0CF04755" w14:textId="77777777">
      <w:proofErr w:type="spellStart"/>
      <w:r>
        <w:t>gridlen</w:t>
      </w:r>
      <w:proofErr w:type="spellEnd"/>
      <w:r>
        <w:t>=length(</w:t>
      </w:r>
      <w:proofErr w:type="spellStart"/>
      <w:r>
        <w:t>data.grid</w:t>
      </w:r>
      <w:proofErr w:type="spellEnd"/>
      <w:r>
        <w:t>[,1])</w:t>
      </w:r>
    </w:p>
    <w:p w:rsidR="00CA703C" w:rsidP="00CA703C" w:rsidRDefault="00CA703C" w14:paraId="78ED306A" w14:textId="77777777">
      <w:proofErr w:type="spellStart"/>
      <w:r>
        <w:t>gridlen</w:t>
      </w:r>
      <w:proofErr w:type="spellEnd"/>
    </w:p>
    <w:p w:rsidR="00CA703C" w:rsidP="00CA703C" w:rsidRDefault="00CA703C" w14:paraId="3E67421D" w14:textId="77777777"/>
    <w:p w:rsidR="00CA703C" w:rsidP="00CA703C" w:rsidRDefault="00CA703C" w14:paraId="1A602E7A" w14:textId="77777777">
      <w:r>
        <w:t xml:space="preserve">m.crd=gam(Asth_Count~lo(Centroid_X,Centroid_Y,span=0.15)+offset(log(Population)), </w:t>
      </w:r>
    </w:p>
    <w:p w:rsidR="00CA703C" w:rsidP="00CA703C" w:rsidRDefault="00CA703C" w14:paraId="76E3ACEC" w14:textId="77777777">
      <w:r>
        <w:t xml:space="preserve">         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176DD931" w14:textId="77777777"/>
    <w:p w:rsidR="00CA703C" w:rsidP="00CA703C" w:rsidRDefault="00CA703C" w14:paraId="6C31DF3A" w14:textId="77777777">
      <w:r>
        <w:t>summary (</w:t>
      </w:r>
      <w:proofErr w:type="spellStart"/>
      <w:r>
        <w:t>m.crd</w:t>
      </w:r>
      <w:proofErr w:type="spellEnd"/>
      <w:r>
        <w:t>)</w:t>
      </w:r>
    </w:p>
    <w:p w:rsidR="00CA703C" w:rsidP="00CA703C" w:rsidRDefault="00CA703C" w14:paraId="504D9746" w14:textId="77777777"/>
    <w:p w:rsidR="00CA703C" w:rsidP="00CA703C" w:rsidRDefault="00CA703C" w14:paraId="4BB14526" w14:textId="77777777">
      <w:r>
        <w:t>m.crd.0=gam(</w:t>
      </w:r>
      <w:proofErr w:type="spellStart"/>
      <w:r>
        <w:t>Asth_Count</w:t>
      </w:r>
      <w:proofErr w:type="spellEnd"/>
      <w:r>
        <w:t>~ offset(log(Population)), family=</w:t>
      </w:r>
      <w:proofErr w:type="spellStart"/>
      <w:r>
        <w:t>quasipoisson</w:t>
      </w:r>
      <w:proofErr w:type="spellEnd"/>
      <w:r>
        <w:t>, data=practice)</w:t>
      </w:r>
    </w:p>
    <w:p w:rsidR="00CA703C" w:rsidP="00CA703C" w:rsidRDefault="00CA703C" w14:paraId="6AB6B225" w14:textId="77777777"/>
    <w:p w:rsidR="00CA703C" w:rsidP="00CA703C" w:rsidRDefault="00CA703C" w14:paraId="7DDD327E" w14:textId="77777777"/>
    <w:p w:rsidR="00CA703C" w:rsidP="00CA703C" w:rsidRDefault="00CA703C" w14:paraId="29E7120C" w14:textId="77777777">
      <w:proofErr w:type="spellStart"/>
      <w:r>
        <w:t>anova</w:t>
      </w:r>
      <w:proofErr w:type="spellEnd"/>
      <w:r>
        <w:t>(m.crd.0,m.crd,test='</w:t>
      </w:r>
      <w:proofErr w:type="spellStart"/>
      <w:r>
        <w:t>Chisq</w:t>
      </w:r>
      <w:proofErr w:type="spellEnd"/>
      <w:r>
        <w:t>')</w:t>
      </w:r>
    </w:p>
    <w:p w:rsidR="00CA703C" w:rsidP="00CA703C" w:rsidRDefault="00CA703C" w14:paraId="20AC1D05" w14:textId="77777777"/>
    <w:p w:rsidR="00CA703C" w:rsidP="00CA703C" w:rsidRDefault="00CA703C" w14:paraId="05E2074F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4B3F27E8" w14:textId="77777777">
      <w:proofErr w:type="spellStart"/>
      <w:r>
        <w:t>m.data</w:t>
      </w:r>
      <w:proofErr w:type="spellEnd"/>
      <w:r>
        <w:t>=practice   # CREATE NEW DATASET</w:t>
      </w:r>
    </w:p>
    <w:p w:rsidR="00CA703C" w:rsidP="00CA703C" w:rsidRDefault="00CA703C" w14:paraId="50EAD0B0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5B54CEDF" w14:textId="77777777">
      <w:proofErr w:type="spellStart"/>
      <w:r>
        <w:lastRenderedPageBreak/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 xml:space="preserve">(m.crd.0, </w:t>
      </w:r>
      <w:proofErr w:type="spellStart"/>
      <w:r>
        <w:t>m.crd</w:t>
      </w:r>
      <w:proofErr w:type="spellEnd"/>
      <w:r>
        <w:t>, test="</w:t>
      </w:r>
      <w:proofErr w:type="spellStart"/>
      <w:r>
        <w:t>Chisq</w:t>
      </w:r>
      <w:proofErr w:type="spellEnd"/>
      <w:r>
        <w:t>")[2,4]</w:t>
      </w:r>
    </w:p>
    <w:p w:rsidR="00CA703C" w:rsidP="00CA703C" w:rsidRDefault="00CA703C" w14:paraId="5F91202B" w14:textId="77777777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5D8C05AF" w14:textId="77777777">
      <w:proofErr w:type="spellStart"/>
      <w:r>
        <w:t>permresults</w:t>
      </w:r>
      <w:proofErr w:type="spellEnd"/>
      <w:r>
        <w:t>[,1]=predict(</w:t>
      </w:r>
      <w:proofErr w:type="spellStart"/>
      <w:r>
        <w:t>m.crd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5FC2F246" w14:textId="77777777"/>
    <w:p w:rsidR="00CA703C" w:rsidP="00CA703C" w:rsidRDefault="00CA703C" w14:paraId="54D55041" w14:textId="77777777"/>
    <w:p w:rsidR="00CA703C" w:rsidP="00CA703C" w:rsidRDefault="00CA703C" w14:paraId="1674ABE0" w14:textId="77777777">
      <w:r>
        <w:t>#PERMUTATING DATA</w:t>
      </w:r>
    </w:p>
    <w:p w:rsidR="00CA703C" w:rsidP="00CA703C" w:rsidRDefault="00CA703C" w14:paraId="14F2772F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34D31281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20799CD5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7482532B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46BD96E0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7251EBC2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rd.0, </w:t>
      </w:r>
      <w:proofErr w:type="spellStart"/>
      <w:r>
        <w:t>m.gam</w:t>
      </w:r>
      <w:proofErr w:type="spellEnd"/>
      <w:r>
        <w:t>, test="Chi")[</w:t>
      </w:r>
      <w:proofErr w:type="gramStart"/>
      <w:r>
        <w:t>2,4]    #</w:t>
      </w:r>
      <w:proofErr w:type="gramEnd"/>
      <w:r>
        <w:t xml:space="preserve"> NEW MODEL DEVIANCE</w:t>
      </w:r>
    </w:p>
    <w:p w:rsidR="00CA703C" w:rsidP="00CA703C" w:rsidRDefault="00CA703C" w14:paraId="4BCE7041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</w:t>
      </w:r>
      <w:proofErr w:type="gramStart"/>
      <w:r>
        <w:t>grid</w:t>
      </w:r>
      <w:proofErr w:type="spellEnd"/>
      <w:r>
        <w:t>)   #</w:t>
      </w:r>
      <w:proofErr w:type="gramEnd"/>
      <w:r>
        <w:t xml:space="preserve"> CREATE DISTRIBUTION</w:t>
      </w:r>
    </w:p>
    <w:p w:rsidR="00CA703C" w:rsidP="00CA703C" w:rsidRDefault="00CA703C" w14:paraId="49B55457" w14:textId="77777777">
      <w:r>
        <w:t xml:space="preserve">  if (j%%100==0) print(</w:t>
      </w:r>
      <w:proofErr w:type="spellStart"/>
      <w:r>
        <w:t>i</w:t>
      </w:r>
      <w:proofErr w:type="spellEnd"/>
      <w:r>
        <w:t>)</w:t>
      </w:r>
    </w:p>
    <w:p w:rsidR="00CA703C" w:rsidP="00CA703C" w:rsidRDefault="00CA703C" w14:paraId="4C716891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35C57026" w14:textId="77777777"/>
    <w:p w:rsidR="00CA703C" w:rsidP="00CA703C" w:rsidRDefault="00CA703C" w14:paraId="726C23BD" w14:textId="77777777">
      <w:r>
        <w:t>hist(</w:t>
      </w:r>
      <w:proofErr w:type="spellStart"/>
      <w:r>
        <w:t>permresults</w:t>
      </w:r>
      <w:proofErr w:type="spellEnd"/>
      <w:r>
        <w:t>)</w:t>
      </w:r>
    </w:p>
    <w:p w:rsidR="00CA703C" w:rsidP="00CA703C" w:rsidRDefault="00CA703C" w14:paraId="39A403DE" w14:textId="77777777">
      <w:proofErr w:type="spellStart"/>
      <w:r>
        <w:t>observed_value</w:t>
      </w:r>
      <w:proofErr w:type="spellEnd"/>
      <w:r>
        <w:t xml:space="preserve"> &lt;- </w:t>
      </w:r>
      <w:proofErr w:type="spellStart"/>
      <w:r>
        <w:t>devrank</w:t>
      </w:r>
      <w:proofErr w:type="spellEnd"/>
      <w:r>
        <w:t>[1]</w:t>
      </w:r>
    </w:p>
    <w:p w:rsidR="00CA703C" w:rsidP="00CA703C" w:rsidRDefault="00CA703C" w14:paraId="64353F60" w14:textId="77777777"/>
    <w:p w:rsidR="00CA703C" w:rsidP="00CA703C" w:rsidRDefault="00CA703C" w14:paraId="69CD3D02" w14:textId="77777777">
      <w:r>
        <w:t>library(ggplot2)</w:t>
      </w:r>
    </w:p>
    <w:p w:rsidR="00CA703C" w:rsidP="00CA703C" w:rsidRDefault="00CA703C" w14:paraId="01AA6E97" w14:textId="77777777"/>
    <w:p w:rsidR="00CA703C" w:rsidP="00CA703C" w:rsidRDefault="00CA703C" w14:paraId="026149D0" w14:textId="77777777">
      <w:r>
        <w:t># Create a data frame for plotting</w:t>
      </w:r>
    </w:p>
    <w:p w:rsidR="00CA703C" w:rsidP="00CA703C" w:rsidRDefault="00CA703C" w14:paraId="69595175" w14:textId="77777777">
      <w:proofErr w:type="spellStart"/>
      <w:r>
        <w:t>perm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:rsidR="00CA703C" w:rsidP="00CA703C" w:rsidRDefault="00CA703C" w14:paraId="2296DC61" w14:textId="77777777">
      <w:r>
        <w:t xml:space="preserve">  Deviance = </w:t>
      </w:r>
      <w:proofErr w:type="spellStart"/>
      <w:r>
        <w:t>devrank</w:t>
      </w:r>
      <w:proofErr w:type="spellEnd"/>
      <w:r>
        <w:t>[-1</w:t>
      </w:r>
      <w:proofErr w:type="gramStart"/>
      <w:r>
        <w:t>],  #</w:t>
      </w:r>
      <w:proofErr w:type="gramEnd"/>
      <w:r>
        <w:t xml:space="preserve"> Exclude observed value</w:t>
      </w:r>
    </w:p>
    <w:p w:rsidR="00CA703C" w:rsidP="00CA703C" w:rsidRDefault="00CA703C" w14:paraId="10913023" w14:textId="77777777">
      <w:r>
        <w:t xml:space="preserve">  Type = "Permutation"</w:t>
      </w:r>
    </w:p>
    <w:p w:rsidR="00CA703C" w:rsidP="00CA703C" w:rsidRDefault="00CA703C" w14:paraId="2CF0595A" w14:textId="77777777">
      <w:r>
        <w:lastRenderedPageBreak/>
        <w:t>)</w:t>
      </w:r>
    </w:p>
    <w:p w:rsidR="00CA703C" w:rsidP="00CA703C" w:rsidRDefault="00CA703C" w14:paraId="1BA092BC" w14:textId="77777777">
      <w:proofErr w:type="spellStart"/>
      <w:r>
        <w:t>observed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:rsidR="00CA703C" w:rsidP="00CA703C" w:rsidRDefault="00CA703C" w14:paraId="7A2A033F" w14:textId="77777777">
      <w:r>
        <w:t xml:space="preserve">  Deviance = </w:t>
      </w:r>
      <w:proofErr w:type="spellStart"/>
      <w:r>
        <w:t>observed_value</w:t>
      </w:r>
      <w:proofErr w:type="spellEnd"/>
      <w:r>
        <w:t>,</w:t>
      </w:r>
    </w:p>
    <w:p w:rsidR="00CA703C" w:rsidP="00CA703C" w:rsidRDefault="00CA703C" w14:paraId="38CB76A2" w14:textId="77777777">
      <w:r>
        <w:t xml:space="preserve">  Type = "Observed"</w:t>
      </w:r>
    </w:p>
    <w:p w:rsidR="00CA703C" w:rsidP="00CA703C" w:rsidRDefault="00CA703C" w14:paraId="7092EA4F" w14:textId="77777777">
      <w:r>
        <w:t>)</w:t>
      </w:r>
    </w:p>
    <w:p w:rsidR="00CA703C" w:rsidP="00CA703C" w:rsidRDefault="00CA703C" w14:paraId="4F33C126" w14:textId="77777777"/>
    <w:p w:rsidR="00CA703C" w:rsidP="00CA703C" w:rsidRDefault="00CA703C" w14:paraId="0F85B0BD" w14:textId="77777777">
      <w:r>
        <w:t># Combine data</w:t>
      </w:r>
    </w:p>
    <w:p w:rsidR="00CA703C" w:rsidP="00CA703C" w:rsidRDefault="00CA703C" w14:paraId="16DA05A6" w14:textId="77777777">
      <w:proofErr w:type="spellStart"/>
      <w:r>
        <w:t>plot_data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perm_df</w:t>
      </w:r>
      <w:proofErr w:type="spellEnd"/>
      <w:r>
        <w:t xml:space="preserve">, </w:t>
      </w:r>
      <w:proofErr w:type="spellStart"/>
      <w:r>
        <w:t>observed_df</w:t>
      </w:r>
      <w:proofErr w:type="spellEnd"/>
      <w:r>
        <w:t>)</w:t>
      </w:r>
    </w:p>
    <w:p w:rsidR="00CA703C" w:rsidP="00CA703C" w:rsidRDefault="00CA703C" w14:paraId="4517739E" w14:textId="77777777"/>
    <w:p w:rsidR="00CA703C" w:rsidP="00CA703C" w:rsidRDefault="00CA703C" w14:paraId="2FBB44B9" w14:textId="77777777">
      <w:r>
        <w:t># Plot</w:t>
      </w:r>
    </w:p>
    <w:p w:rsidR="00CA703C" w:rsidP="00CA703C" w:rsidRDefault="00CA703C" w14:paraId="3E483C42" w14:textId="77777777">
      <w:proofErr w:type="spellStart"/>
      <w:r>
        <w:t>ggplot</w:t>
      </w:r>
      <w:proofErr w:type="spellEnd"/>
      <w:r>
        <w:t>(</w:t>
      </w:r>
      <w:proofErr w:type="spellStart"/>
      <w:r>
        <w:t>plot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Deviance, fill = Type)) +</w:t>
      </w:r>
    </w:p>
    <w:p w:rsidR="00CA703C" w:rsidP="00CA703C" w:rsidRDefault="00CA703C" w14:paraId="743C7BA7" w14:textId="77777777">
      <w:r>
        <w:t xml:space="preserve">  </w:t>
      </w:r>
      <w:proofErr w:type="spellStart"/>
      <w:r>
        <w:t>geom_histogram</w:t>
      </w:r>
      <w:proofErr w:type="spellEnd"/>
      <w:r>
        <w:t xml:space="preserve">(data = </w:t>
      </w:r>
      <w:proofErr w:type="spellStart"/>
      <w:r>
        <w:t>perm_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y =</w:t>
      </w:r>
      <w:proofErr w:type="gramStart"/>
      <w:r>
        <w:t xml:space="preserve"> ..density..</w:t>
      </w:r>
      <w:proofErr w:type="gramEnd"/>
      <w:r>
        <w:t xml:space="preserve">), </w:t>
      </w:r>
      <w:proofErr w:type="spellStart"/>
      <w:r>
        <w:t>binwidth</w:t>
      </w:r>
      <w:proofErr w:type="spellEnd"/>
      <w:r>
        <w:t xml:space="preserve"> = 0.5, alpha = 0.6, color = "black") +</w:t>
      </w:r>
    </w:p>
    <w:p w:rsidR="00CA703C" w:rsidP="00CA703C" w:rsidRDefault="00CA703C" w14:paraId="4F60A10A" w14:textId="77777777">
      <w:r>
        <w:t xml:space="preserve">  </w:t>
      </w:r>
      <w:proofErr w:type="spellStart"/>
      <w:r>
        <w:t>geom_vline</w:t>
      </w:r>
      <w:proofErr w:type="spellEnd"/>
      <w:r>
        <w:t xml:space="preserve">(data = </w:t>
      </w:r>
      <w:proofErr w:type="spellStart"/>
      <w:r>
        <w:t>observed_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Deviance), color = "red", </w:t>
      </w:r>
      <w:proofErr w:type="spellStart"/>
      <w:proofErr w:type="gramStart"/>
      <w:r>
        <w:t>linetype</w:t>
      </w:r>
      <w:proofErr w:type="spellEnd"/>
      <w:proofErr w:type="gramEnd"/>
      <w:r>
        <w:t xml:space="preserve"> = "dashed", size = 1.2) +</w:t>
      </w:r>
    </w:p>
    <w:p w:rsidR="00CA703C" w:rsidP="00CA703C" w:rsidRDefault="00CA703C" w14:paraId="490EE1B6" w14:textId="77777777">
      <w:r>
        <w:t xml:space="preserve">  labs(title = "Permutation Distribution with Observed Deviance",</w:t>
      </w:r>
    </w:p>
    <w:p w:rsidR="00CA703C" w:rsidP="00CA703C" w:rsidRDefault="00CA703C" w14:paraId="5AF5DE3B" w14:textId="77777777">
      <w:r>
        <w:t xml:space="preserve">       x = "Deviance",</w:t>
      </w:r>
    </w:p>
    <w:p w:rsidR="00CA703C" w:rsidP="00CA703C" w:rsidRDefault="00CA703C" w14:paraId="255B527B" w14:textId="77777777">
      <w:r>
        <w:t xml:space="preserve">       y = "Density") +</w:t>
      </w:r>
    </w:p>
    <w:p w:rsidR="00CA703C" w:rsidP="00CA703C" w:rsidRDefault="00CA703C" w14:paraId="3B77F261" w14:textId="77777777">
      <w:r>
        <w:t xml:space="preserve">  </w:t>
      </w:r>
      <w:proofErr w:type="spellStart"/>
      <w:r>
        <w:t>theme_minimal</w:t>
      </w:r>
      <w:proofErr w:type="spellEnd"/>
      <w:r>
        <w:t>() +</w:t>
      </w:r>
    </w:p>
    <w:p w:rsidR="00CA703C" w:rsidP="00CA703C" w:rsidRDefault="00CA703C" w14:paraId="039A47D6" w14:textId="77777777">
      <w:r>
        <w:t xml:space="preserve">  theme(</w:t>
      </w:r>
      <w:proofErr w:type="spellStart"/>
      <w:r>
        <w:t>legend.position</w:t>
      </w:r>
      <w:proofErr w:type="spellEnd"/>
      <w:r>
        <w:t xml:space="preserve"> = "none")</w:t>
      </w:r>
    </w:p>
    <w:p w:rsidR="00CA703C" w:rsidP="00CA703C" w:rsidRDefault="00CA703C" w14:paraId="50C292FD" w14:textId="77777777"/>
    <w:p w:rsidR="00CA703C" w:rsidP="00CA703C" w:rsidRDefault="00CA703C" w14:paraId="538DE13B" w14:textId="77777777"/>
    <w:p w:rsidR="00CA703C" w:rsidP="00CA703C" w:rsidRDefault="00CA703C" w14:paraId="05066ECD" w14:textId="77777777"/>
    <w:p w:rsidR="00CA703C" w:rsidP="00CA703C" w:rsidRDefault="00CA703C" w14:paraId="62D56432" w14:textId="77777777">
      <w:proofErr w:type="gramStart"/>
      <w:r>
        <w:t># P-</w:t>
      </w:r>
      <w:proofErr w:type="gramEnd"/>
      <w:r>
        <w:t>VALUE FOR DEVIANCE GLOBAL STATISTIC</w:t>
      </w:r>
    </w:p>
    <w:p w:rsidR="00CA703C" w:rsidP="00CA703C" w:rsidRDefault="00CA703C" w14:paraId="2F71B512" w14:textId="77777777"/>
    <w:p w:rsidR="00CA703C" w:rsidP="00CA703C" w:rsidRDefault="00CA703C" w14:paraId="383C4463" w14:textId="77777777">
      <w:proofErr w:type="spellStart"/>
      <w:r>
        <w:t>p.crd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 # THE HIGHEST DEVIANCE RANKS 1000</w:t>
      </w:r>
    </w:p>
    <w:p w:rsidR="00CA703C" w:rsidP="00CA703C" w:rsidRDefault="00CA703C" w14:paraId="7B18636D" w14:textId="77777777">
      <w:proofErr w:type="spellStart"/>
      <w:r>
        <w:t>p.crd</w:t>
      </w:r>
      <w:proofErr w:type="spellEnd"/>
      <w:r>
        <w:t xml:space="preserve"> </w:t>
      </w:r>
    </w:p>
    <w:p w:rsidR="00CA703C" w:rsidP="00CA703C" w:rsidRDefault="00CA703C" w14:paraId="71AB4827" w14:textId="77777777"/>
    <w:p w:rsidR="00CA703C" w:rsidP="00CA703C" w:rsidRDefault="00CA703C" w14:paraId="52FBEE3D" w14:textId="77777777"/>
    <w:p w:rsidR="00CA703C" w:rsidP="00CA703C" w:rsidRDefault="00CA703C" w14:paraId="25EF6D8F" w14:textId="77777777">
      <w:r>
        <w:t>#RANKING LOG RISK AT EACH POINT</w:t>
      </w:r>
    </w:p>
    <w:p w:rsidR="00CA703C" w:rsidP="00CA703C" w:rsidRDefault="00CA703C" w14:paraId="6D4AC0CB" w14:textId="77777777"/>
    <w:p w:rsidR="00CA703C" w:rsidP="00CA703C" w:rsidRDefault="00CA703C" w14:paraId="67D30E46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26D78E3D" w14:textId="77777777">
      <w:r>
        <w:t>for (k in 1:gridlen) {</w:t>
      </w:r>
    </w:p>
    <w:p w:rsidR="00CA703C" w:rsidP="00CA703C" w:rsidRDefault="00CA703C" w14:paraId="367888D6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492648F1" w14:textId="77777777"/>
    <w:p w:rsidR="00CA703C" w:rsidP="00CA703C" w:rsidRDefault="00CA703C" w14:paraId="5CC91F2A" w14:textId="77777777"/>
    <w:p w:rsidR="00CA703C" w:rsidP="00CA703C" w:rsidRDefault="00CA703C" w14:paraId="2ABD7164" w14:textId="77777777">
      <w:r>
        <w:t>#CREATE LIST FOR MAPPING IN R</w:t>
      </w:r>
    </w:p>
    <w:p w:rsidR="00CA703C" w:rsidP="00CA703C" w:rsidRDefault="00CA703C" w14:paraId="40B3C8B8" w14:textId="77777777"/>
    <w:p w:rsidR="00CA703C" w:rsidP="00CA703C" w:rsidRDefault="00CA703C" w14:paraId="4C2807F2" w14:textId="77777777">
      <w:proofErr w:type="spellStart"/>
      <w:r>
        <w:t>data.fit.c</w:t>
      </w:r>
      <w:proofErr w:type="spellEnd"/>
      <w:r>
        <w:t>=list(grid=</w:t>
      </w:r>
      <w:proofErr w:type="spellStart"/>
      <w:r>
        <w:t>data.grid</w:t>
      </w:r>
      <w:proofErr w:type="spellEnd"/>
      <w:r>
        <w:t>[,1:2], fit=exp(predict(</w:t>
      </w:r>
      <w:proofErr w:type="spellStart"/>
      <w:r>
        <w:t>m.crd,data.grid</w:t>
      </w:r>
      <w:proofErr w:type="spellEnd"/>
      <w:r>
        <w:t xml:space="preserve">)),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 xml:space="preserve">[,1]/1000) </w:t>
      </w:r>
    </w:p>
    <w:p w:rsidR="00CA703C" w:rsidP="00CA703C" w:rsidRDefault="00CA703C" w14:paraId="36C5A53B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5760ABDD" w14:textId="77777777"/>
    <w:p w:rsidR="00CA703C" w:rsidP="00CA703C" w:rsidRDefault="00CA703C" w14:paraId="32AE188D" w14:textId="77777777">
      <w:r>
        <w:t>#MAP RESULTS</w:t>
      </w:r>
    </w:p>
    <w:p w:rsidR="00CA703C" w:rsidP="00CA703C" w:rsidRDefault="00CA703C" w14:paraId="5BF095D7" w14:textId="77777777"/>
    <w:p w:rsidR="00CA703C" w:rsidP="00CA703C" w:rsidRDefault="00CA703C" w14:paraId="37B130EC" w14:textId="77777777">
      <w:r>
        <w:t>map1 &lt;- colormap(</w:t>
      </w:r>
      <w:proofErr w:type="spellStart"/>
      <w:proofErr w:type="gramStart"/>
      <w:r>
        <w:t>data.fit.c</w:t>
      </w:r>
      <w:proofErr w:type="spellEnd"/>
      <w:proofErr w:type="gram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>=2, legend.name="Crude Asthma ED Visitation/10000 Population")</w:t>
      </w:r>
    </w:p>
    <w:p w:rsidR="00CA703C" w:rsidP="00CA703C" w:rsidRDefault="00CA703C" w14:paraId="23AEA314" w14:textId="77777777"/>
    <w:p w:rsidR="00CA703C" w:rsidP="00CA703C" w:rsidRDefault="00CA703C" w14:paraId="7DB30BD5" w14:textId="77777777">
      <w:r>
        <w:t>#COVARIATE 1///////////////////////////////////////////////////////////////////////////////////////////////////////////////</w:t>
      </w:r>
    </w:p>
    <w:p w:rsidR="00CA703C" w:rsidP="00CA703C" w:rsidRDefault="00CA703C" w14:paraId="58D9D4DA" w14:textId="77777777"/>
    <w:p w:rsidR="00CA703C" w:rsidP="00CA703C" w:rsidRDefault="00CA703C" w14:paraId="37C78D62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7D87A870" w14:textId="77777777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SUM_OILGAS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855C799" w14:textId="77777777">
      <w:proofErr w:type="spellStart"/>
      <w:r>
        <w:lastRenderedPageBreak/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6DD71C9C" w14:textId="77777777"/>
    <w:p w:rsidR="00CA703C" w:rsidP="00CA703C" w:rsidRDefault="00CA703C" w14:paraId="70717951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4C4800F3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0159531B" w14:textId="77777777"/>
    <w:p w:rsidR="00CA703C" w:rsidP="00CA703C" w:rsidRDefault="00CA703C" w14:paraId="5AD5EAB4" w14:textId="77777777">
      <w:r>
        <w:t>#FITTING OPTIMAL SPAN</w:t>
      </w:r>
    </w:p>
    <w:p w:rsidR="00CA703C" w:rsidP="00CA703C" w:rsidRDefault="00CA703C" w14:paraId="5B99E890" w14:textId="77777777"/>
    <w:p w:rsidR="00AE3053" w:rsidP="00AE3053" w:rsidRDefault="00AE3053" w14:paraId="4A4C40F8" w14:textId="77777777">
      <w:r>
        <w:t>3.5 - 0</w:t>
      </w:r>
    </w:p>
    <w:p w:rsidR="00AE3053" w:rsidP="00AE3053" w:rsidRDefault="00AE3053" w14:paraId="6A654AAD" w14:textId="77777777">
      <w:r>
        <w:t>#3.5</w:t>
      </w:r>
    </w:p>
    <w:p w:rsidR="00AE3053" w:rsidP="00AE3053" w:rsidRDefault="00AE3053" w14:paraId="4AEEADDB" w14:textId="77777777">
      <w:r>
        <w:t>exp(-5.080e-05 *3.5)</w:t>
      </w:r>
    </w:p>
    <w:p w:rsidR="00AE3053" w:rsidP="00AE3053" w:rsidRDefault="00AE3053" w14:paraId="419090B0" w14:textId="77777777">
      <w:r>
        <w:t>#0.9998222</w:t>
      </w:r>
    </w:p>
    <w:p w:rsidR="00AE3053" w:rsidP="00AE3053" w:rsidRDefault="00AE3053" w14:paraId="620B7984" w14:textId="77777777">
      <w:r>
        <w:t xml:space="preserve">#Upper 95% </w:t>
      </w:r>
    </w:p>
    <w:p w:rsidR="00AE3053" w:rsidP="00AE3053" w:rsidRDefault="00AE3053" w14:paraId="6D41A507" w14:textId="77777777">
      <w:r>
        <w:t xml:space="preserve">exp(-5.080e-05*3.5+2.756e-05*3.5*1.96) </w:t>
      </w:r>
    </w:p>
    <w:p w:rsidR="00AE3053" w:rsidP="00AE3053" w:rsidRDefault="00AE3053" w14:paraId="0A64E2DA" w14:textId="77777777">
      <w:r>
        <w:t>#1.000011</w:t>
      </w:r>
    </w:p>
    <w:p w:rsidR="00AE3053" w:rsidP="00AE3053" w:rsidRDefault="00AE3053" w14:paraId="5B5F687C" w14:textId="77777777">
      <w:r>
        <w:t>#Lower 95%</w:t>
      </w:r>
    </w:p>
    <w:p w:rsidR="00AE3053" w:rsidP="00AE3053" w:rsidRDefault="00AE3053" w14:paraId="76384C16" w14:textId="77777777">
      <w:r>
        <w:t xml:space="preserve">exp(-5.080e-05*3.5-2.756e-05*3.5*1.96) </w:t>
      </w:r>
    </w:p>
    <w:p w:rsidR="00CA703C" w:rsidP="00AE3053" w:rsidRDefault="00AE3053" w14:paraId="254C2CFE" w14:textId="68CBEF89">
      <w:r>
        <w:t>#0.9996332</w:t>
      </w:r>
    </w:p>
    <w:p w:rsidR="00AE3053" w:rsidP="00AE3053" w:rsidRDefault="00AE3053" w14:paraId="16A02F4A" w14:textId="77777777"/>
    <w:p w:rsidR="00CA703C" w:rsidP="00CA703C" w:rsidRDefault="00CA703C" w14:paraId="7666CC8F" w14:textId="77777777">
      <w:r>
        <w:t>#ADDING COVARIATES TO GRID</w:t>
      </w:r>
    </w:p>
    <w:p w:rsidR="00CA703C" w:rsidP="00CA703C" w:rsidRDefault="00CA703C" w14:paraId="60C2844E" w14:textId="77777777">
      <w:proofErr w:type="spellStart"/>
      <w:r>
        <w:t>data.grid$SUM_OILGAS</w:t>
      </w:r>
      <w:proofErr w:type="spellEnd"/>
      <w:r>
        <w:t>=median(</w:t>
      </w:r>
      <w:proofErr w:type="spellStart"/>
      <w:r>
        <w:t>practice$SUM_OILGAS</w:t>
      </w:r>
      <w:proofErr w:type="spellEnd"/>
      <w:r>
        <w:t>, na.rm = TRUE)</w:t>
      </w:r>
    </w:p>
    <w:p w:rsidR="00CA703C" w:rsidP="00CA703C" w:rsidRDefault="00CA703C" w14:paraId="215A9601" w14:textId="77777777">
      <w:r>
        <w:t>#HYPOTHESIS TESTING</w:t>
      </w:r>
    </w:p>
    <w:p w:rsidR="00CA703C" w:rsidP="00CA703C" w:rsidRDefault="00CA703C" w14:paraId="2B396CE5" w14:textId="77777777"/>
    <w:p w:rsidR="00CA703C" w:rsidP="00CA703C" w:rsidRDefault="00CA703C" w14:paraId="55136070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63677AF5" w14:textId="77777777">
      <w:proofErr w:type="spellStart"/>
      <w:r>
        <w:t>m.data</w:t>
      </w:r>
      <w:proofErr w:type="spellEnd"/>
      <w:r>
        <w:t>=practice   # CREATE NEW DATASET</w:t>
      </w:r>
    </w:p>
    <w:p w:rsidR="00CA703C" w:rsidP="00CA703C" w:rsidRDefault="00CA703C" w14:paraId="13E4F3C8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5168ECEA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1.0, m.cov1, test="Chi")[2,4]</w:t>
      </w:r>
    </w:p>
    <w:p w:rsidR="00CA703C" w:rsidP="00CA703C" w:rsidRDefault="00CA703C" w14:paraId="41559BC2" w14:textId="77777777">
      <w:proofErr w:type="spellStart"/>
      <w:r>
        <w:lastRenderedPageBreak/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0C4537A6" w14:textId="77777777">
      <w:proofErr w:type="spellStart"/>
      <w:r>
        <w:t>permresults</w:t>
      </w:r>
      <w:proofErr w:type="spellEnd"/>
      <w:r>
        <w:t xml:space="preserve">[,1]=predict(m.cov1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56748A6F" w14:textId="77777777"/>
    <w:p w:rsidR="00CA703C" w:rsidP="00CA703C" w:rsidRDefault="00CA703C" w14:paraId="4FEFA7D4" w14:textId="77777777">
      <w:proofErr w:type="spellStart"/>
      <w:r>
        <w:t>anova</w:t>
      </w:r>
      <w:proofErr w:type="spellEnd"/>
      <w:r>
        <w:t>(m.cov1.0, m.cov1, test="Chi")[2,5]</w:t>
      </w:r>
    </w:p>
    <w:p w:rsidR="00CA703C" w:rsidP="00CA703C" w:rsidRDefault="00CA703C" w14:paraId="3806523F" w14:textId="77777777"/>
    <w:p w:rsidR="00CA703C" w:rsidP="00CA703C" w:rsidRDefault="00CA703C" w14:paraId="658E19BE" w14:textId="77777777">
      <w:r>
        <w:t xml:space="preserve">#PERMUTATING </w:t>
      </w:r>
    </w:p>
    <w:p w:rsidR="00CA703C" w:rsidP="00CA703C" w:rsidRDefault="00CA703C" w14:paraId="177E8C95" w14:textId="77777777"/>
    <w:p w:rsidR="00CA703C" w:rsidP="00CA703C" w:rsidRDefault="00CA703C" w14:paraId="6CE3DB96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1.0, m.cov1, test="Chi")[2,4]</w:t>
      </w:r>
    </w:p>
    <w:p w:rsidR="00CA703C" w:rsidP="00CA703C" w:rsidRDefault="00CA703C" w14:paraId="7C6BF0D1" w14:textId="77777777">
      <w:proofErr w:type="spellStart"/>
      <w:r>
        <w:t>permresults</w:t>
      </w:r>
      <w:proofErr w:type="spellEnd"/>
      <w:r>
        <w:t xml:space="preserve">[,1]=predict(m.cov1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54026E59" w14:textId="77777777"/>
    <w:p w:rsidR="00CA703C" w:rsidP="00CA703C" w:rsidRDefault="00CA703C" w14:paraId="7C501FE0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28E3C285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44AA42C1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52CFC92B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08655569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SUM_OILGAS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328A4801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1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7DF9244D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59F2AB49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4DA1FF89" w14:textId="77777777"/>
    <w:p w:rsidR="00CA703C" w:rsidP="00CA703C" w:rsidRDefault="00CA703C" w14:paraId="5AD519D0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3C4C21BF" w14:textId="77777777">
      <w:proofErr w:type="spellStart"/>
      <w:r>
        <w:t>p.adj</w:t>
      </w:r>
      <w:proofErr w:type="spellEnd"/>
    </w:p>
    <w:p w:rsidR="00CA703C" w:rsidP="00CA703C" w:rsidRDefault="00CA703C" w14:paraId="4FB7666A" w14:textId="77777777"/>
    <w:p w:rsidR="00CA703C" w:rsidP="00CA703C" w:rsidRDefault="00CA703C" w14:paraId="49E0DC08" w14:textId="77777777">
      <w:r>
        <w:t>#CREATE A LIST FOR MAPPING IN R</w:t>
      </w:r>
    </w:p>
    <w:p w:rsidR="00CA703C" w:rsidP="00CA703C" w:rsidRDefault="00CA703C" w14:paraId="5265EB7B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2B07BFF3" w14:textId="77777777">
      <w:r>
        <w:t>for (k in 1:gridlen) {</w:t>
      </w:r>
    </w:p>
    <w:p w:rsidR="00CA703C" w:rsidP="00CA703C" w:rsidRDefault="00CA703C" w14:paraId="635BA731" w14:textId="77777777">
      <w:r>
        <w:lastRenderedPageBreak/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4E29DB71" w14:textId="77777777"/>
    <w:p w:rsidR="00CA703C" w:rsidP="00CA703C" w:rsidRDefault="00CA703C" w14:paraId="36D45352" w14:textId="77777777">
      <w:r>
        <w:t>data.fit.cov1=list(grid=</w:t>
      </w:r>
      <w:proofErr w:type="spellStart"/>
      <w:r>
        <w:t>data.grid</w:t>
      </w:r>
      <w:proofErr w:type="spellEnd"/>
      <w:r>
        <w:t>[,1:2], fit=exp(predict(m.cov1,data.grid)),</w:t>
      </w:r>
    </w:p>
    <w:p w:rsidR="00CA703C" w:rsidP="00CA703C" w:rsidRDefault="00CA703C" w14:paraId="0A8D3F64" w14:textId="77777777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:rsidR="00CA703C" w:rsidP="00CA703C" w:rsidRDefault="00CA703C" w14:paraId="67C5A78F" w14:textId="77777777"/>
    <w:p w:rsidR="00CA703C" w:rsidP="00CA703C" w:rsidRDefault="00CA703C" w14:paraId="24B9F6B0" w14:textId="77777777">
      <w:r>
        <w:t>range(data.fit.cov1$fit)</w:t>
      </w:r>
    </w:p>
    <w:p w:rsidR="00CA703C" w:rsidP="00CA703C" w:rsidRDefault="00CA703C" w14:paraId="0D397A55" w14:textId="77777777"/>
    <w:p w:rsidR="00CA703C" w:rsidP="00CA703C" w:rsidRDefault="00CA703C" w14:paraId="7116D1CA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137B1418" w14:textId="77777777"/>
    <w:p w:rsidR="00CA703C" w:rsidP="00CA703C" w:rsidRDefault="00CA703C" w14:paraId="73BE8ACC" w14:textId="77777777">
      <w:r>
        <w:t xml:space="preserve">map2 &lt;- colormap(data.fit.cov1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mapmin=7.88, </w:t>
      </w:r>
      <w:proofErr w:type="spellStart"/>
      <w:r>
        <w:t>mapmax</w:t>
      </w:r>
      <w:proofErr w:type="spellEnd"/>
      <w:r>
        <w:t>=102.15,</w:t>
      </w:r>
    </w:p>
    <w:p w:rsidR="00CA703C" w:rsidP="00CA703C" w:rsidRDefault="00CA703C" w14:paraId="6FDFA925" w14:textId="77777777">
      <w:r>
        <w:t xml:space="preserve">                 legend.name=" Adjusted Asthma ED Visitation(</w:t>
      </w:r>
      <w:proofErr w:type="spellStart"/>
      <w:r>
        <w:t>Sum_OILGAS</w:t>
      </w:r>
      <w:proofErr w:type="spellEnd"/>
      <w:r>
        <w:t>)/10000 Population ")</w:t>
      </w:r>
    </w:p>
    <w:p w:rsidR="00CA703C" w:rsidP="00CA703C" w:rsidRDefault="00CA703C" w14:paraId="7268E627" w14:textId="77777777"/>
    <w:p w:rsidR="00CA703C" w:rsidP="00CA703C" w:rsidRDefault="00CA703C" w14:paraId="3D524DCB" w14:textId="77777777"/>
    <w:p w:rsidR="00CA703C" w:rsidP="00CA703C" w:rsidRDefault="00CA703C" w14:paraId="197F46AE" w14:textId="77777777">
      <w:r>
        <w:t>#COVARIATE 2///////////////////////////////////////////////////////////////////////////////////////////////////////////////</w:t>
      </w:r>
    </w:p>
    <w:p w:rsidR="00CA703C" w:rsidP="00CA703C" w:rsidRDefault="00CA703C" w14:paraId="42C74432" w14:textId="77777777"/>
    <w:p w:rsidR="00CA703C" w:rsidP="00CA703C" w:rsidRDefault="00CA703C" w14:paraId="71901AD6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40627A6E" w14:textId="77777777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Cleanups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1CFF9D03" w14:textId="77777777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153747C5" w14:textId="77777777"/>
    <w:p w:rsidR="00CA703C" w:rsidP="00CA703C" w:rsidRDefault="00CA703C" w14:paraId="04C91594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314D8D68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0736A2EE" w14:textId="77777777"/>
    <w:p w:rsidR="00CA703C" w:rsidP="00CA703C" w:rsidRDefault="00CA703C" w14:paraId="56153743" w14:textId="77777777">
      <w:r>
        <w:t>#FITTING OPTIMAL SPAN</w:t>
      </w:r>
    </w:p>
    <w:p w:rsidR="00CA703C" w:rsidP="00CA703C" w:rsidRDefault="00CA703C" w14:paraId="06F5E507" w14:textId="77777777"/>
    <w:p w:rsidR="00AE3053" w:rsidP="00AE3053" w:rsidRDefault="00AE3053" w14:paraId="51B2A149" w14:textId="77777777">
      <w:r>
        <w:t>m.cov2 = gam(Asth_Count~lo(Centroid_X,Centroid_Y,span=0.15)+offset(log(Population)) + Cleanups, family=</w:t>
      </w:r>
      <w:proofErr w:type="spellStart"/>
      <w:r>
        <w:t>quasipoisson</w:t>
      </w:r>
      <w:proofErr w:type="spellEnd"/>
      <w:r>
        <w:t>, data=practice)</w:t>
      </w:r>
    </w:p>
    <w:p w:rsidR="00AE3053" w:rsidP="00AE3053" w:rsidRDefault="00AE3053" w14:paraId="4CE25213" w14:textId="77777777"/>
    <w:p w:rsidR="00AE3053" w:rsidP="00AE3053" w:rsidRDefault="00AE3053" w14:paraId="2173739A" w14:textId="77777777">
      <w:r>
        <w:t>m.cov2.0 = gam(</w:t>
      </w:r>
      <w:proofErr w:type="spellStart"/>
      <w:r>
        <w:t>Asth_Count~offset</w:t>
      </w:r>
      <w:proofErr w:type="spellEnd"/>
      <w:r>
        <w:t>(log(Population)) + Cleanups, family=</w:t>
      </w:r>
      <w:proofErr w:type="spellStart"/>
      <w:r>
        <w:t>poisson</w:t>
      </w:r>
      <w:proofErr w:type="spellEnd"/>
      <w:r>
        <w:t>, data=practice)</w:t>
      </w:r>
    </w:p>
    <w:p w:rsidR="00AE3053" w:rsidP="00AE3053" w:rsidRDefault="00AE3053" w14:paraId="6526A679" w14:textId="77777777"/>
    <w:p w:rsidR="00AE3053" w:rsidP="00AE3053" w:rsidRDefault="00AE3053" w14:paraId="16CD4D65" w14:textId="77777777">
      <w:proofErr w:type="spellStart"/>
      <w:r>
        <w:t>summary.glm</w:t>
      </w:r>
      <w:proofErr w:type="spellEnd"/>
      <w:r>
        <w:t>(m.cov2)</w:t>
      </w:r>
    </w:p>
    <w:p w:rsidR="00AE3053" w:rsidP="00AE3053" w:rsidRDefault="00AE3053" w14:paraId="5D1EE292" w14:textId="77777777"/>
    <w:p w:rsidR="00AE3053" w:rsidP="00AE3053" w:rsidRDefault="00AE3053" w14:paraId="04E6F4CD" w14:textId="77777777">
      <w:r>
        <w:t>quantile(</w:t>
      </w:r>
      <w:proofErr w:type="spellStart"/>
      <w:r>
        <w:t>practice$Cleanups,c</w:t>
      </w:r>
      <w:proofErr w:type="spellEnd"/>
      <w:r>
        <w:t>(0.25,0.75))</w:t>
      </w:r>
    </w:p>
    <w:p w:rsidR="00AE3053" w:rsidP="00AE3053" w:rsidRDefault="00AE3053" w14:paraId="2B4A1652" w14:textId="77777777">
      <w:r>
        <w:t>15.0875 - 0.5000</w:t>
      </w:r>
    </w:p>
    <w:p w:rsidR="00AE3053" w:rsidP="00AE3053" w:rsidRDefault="00AE3053" w14:paraId="544703F5" w14:textId="77777777">
      <w:r>
        <w:t>#14.5875</w:t>
      </w:r>
    </w:p>
    <w:p w:rsidR="00AE3053" w:rsidP="00AE3053" w:rsidRDefault="00AE3053" w14:paraId="436FA260" w14:textId="77777777">
      <w:r>
        <w:t>exp(1.082e-03 *14.5875)</w:t>
      </w:r>
    </w:p>
    <w:p w:rsidR="00AE3053" w:rsidP="00AE3053" w:rsidRDefault="00AE3053" w14:paraId="2CB50495" w14:textId="77777777">
      <w:r>
        <w:t>#1.015909</w:t>
      </w:r>
    </w:p>
    <w:p w:rsidR="00AE3053" w:rsidP="00AE3053" w:rsidRDefault="00AE3053" w14:paraId="377D9B73" w14:textId="77777777">
      <w:r>
        <w:t xml:space="preserve">#Upper 95% </w:t>
      </w:r>
    </w:p>
    <w:p w:rsidR="00AE3053" w:rsidP="00AE3053" w:rsidRDefault="00AE3053" w14:paraId="68C16404" w14:textId="77777777">
      <w:r>
        <w:t xml:space="preserve">exp(1.082e-03*14.5875+3.251e-04*14.5875*1.96) </w:t>
      </w:r>
    </w:p>
    <w:p w:rsidR="00AE3053" w:rsidP="00AE3053" w:rsidRDefault="00AE3053" w14:paraId="5E26D41A" w14:textId="77777777">
      <w:r>
        <w:t>#1.025396</w:t>
      </w:r>
    </w:p>
    <w:p w:rsidR="00AE3053" w:rsidP="00AE3053" w:rsidRDefault="00AE3053" w14:paraId="12A3E3CE" w14:textId="77777777">
      <w:r>
        <w:t>#Lower 95%</w:t>
      </w:r>
    </w:p>
    <w:p w:rsidR="00AE3053" w:rsidP="00AE3053" w:rsidRDefault="00AE3053" w14:paraId="34672111" w14:textId="77777777">
      <w:r>
        <w:t xml:space="preserve">exp(1.082e-03*14.5875-3.251e-04*14.5875*1.96) </w:t>
      </w:r>
    </w:p>
    <w:p w:rsidR="00CA703C" w:rsidP="00AE3053" w:rsidRDefault="00AE3053" w14:paraId="1676C74B" w14:textId="736C4ABC">
      <w:r>
        <w:t>#1.015909</w:t>
      </w:r>
    </w:p>
    <w:p w:rsidR="00AE3053" w:rsidP="00AE3053" w:rsidRDefault="00AE3053" w14:paraId="5DE63A97" w14:textId="77777777"/>
    <w:p w:rsidR="00CA703C" w:rsidP="00CA703C" w:rsidRDefault="00CA703C" w14:paraId="65C85678" w14:textId="77777777">
      <w:r>
        <w:t>#ADDING COVARIATES TO GRID</w:t>
      </w:r>
    </w:p>
    <w:p w:rsidR="00CA703C" w:rsidP="00CA703C" w:rsidRDefault="00CA703C" w14:paraId="51AA2BB5" w14:textId="77777777">
      <w:proofErr w:type="spellStart"/>
      <w:r>
        <w:t>data.grid$Cleanups</w:t>
      </w:r>
      <w:proofErr w:type="spellEnd"/>
      <w:r>
        <w:t>=median(</w:t>
      </w:r>
      <w:proofErr w:type="spellStart"/>
      <w:r>
        <w:t>practice$Cleanups</w:t>
      </w:r>
      <w:proofErr w:type="spellEnd"/>
      <w:r>
        <w:t>)</w:t>
      </w:r>
    </w:p>
    <w:p w:rsidR="00CA703C" w:rsidP="00CA703C" w:rsidRDefault="00CA703C" w14:paraId="085BB119" w14:textId="77777777"/>
    <w:p w:rsidR="00CA703C" w:rsidP="00CA703C" w:rsidRDefault="00CA703C" w14:paraId="40A5C69A" w14:textId="77777777">
      <w:r>
        <w:t>#HYPOTHESIS TESTING</w:t>
      </w:r>
    </w:p>
    <w:p w:rsidR="00CA703C" w:rsidP="00CA703C" w:rsidRDefault="00CA703C" w14:paraId="32C0D677" w14:textId="77777777"/>
    <w:p w:rsidR="00CA703C" w:rsidP="00CA703C" w:rsidRDefault="00CA703C" w14:paraId="2AF068E0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63F42474" w14:textId="77777777">
      <w:proofErr w:type="spellStart"/>
      <w:r>
        <w:lastRenderedPageBreak/>
        <w:t>m.data</w:t>
      </w:r>
      <w:proofErr w:type="spellEnd"/>
      <w:r>
        <w:t>=practice   # CREATE NEW DATASET</w:t>
      </w:r>
    </w:p>
    <w:p w:rsidR="00CA703C" w:rsidP="00CA703C" w:rsidRDefault="00CA703C" w14:paraId="28275022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0739E19A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2.0, m.cov2, test="Chi")[2,4]</w:t>
      </w:r>
    </w:p>
    <w:p w:rsidR="00CA703C" w:rsidP="00CA703C" w:rsidRDefault="00CA703C" w14:paraId="52907BBB" w14:textId="77777777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0BE783E9" w14:textId="77777777">
      <w:proofErr w:type="spellStart"/>
      <w:r>
        <w:t>permresults</w:t>
      </w:r>
      <w:proofErr w:type="spellEnd"/>
      <w:r>
        <w:t xml:space="preserve">[,1]=predict(m.cov2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4BBC465A" w14:textId="77777777"/>
    <w:p w:rsidR="00CA703C" w:rsidP="00CA703C" w:rsidRDefault="00CA703C" w14:paraId="10E3DA31" w14:textId="77777777">
      <w:proofErr w:type="spellStart"/>
      <w:r>
        <w:t>anova</w:t>
      </w:r>
      <w:proofErr w:type="spellEnd"/>
      <w:r>
        <w:t>(m.cov2.0, m.cov2, test="Chi")[2,5]</w:t>
      </w:r>
    </w:p>
    <w:p w:rsidR="00CA703C" w:rsidP="00CA703C" w:rsidRDefault="00CA703C" w14:paraId="10364812" w14:textId="77777777"/>
    <w:p w:rsidR="00CA703C" w:rsidP="00CA703C" w:rsidRDefault="00CA703C" w14:paraId="0D778BD8" w14:textId="77777777">
      <w:r>
        <w:t xml:space="preserve">#PERMUTATING </w:t>
      </w:r>
    </w:p>
    <w:p w:rsidR="00CA703C" w:rsidP="00CA703C" w:rsidRDefault="00CA703C" w14:paraId="3E3CA4E0" w14:textId="77777777"/>
    <w:p w:rsidR="00CA703C" w:rsidP="00CA703C" w:rsidRDefault="00CA703C" w14:paraId="378E0330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2.0, m.cov2, test="Chi")[2,4]</w:t>
      </w:r>
    </w:p>
    <w:p w:rsidR="00CA703C" w:rsidP="00CA703C" w:rsidRDefault="00CA703C" w14:paraId="5E1D0BCC" w14:textId="77777777">
      <w:proofErr w:type="spellStart"/>
      <w:r>
        <w:t>permresults</w:t>
      </w:r>
      <w:proofErr w:type="spellEnd"/>
      <w:r>
        <w:t xml:space="preserve">[,1]=predict(m.cov2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1B5A7644" w14:textId="77777777"/>
    <w:p w:rsidR="00CA703C" w:rsidP="00CA703C" w:rsidRDefault="00CA703C" w14:paraId="7877CA6B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269D6229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7ECB78F6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5EEC6CCD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2F16E2FE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Cleanups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1C0F010B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2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06A7C383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6D043B20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565D1FDA" w14:textId="77777777"/>
    <w:p w:rsidR="00CA703C" w:rsidP="00CA703C" w:rsidRDefault="00CA703C" w14:paraId="4D9BD752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6EA0388E" w14:textId="77777777">
      <w:proofErr w:type="spellStart"/>
      <w:r>
        <w:t>p.adj</w:t>
      </w:r>
      <w:proofErr w:type="spellEnd"/>
    </w:p>
    <w:p w:rsidR="00CA703C" w:rsidP="00CA703C" w:rsidRDefault="00CA703C" w14:paraId="13A6A2A3" w14:textId="77777777"/>
    <w:p w:rsidR="00CA703C" w:rsidP="00CA703C" w:rsidRDefault="00CA703C" w14:paraId="7ABA1536" w14:textId="77777777">
      <w:r>
        <w:lastRenderedPageBreak/>
        <w:t>#CREATE A LIST FOR MAPPING IN R</w:t>
      </w:r>
    </w:p>
    <w:p w:rsidR="00CA703C" w:rsidP="00CA703C" w:rsidRDefault="00CA703C" w14:paraId="4FCCBC31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7C5C7C23" w14:textId="77777777">
      <w:r>
        <w:t>for (k in 1:gridlen) {</w:t>
      </w:r>
    </w:p>
    <w:p w:rsidR="00CA703C" w:rsidP="00CA703C" w:rsidRDefault="00CA703C" w14:paraId="031350D7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171100FB" w14:textId="77777777"/>
    <w:p w:rsidR="00CA703C" w:rsidP="00CA703C" w:rsidRDefault="00CA703C" w14:paraId="025F4B7F" w14:textId="77777777">
      <w:r>
        <w:t>data.fit.cov2=list(grid=</w:t>
      </w:r>
      <w:proofErr w:type="spellStart"/>
      <w:r>
        <w:t>data.grid</w:t>
      </w:r>
      <w:proofErr w:type="spellEnd"/>
      <w:r>
        <w:t>[,1:2], fit=exp(predict(m.cov2,data.grid)),</w:t>
      </w:r>
    </w:p>
    <w:p w:rsidR="00CA703C" w:rsidP="00CA703C" w:rsidRDefault="00CA703C" w14:paraId="1CDFF4FF" w14:textId="77777777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:rsidR="00CA703C" w:rsidP="00CA703C" w:rsidRDefault="00CA703C" w14:paraId="56C69468" w14:textId="77777777"/>
    <w:p w:rsidR="00CA703C" w:rsidP="00CA703C" w:rsidRDefault="00CA703C" w14:paraId="1B384C59" w14:textId="77777777">
      <w:r>
        <w:t>range(data.fit.cov2$fit)</w:t>
      </w:r>
    </w:p>
    <w:p w:rsidR="00CA703C" w:rsidP="00CA703C" w:rsidRDefault="00CA703C" w14:paraId="59D5C1C1" w14:textId="77777777"/>
    <w:p w:rsidR="00CA703C" w:rsidP="00CA703C" w:rsidRDefault="00CA703C" w14:paraId="7876F7A1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0706D89F" w14:textId="77777777"/>
    <w:p w:rsidR="00CA703C" w:rsidP="00CA703C" w:rsidRDefault="00CA703C" w14:paraId="2CB10C6D" w14:textId="77777777">
      <w:r>
        <w:t xml:space="preserve">map3 &lt;- colormap(data.fit.cov2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:rsidR="00CA703C" w:rsidP="00CA703C" w:rsidRDefault="00CA703C" w14:paraId="1F368213" w14:textId="77777777">
      <w:r>
        <w:t xml:space="preserve">                 legend.name=" Adjusted Asthma ED Visitation(Cleanups)/1000 Population ")</w:t>
      </w:r>
    </w:p>
    <w:p w:rsidR="00CA703C" w:rsidP="00CA703C" w:rsidRDefault="00CA703C" w14:paraId="0928C987" w14:textId="77777777"/>
    <w:p w:rsidR="00CA703C" w:rsidP="00CA703C" w:rsidRDefault="00CA703C" w14:paraId="7CC8037A" w14:textId="77777777">
      <w:r>
        <w:t>#COVARIATE 3///////////////////////////////////////////////////////////////////////////////////////////////////////////////</w:t>
      </w:r>
    </w:p>
    <w:p w:rsidR="00CA703C" w:rsidP="00CA703C" w:rsidRDefault="00CA703C" w14:paraId="203A4B72" w14:textId="77777777"/>
    <w:p w:rsidR="00CA703C" w:rsidP="00CA703C" w:rsidRDefault="00CA703C" w14:paraId="776D0C15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2D758042" w14:textId="77777777">
      <w:r>
        <w:t>for (S in 3:</w:t>
      </w:r>
      <w:proofErr w:type="gramStart"/>
      <w:r>
        <w:t>19) {</w:t>
      </w:r>
      <w:proofErr w:type="gramEnd"/>
      <w:r>
        <w:t xml:space="preserve">fit=gam(Asth_Count~lo(Centroid_X,Centroid_Y,span=S*0.0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0FC63CEB" w14:textId="77777777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431BCE26" w14:textId="77777777"/>
    <w:p w:rsidR="00CA703C" w:rsidP="00CA703C" w:rsidRDefault="00CA703C" w14:paraId="1CC06C49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1D06F640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2F21C4E6" w14:textId="77777777"/>
    <w:p w:rsidR="00CA703C" w:rsidP="00CA703C" w:rsidRDefault="00CA703C" w14:paraId="3D8B889E" w14:textId="77777777">
      <w:r>
        <w:t>#FITTING OPTIMAL SPAN</w:t>
      </w:r>
    </w:p>
    <w:p w:rsidR="00CA703C" w:rsidP="00CA703C" w:rsidRDefault="00CA703C" w14:paraId="2D04DFCE" w14:textId="77777777"/>
    <w:p w:rsidR="00AE3053" w:rsidP="00AE3053" w:rsidRDefault="00AE3053" w14:paraId="1CD3FAA6" w14:textId="77777777">
      <w:r>
        <w:t xml:space="preserve">m.cov3 = gam(Asth_Count~lo(Centroid_X,Centroid_Y,span=0.1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quasipoisson</w:t>
      </w:r>
      <w:proofErr w:type="spellEnd"/>
      <w:r>
        <w:t>, data=practice)</w:t>
      </w:r>
    </w:p>
    <w:p w:rsidR="00AE3053" w:rsidP="00AE3053" w:rsidRDefault="00AE3053" w14:paraId="0B4376B8" w14:textId="77777777"/>
    <w:p w:rsidR="00AE3053" w:rsidP="00AE3053" w:rsidRDefault="00AE3053" w14:paraId="362E1E1A" w14:textId="77777777">
      <w:r>
        <w:t>m.cov3.0 = gam(</w:t>
      </w:r>
      <w:proofErr w:type="spellStart"/>
      <w:r>
        <w:t>Asth_Count~offset</w:t>
      </w:r>
      <w:proofErr w:type="spellEnd"/>
      <w:r>
        <w:t xml:space="preserve">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>, data=practice)</w:t>
      </w:r>
    </w:p>
    <w:p w:rsidR="00AE3053" w:rsidP="00AE3053" w:rsidRDefault="00AE3053" w14:paraId="22459A32" w14:textId="77777777"/>
    <w:p w:rsidR="00AE3053" w:rsidP="00AE3053" w:rsidRDefault="00AE3053" w14:paraId="63394654" w14:textId="77777777">
      <w:proofErr w:type="spellStart"/>
      <w:r>
        <w:t>summary.glm</w:t>
      </w:r>
      <w:proofErr w:type="spellEnd"/>
      <w:r>
        <w:t>(m.cov3)</w:t>
      </w:r>
    </w:p>
    <w:p w:rsidR="00AE3053" w:rsidP="00AE3053" w:rsidRDefault="00AE3053" w14:paraId="274C0060" w14:textId="77777777"/>
    <w:p w:rsidR="00AE3053" w:rsidP="00AE3053" w:rsidRDefault="00AE3053" w14:paraId="29B72005" w14:textId="77777777">
      <w:r>
        <w:t>quantile(</w:t>
      </w:r>
      <w:proofErr w:type="spellStart"/>
      <w:r>
        <w:t>practice$Solid_Waste,c</w:t>
      </w:r>
      <w:proofErr w:type="spellEnd"/>
      <w:r>
        <w:t>(0.05,0.95))</w:t>
      </w:r>
    </w:p>
    <w:p w:rsidR="00AE3053" w:rsidP="00AE3053" w:rsidRDefault="00AE3053" w14:paraId="71541BAE" w14:textId="77777777"/>
    <w:p w:rsidR="00AE3053" w:rsidP="00AE3053" w:rsidRDefault="00AE3053" w14:paraId="42B6E76F" w14:textId="77777777">
      <w:r>
        <w:t xml:space="preserve">2.5 - 0.0 </w:t>
      </w:r>
    </w:p>
    <w:p w:rsidR="00AE3053" w:rsidP="00AE3053" w:rsidRDefault="00AE3053" w14:paraId="7DD965A9" w14:textId="77777777">
      <w:r>
        <w:t>#2.5</w:t>
      </w:r>
    </w:p>
    <w:p w:rsidR="00AE3053" w:rsidP="00AE3053" w:rsidRDefault="00AE3053" w14:paraId="181E0A85" w14:textId="77777777">
      <w:r>
        <w:t>exp(2.353e-03 *2.5)</w:t>
      </w:r>
    </w:p>
    <w:p w:rsidR="00AE3053" w:rsidP="00AE3053" w:rsidRDefault="00AE3053" w14:paraId="53864930" w14:textId="77777777">
      <w:r>
        <w:t>#1.0059</w:t>
      </w:r>
    </w:p>
    <w:p w:rsidR="00AE3053" w:rsidP="00AE3053" w:rsidRDefault="00AE3053" w14:paraId="61B28B1B" w14:textId="77777777">
      <w:r>
        <w:t xml:space="preserve">#Upper 95% </w:t>
      </w:r>
    </w:p>
    <w:p w:rsidR="00AE3053" w:rsidP="00AE3053" w:rsidRDefault="00AE3053" w14:paraId="198F6E64" w14:textId="77777777">
      <w:r>
        <w:t xml:space="preserve">exp(2.353e-03*2.5+1.474e-03*2.5*1.96) </w:t>
      </w:r>
    </w:p>
    <w:p w:rsidR="00AE3053" w:rsidP="00AE3053" w:rsidRDefault="00AE3053" w14:paraId="2E8AB52A" w14:textId="77777777">
      <w:r>
        <w:t>#1.013191</w:t>
      </w:r>
    </w:p>
    <w:p w:rsidR="00AE3053" w:rsidP="00AE3053" w:rsidRDefault="00AE3053" w14:paraId="1A54E700" w14:textId="77777777">
      <w:r>
        <w:t>#Lower 95%</w:t>
      </w:r>
    </w:p>
    <w:p w:rsidR="00AE3053" w:rsidP="00AE3053" w:rsidRDefault="00AE3053" w14:paraId="462E9D34" w14:textId="77777777">
      <w:r>
        <w:t xml:space="preserve">exp(2.353e-03*2.5-1.474e-03*2.5*1.96) </w:t>
      </w:r>
    </w:p>
    <w:p w:rsidR="00CA703C" w:rsidP="00AE3053" w:rsidRDefault="00AE3053" w14:paraId="58ADF776" w14:textId="0551A232">
      <w:r>
        <w:t>#0.9986608</w:t>
      </w:r>
    </w:p>
    <w:p w:rsidR="00CA703C" w:rsidP="00CA703C" w:rsidRDefault="00CA703C" w14:paraId="24FB53E5" w14:textId="77777777"/>
    <w:p w:rsidR="00CA703C" w:rsidP="00CA703C" w:rsidRDefault="00CA703C" w14:paraId="58CE2C7D" w14:textId="77777777"/>
    <w:p w:rsidR="00CA703C" w:rsidP="00CA703C" w:rsidRDefault="00CA703C" w14:paraId="788DAF5E" w14:textId="77777777">
      <w:r>
        <w:t>#ADDING COVARIATES TO GRID</w:t>
      </w:r>
    </w:p>
    <w:p w:rsidR="00CA703C" w:rsidP="00CA703C" w:rsidRDefault="00CA703C" w14:paraId="6E8DA1EE" w14:textId="77777777">
      <w:proofErr w:type="spellStart"/>
      <w:r>
        <w:t>data.grid$Solid_Waste</w:t>
      </w:r>
      <w:proofErr w:type="spellEnd"/>
      <w:r>
        <w:t>=quantile(</w:t>
      </w:r>
      <w:proofErr w:type="spellStart"/>
      <w:r>
        <w:t>practice$Solid_Waste</w:t>
      </w:r>
      <w:proofErr w:type="spellEnd"/>
      <w:r>
        <w:t>, 0.05)</w:t>
      </w:r>
    </w:p>
    <w:p w:rsidR="00CA703C" w:rsidP="00CA703C" w:rsidRDefault="00CA703C" w14:paraId="4A8A202C" w14:textId="77777777"/>
    <w:p w:rsidR="00CA703C" w:rsidP="00CA703C" w:rsidRDefault="00CA703C" w14:paraId="30010370" w14:textId="77777777">
      <w:r>
        <w:t>#HYPOTHESIS TESTING</w:t>
      </w:r>
    </w:p>
    <w:p w:rsidR="00CA703C" w:rsidP="00CA703C" w:rsidRDefault="00CA703C" w14:paraId="31EDB628" w14:textId="77777777"/>
    <w:p w:rsidR="00CA703C" w:rsidP="00CA703C" w:rsidRDefault="00CA703C" w14:paraId="0771E78A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37CC45CA" w14:textId="77777777">
      <w:proofErr w:type="spellStart"/>
      <w:r>
        <w:t>m.data</w:t>
      </w:r>
      <w:proofErr w:type="spellEnd"/>
      <w:r>
        <w:t>=practice   # CREATE NEW DATASET</w:t>
      </w:r>
    </w:p>
    <w:p w:rsidR="00CA703C" w:rsidP="00CA703C" w:rsidRDefault="00CA703C" w14:paraId="329E3A1D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7B283B4E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3.0, m.cov3, test="Chi")[2,4]</w:t>
      </w:r>
    </w:p>
    <w:p w:rsidR="00CA703C" w:rsidP="00CA703C" w:rsidRDefault="00CA703C" w14:paraId="51781832" w14:textId="77777777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07450F8F" w14:textId="77777777">
      <w:proofErr w:type="spellStart"/>
      <w:r>
        <w:t>permresults</w:t>
      </w:r>
      <w:proofErr w:type="spellEnd"/>
      <w:r>
        <w:t xml:space="preserve">[,1]=predict(m.cov3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7F7288CF" w14:textId="77777777"/>
    <w:p w:rsidR="00CA703C" w:rsidP="00CA703C" w:rsidRDefault="00CA703C" w14:paraId="67F75F50" w14:textId="77777777">
      <w:proofErr w:type="spellStart"/>
      <w:r>
        <w:t>anova</w:t>
      </w:r>
      <w:proofErr w:type="spellEnd"/>
      <w:r>
        <w:t>(m.cov3.0, m.cov3, test="Chi")[2,5]</w:t>
      </w:r>
    </w:p>
    <w:p w:rsidR="00CA703C" w:rsidP="00CA703C" w:rsidRDefault="00CA703C" w14:paraId="1810727B" w14:textId="77777777"/>
    <w:p w:rsidR="00CA703C" w:rsidP="00CA703C" w:rsidRDefault="00CA703C" w14:paraId="4A049A2C" w14:textId="77777777">
      <w:r>
        <w:t xml:space="preserve">#PERMUTATING </w:t>
      </w:r>
    </w:p>
    <w:p w:rsidR="00CA703C" w:rsidP="00CA703C" w:rsidRDefault="00CA703C" w14:paraId="2D9B5A62" w14:textId="77777777"/>
    <w:p w:rsidR="00CA703C" w:rsidP="00CA703C" w:rsidRDefault="00CA703C" w14:paraId="3BE7379F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3.0, m.cov3, test="Chi")[2,4]</w:t>
      </w:r>
    </w:p>
    <w:p w:rsidR="00CA703C" w:rsidP="00CA703C" w:rsidRDefault="00CA703C" w14:paraId="304D9652" w14:textId="77777777">
      <w:proofErr w:type="spellStart"/>
      <w:r>
        <w:t>permresults</w:t>
      </w:r>
      <w:proofErr w:type="spellEnd"/>
      <w:r>
        <w:t xml:space="preserve">[,1]=predict(m.cov3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2B8C8D2D" w14:textId="77777777"/>
    <w:p w:rsidR="00CA703C" w:rsidP="00CA703C" w:rsidRDefault="00CA703C" w14:paraId="4A10B277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7D9B6521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4D83A464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4E465E7A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7CA35977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</w:t>
      </w:r>
      <w:proofErr w:type="spellStart"/>
      <w:r>
        <w:t>Solid_Waste</w:t>
      </w:r>
      <w:proofErr w:type="spellEnd"/>
      <w:r>
        <w:t>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21AC20B2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3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636F06E2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3567EB1D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6EB3774C" w14:textId="77777777"/>
    <w:p w:rsidR="00CA703C" w:rsidP="00CA703C" w:rsidRDefault="00CA703C" w14:paraId="75F48E8D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420D9F73" w14:textId="77777777">
      <w:proofErr w:type="spellStart"/>
      <w:r>
        <w:t>p.adj</w:t>
      </w:r>
      <w:proofErr w:type="spellEnd"/>
    </w:p>
    <w:p w:rsidR="00CA703C" w:rsidP="00CA703C" w:rsidRDefault="00CA703C" w14:paraId="1FAACBBB" w14:textId="77777777"/>
    <w:p w:rsidR="00CA703C" w:rsidP="00CA703C" w:rsidRDefault="00CA703C" w14:paraId="76568D50" w14:textId="77777777">
      <w:r>
        <w:t>#CREATE A LIST FOR MAPPING IN R</w:t>
      </w:r>
    </w:p>
    <w:p w:rsidR="00CA703C" w:rsidP="00CA703C" w:rsidRDefault="00CA703C" w14:paraId="717821BB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28B303E3" w14:textId="77777777">
      <w:r>
        <w:t>for (k in 1:gridlen) {</w:t>
      </w:r>
    </w:p>
    <w:p w:rsidR="00CA703C" w:rsidP="00CA703C" w:rsidRDefault="00CA703C" w14:paraId="76A8E62A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4892DD22" w14:textId="77777777"/>
    <w:p w:rsidR="00CA703C" w:rsidP="00CA703C" w:rsidRDefault="00CA703C" w14:paraId="453A2F34" w14:textId="77777777"/>
    <w:p w:rsidR="00CA703C" w:rsidP="00CA703C" w:rsidRDefault="00CA703C" w14:paraId="6431AD2A" w14:textId="77777777">
      <w:r>
        <w:t>data.fit.cov3=list(grid=</w:t>
      </w:r>
      <w:proofErr w:type="spellStart"/>
      <w:r>
        <w:t>data.grid</w:t>
      </w:r>
      <w:proofErr w:type="spellEnd"/>
      <w:r>
        <w:t>[,1:2], fit=exp(predict(m.cov3,data.grid)),</w:t>
      </w:r>
    </w:p>
    <w:p w:rsidR="00CA703C" w:rsidP="00CA703C" w:rsidRDefault="00CA703C" w14:paraId="60CD04D7" w14:textId="77777777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:rsidR="00CA703C" w:rsidP="00CA703C" w:rsidRDefault="00CA703C" w14:paraId="343F8B1E" w14:textId="77777777"/>
    <w:p w:rsidR="00CA703C" w:rsidP="00CA703C" w:rsidRDefault="00CA703C" w14:paraId="04C8BDAB" w14:textId="77777777">
      <w:r>
        <w:t>range(data.fit.cov3$fit)</w:t>
      </w:r>
    </w:p>
    <w:p w:rsidR="00CA703C" w:rsidP="00CA703C" w:rsidRDefault="00CA703C" w14:paraId="2420EC57" w14:textId="77777777"/>
    <w:p w:rsidR="00CA703C" w:rsidP="00CA703C" w:rsidRDefault="00CA703C" w14:paraId="1E178752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07AF13BC" w14:textId="77777777"/>
    <w:p w:rsidR="00CA703C" w:rsidP="00CA703C" w:rsidRDefault="00CA703C" w14:paraId="6294B696" w14:textId="77777777">
      <w:r>
        <w:t xml:space="preserve">map4 &lt;-colormap(data.fit.cov3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:rsidR="00CA703C" w:rsidP="00CA703C" w:rsidRDefault="00CA703C" w14:paraId="7E2D8788" w14:textId="77777777">
      <w:r>
        <w:t xml:space="preserve">                legend.name=" Adjusted Asthma ED Visitation(</w:t>
      </w:r>
      <w:proofErr w:type="spellStart"/>
      <w:r>
        <w:t>Solid_Waste</w:t>
      </w:r>
      <w:proofErr w:type="spellEnd"/>
      <w:r>
        <w:t>)/1000 Population ")</w:t>
      </w:r>
    </w:p>
    <w:p w:rsidR="00CA703C" w:rsidP="00CA703C" w:rsidRDefault="00CA703C" w14:paraId="33B573F4" w14:textId="77777777"/>
    <w:p w:rsidR="00CA703C" w:rsidP="00CA703C" w:rsidRDefault="00CA703C" w14:paraId="532E21BE" w14:textId="77777777">
      <w:r>
        <w:t>#COVARIATE 4///////////////////////////////////////////////////////////////////////////////////////////////////////////////</w:t>
      </w:r>
    </w:p>
    <w:p w:rsidR="00CA703C" w:rsidP="00CA703C" w:rsidRDefault="00CA703C" w14:paraId="2BD16884" w14:textId="77777777"/>
    <w:p w:rsidR="00CA703C" w:rsidP="00CA703C" w:rsidRDefault="00CA703C" w14:paraId="1BA35869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6483806B" w14:textId="77777777">
      <w:r>
        <w:lastRenderedPageBreak/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Poverty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23E285A1" w14:textId="77777777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442D3586" w14:textId="77777777"/>
    <w:p w:rsidR="00CA703C" w:rsidP="00CA703C" w:rsidRDefault="00CA703C" w14:paraId="156B2CD3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4BA357A5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5466293C" w14:textId="77777777"/>
    <w:p w:rsidR="00CA703C" w:rsidP="00CA703C" w:rsidRDefault="00CA703C" w14:paraId="6E48C9E5" w14:textId="77777777">
      <w:r>
        <w:t>#FITTING OPTIMAL SPAN</w:t>
      </w:r>
    </w:p>
    <w:p w:rsidR="00CA703C" w:rsidP="00CA703C" w:rsidRDefault="00CA703C" w14:paraId="797653FE" w14:textId="77777777"/>
    <w:p w:rsidR="00AE3053" w:rsidP="00AE3053" w:rsidRDefault="00AE3053" w14:paraId="35A07826" w14:textId="77777777">
      <w:r>
        <w:t>m.cov4 = gam(Asth_Count~lo(Centroid_X,Centroid_Y,span=0.15)+offset(log(Population)) + Poverty, family=</w:t>
      </w:r>
      <w:proofErr w:type="spellStart"/>
      <w:r>
        <w:t>quasipoisson</w:t>
      </w:r>
      <w:proofErr w:type="spellEnd"/>
      <w:r>
        <w:t>, data=practice)</w:t>
      </w:r>
    </w:p>
    <w:p w:rsidR="00AE3053" w:rsidP="00AE3053" w:rsidRDefault="00AE3053" w14:paraId="682E08F8" w14:textId="77777777"/>
    <w:p w:rsidR="00AE3053" w:rsidP="00AE3053" w:rsidRDefault="00AE3053" w14:paraId="491AF0A7" w14:textId="77777777">
      <w:r>
        <w:t>m.cov4.0 = gam(</w:t>
      </w:r>
      <w:proofErr w:type="spellStart"/>
      <w:r>
        <w:t>Asth_Count~offset</w:t>
      </w:r>
      <w:proofErr w:type="spellEnd"/>
      <w:r>
        <w:t>(log(Population)) + Poverty, family=</w:t>
      </w:r>
      <w:proofErr w:type="spellStart"/>
      <w:r>
        <w:t>poisson</w:t>
      </w:r>
      <w:proofErr w:type="spellEnd"/>
      <w:r>
        <w:t>, data=practice)</w:t>
      </w:r>
    </w:p>
    <w:p w:rsidR="00AE3053" w:rsidP="00AE3053" w:rsidRDefault="00AE3053" w14:paraId="298F195A" w14:textId="77777777"/>
    <w:p w:rsidR="00AE3053" w:rsidP="00AE3053" w:rsidRDefault="00AE3053" w14:paraId="71CC4DA3" w14:textId="77777777">
      <w:proofErr w:type="spellStart"/>
      <w:r>
        <w:t>summary.glm</w:t>
      </w:r>
      <w:proofErr w:type="spellEnd"/>
      <w:r>
        <w:t>(m.cov4)</w:t>
      </w:r>
    </w:p>
    <w:p w:rsidR="00AE3053" w:rsidP="00AE3053" w:rsidRDefault="00AE3053" w14:paraId="45CB4C0B" w14:textId="77777777"/>
    <w:p w:rsidR="00AE3053" w:rsidP="00AE3053" w:rsidRDefault="00AE3053" w14:paraId="23311625" w14:textId="77777777">
      <w:r>
        <w:t>quantile(</w:t>
      </w:r>
      <w:proofErr w:type="spellStart"/>
      <w:r>
        <w:t>insuranceprac$Poverty,c</w:t>
      </w:r>
      <w:proofErr w:type="spellEnd"/>
      <w:r>
        <w:t>(0.25,0.75))</w:t>
      </w:r>
    </w:p>
    <w:p w:rsidR="00AE3053" w:rsidP="00AE3053" w:rsidRDefault="00AE3053" w14:paraId="2D2B3C3F" w14:textId="77777777">
      <w:r>
        <w:t>49.700 - 19.625</w:t>
      </w:r>
    </w:p>
    <w:p w:rsidR="00AE3053" w:rsidP="00AE3053" w:rsidRDefault="00AE3053" w14:paraId="6EB2F634" w14:textId="77777777">
      <w:r>
        <w:t>#30.075</w:t>
      </w:r>
    </w:p>
    <w:p w:rsidR="00AE3053" w:rsidP="00AE3053" w:rsidRDefault="00AE3053" w14:paraId="629C275E" w14:textId="77777777">
      <w:r>
        <w:t>exp(8.694e-03  *30.075)</w:t>
      </w:r>
    </w:p>
    <w:p w:rsidR="00AE3053" w:rsidP="00AE3053" w:rsidRDefault="00AE3053" w14:paraId="1B9F325E" w14:textId="77777777">
      <w:r>
        <w:t>#1.298841</w:t>
      </w:r>
    </w:p>
    <w:p w:rsidR="00AE3053" w:rsidP="00AE3053" w:rsidRDefault="00AE3053" w14:paraId="455C053B" w14:textId="77777777">
      <w:r>
        <w:t xml:space="preserve">#Upper 95% </w:t>
      </w:r>
    </w:p>
    <w:p w:rsidR="00AE3053" w:rsidP="00AE3053" w:rsidRDefault="00AE3053" w14:paraId="76419467" w14:textId="77777777">
      <w:r>
        <w:t xml:space="preserve">exp(8.694e-03 *30.075+3.350e-04 *30.075*1.96) </w:t>
      </w:r>
    </w:p>
    <w:p w:rsidR="00AE3053" w:rsidP="00AE3053" w:rsidRDefault="00AE3053" w14:paraId="4CE729CE" w14:textId="77777777">
      <w:r>
        <w:t>#1.324744</w:t>
      </w:r>
    </w:p>
    <w:p w:rsidR="00AE3053" w:rsidP="00AE3053" w:rsidRDefault="00AE3053" w14:paraId="5B3B9D60" w14:textId="77777777">
      <w:r>
        <w:t>#Lower 95%</w:t>
      </w:r>
    </w:p>
    <w:p w:rsidR="00AE3053" w:rsidP="00AE3053" w:rsidRDefault="00AE3053" w14:paraId="1911480A" w14:textId="77777777">
      <w:r>
        <w:lastRenderedPageBreak/>
        <w:t xml:space="preserve">exp(8.694e-03 *30.075-3.350e-04 *30.075*1.96) </w:t>
      </w:r>
    </w:p>
    <w:p w:rsidR="00CA703C" w:rsidP="00AE3053" w:rsidRDefault="00AE3053" w14:paraId="59D83A6D" w14:textId="47056B25">
      <w:r>
        <w:t>#1.273444</w:t>
      </w:r>
    </w:p>
    <w:p w:rsidR="00AE3053" w:rsidP="00AE3053" w:rsidRDefault="00AE3053" w14:paraId="420D4676" w14:textId="77777777"/>
    <w:p w:rsidR="00CA703C" w:rsidP="00CA703C" w:rsidRDefault="00CA703C" w14:paraId="57464BDA" w14:textId="77777777">
      <w:r>
        <w:t>#ADDING COVARIATES TO GRID</w:t>
      </w:r>
    </w:p>
    <w:p w:rsidR="00CA703C" w:rsidP="00CA703C" w:rsidRDefault="00CA703C" w14:paraId="3ED8C562" w14:textId="77777777">
      <w:proofErr w:type="spellStart"/>
      <w:r>
        <w:t>data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:rsidR="00CA703C" w:rsidP="00CA703C" w:rsidRDefault="00CA703C" w14:paraId="1D191C9E" w14:textId="77777777"/>
    <w:p w:rsidR="00CA703C" w:rsidP="00CA703C" w:rsidRDefault="00CA703C" w14:paraId="676B8EF8" w14:textId="77777777">
      <w:r>
        <w:t>#HYPOTHESIS TESTING</w:t>
      </w:r>
    </w:p>
    <w:p w:rsidR="00CA703C" w:rsidP="00CA703C" w:rsidRDefault="00CA703C" w14:paraId="2458BB6D" w14:textId="77777777"/>
    <w:p w:rsidR="00CA703C" w:rsidP="00CA703C" w:rsidRDefault="00CA703C" w14:paraId="7B1B1DAF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5A4EC1A7" w14:textId="77777777">
      <w:proofErr w:type="spellStart"/>
      <w:r>
        <w:t>m.data</w:t>
      </w:r>
      <w:proofErr w:type="spellEnd"/>
      <w:r>
        <w:t>=practice   # CREATE NEW DATASET</w:t>
      </w:r>
    </w:p>
    <w:p w:rsidR="00CA703C" w:rsidP="00CA703C" w:rsidRDefault="00CA703C" w14:paraId="1A67FFE8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22D131C3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4.0, m.cov4, test="Chi")[2,4]</w:t>
      </w:r>
    </w:p>
    <w:p w:rsidR="00CA703C" w:rsidP="00CA703C" w:rsidRDefault="00CA703C" w14:paraId="4E6ECE72" w14:textId="77777777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0BF2C5A2" w14:textId="77777777">
      <w:proofErr w:type="spellStart"/>
      <w:r>
        <w:t>permresults</w:t>
      </w:r>
      <w:proofErr w:type="spellEnd"/>
      <w:r>
        <w:t xml:space="preserve">[,1]=predict(m.cov4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7B947FA3" w14:textId="77777777"/>
    <w:p w:rsidR="00CA703C" w:rsidP="00CA703C" w:rsidRDefault="00CA703C" w14:paraId="0AF17B5E" w14:textId="77777777">
      <w:proofErr w:type="spellStart"/>
      <w:r>
        <w:t>anova</w:t>
      </w:r>
      <w:proofErr w:type="spellEnd"/>
      <w:r>
        <w:t>(m.cov4.0, m.cov4, test="Chi")[2,5]</w:t>
      </w:r>
    </w:p>
    <w:p w:rsidR="00CA703C" w:rsidP="00CA703C" w:rsidRDefault="00CA703C" w14:paraId="6D166F08" w14:textId="77777777"/>
    <w:p w:rsidR="00CA703C" w:rsidP="00CA703C" w:rsidRDefault="00CA703C" w14:paraId="10AE745B" w14:textId="77777777">
      <w:r>
        <w:t xml:space="preserve">#PERMUTATING </w:t>
      </w:r>
    </w:p>
    <w:p w:rsidR="00CA703C" w:rsidP="00CA703C" w:rsidRDefault="00CA703C" w14:paraId="0FB270A6" w14:textId="77777777"/>
    <w:p w:rsidR="00CA703C" w:rsidP="00CA703C" w:rsidRDefault="00CA703C" w14:paraId="4B983C83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4.0, m.cov4, test="Chi")[2,4]</w:t>
      </w:r>
    </w:p>
    <w:p w:rsidR="00CA703C" w:rsidP="00CA703C" w:rsidRDefault="00CA703C" w14:paraId="2A564DE0" w14:textId="77777777">
      <w:proofErr w:type="spellStart"/>
      <w:r>
        <w:t>permresults</w:t>
      </w:r>
      <w:proofErr w:type="spellEnd"/>
      <w:r>
        <w:t xml:space="preserve">[,1]=predict(m.cov4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4BF64D83" w14:textId="77777777"/>
    <w:p w:rsidR="00CA703C" w:rsidP="00CA703C" w:rsidRDefault="00CA703C" w14:paraId="43086AD7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34F78230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164A3B3D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38CF57CC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0567EF46" w14:textId="77777777">
      <w:r>
        <w:lastRenderedPageBreak/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Poverty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7F5312D0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4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3105B338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42B93659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5666C75A" w14:textId="77777777"/>
    <w:p w:rsidR="00CA703C" w:rsidP="00CA703C" w:rsidRDefault="00CA703C" w14:paraId="3FFAAB6D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0E8F4560" w14:textId="77777777">
      <w:proofErr w:type="spellStart"/>
      <w:r>
        <w:t>p.adj</w:t>
      </w:r>
      <w:proofErr w:type="spellEnd"/>
    </w:p>
    <w:p w:rsidR="00CA703C" w:rsidP="00CA703C" w:rsidRDefault="00CA703C" w14:paraId="29652002" w14:textId="77777777"/>
    <w:p w:rsidR="00CA703C" w:rsidP="00CA703C" w:rsidRDefault="00CA703C" w14:paraId="2789C60B" w14:textId="77777777">
      <w:r>
        <w:t>#CREATE A LIST FOR MAPPING IN R</w:t>
      </w:r>
    </w:p>
    <w:p w:rsidR="00CA703C" w:rsidP="00CA703C" w:rsidRDefault="00CA703C" w14:paraId="6B7F5B40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0FDC9C7D" w14:textId="77777777">
      <w:r>
        <w:t>for (k in 1:gridlen) {</w:t>
      </w:r>
    </w:p>
    <w:p w:rsidR="00CA703C" w:rsidP="00CA703C" w:rsidRDefault="00CA703C" w14:paraId="1D6C332A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5AF39E3C" w14:textId="77777777"/>
    <w:p w:rsidR="00CA703C" w:rsidP="00CA703C" w:rsidRDefault="00CA703C" w14:paraId="4F0A44AE" w14:textId="77777777">
      <w:r>
        <w:t>data.fit.cov4=list(grid=</w:t>
      </w:r>
      <w:proofErr w:type="spellStart"/>
      <w:r>
        <w:t>data.grid</w:t>
      </w:r>
      <w:proofErr w:type="spellEnd"/>
      <w:r>
        <w:t>[,1:2], fit=exp(predict(m.cov4,data.grid)),</w:t>
      </w:r>
    </w:p>
    <w:p w:rsidR="00CA703C" w:rsidP="00CA703C" w:rsidRDefault="00CA703C" w14:paraId="57F99BBB" w14:textId="77777777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:rsidR="00CA703C" w:rsidP="00CA703C" w:rsidRDefault="00CA703C" w14:paraId="1DD82A94" w14:textId="77777777"/>
    <w:p w:rsidR="00CA703C" w:rsidP="00CA703C" w:rsidRDefault="00CA703C" w14:paraId="08E63AD9" w14:textId="77777777">
      <w:r>
        <w:t>range(data.fit.cov4$fit)</w:t>
      </w:r>
    </w:p>
    <w:p w:rsidR="00CA703C" w:rsidP="00CA703C" w:rsidRDefault="00CA703C" w14:paraId="036C4A76" w14:textId="77777777"/>
    <w:p w:rsidR="00CA703C" w:rsidP="00CA703C" w:rsidRDefault="00CA703C" w14:paraId="6C714A1C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51350BAF" w14:textId="77777777"/>
    <w:p w:rsidR="00CA703C" w:rsidP="00CA703C" w:rsidRDefault="00CA703C" w14:paraId="7B0E079F" w14:textId="77777777">
      <w:r>
        <w:t xml:space="preserve">map5 &lt;-colormap(data.fit.cov4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:rsidR="00CA703C" w:rsidP="00CA703C" w:rsidRDefault="00CA703C" w14:paraId="644750CD" w14:textId="77777777">
      <w:r>
        <w:t xml:space="preserve">                legend.name=" Adjusted Asthma ED Visitation(Poverty)/1000 Population ")</w:t>
      </w:r>
    </w:p>
    <w:p w:rsidR="00CA703C" w:rsidP="00CA703C" w:rsidRDefault="00CA703C" w14:paraId="1EF3B3FF" w14:textId="77777777"/>
    <w:p w:rsidR="00CA703C" w:rsidP="00CA703C" w:rsidRDefault="00CA703C" w14:paraId="064D0A38" w14:textId="77777777">
      <w:r>
        <w:t>#COVARIATE 5///////////////////////////////////////////////////////////////////////////////////////////////////////////////</w:t>
      </w:r>
    </w:p>
    <w:p w:rsidR="00CA703C" w:rsidP="00CA703C" w:rsidRDefault="00CA703C" w14:paraId="548DABE2" w14:textId="77777777"/>
    <w:p w:rsidR="00CA703C" w:rsidP="00CA703C" w:rsidRDefault="00CA703C" w14:paraId="5A07D704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 xml:space="preserve">=1,nrow=17) </w:t>
      </w:r>
    </w:p>
    <w:p w:rsidR="00CA703C" w:rsidP="00CA703C" w:rsidRDefault="00CA703C" w14:paraId="79D08D17" w14:textId="77777777">
      <w:r>
        <w:t>for (S in 3:</w:t>
      </w:r>
      <w:proofErr w:type="gramStart"/>
      <w:r>
        <w:t>19) {</w:t>
      </w:r>
      <w:proofErr w:type="gramEnd"/>
      <w:r>
        <w:t>fit=gam(Asth_Count~lo(Centroid_X,Centroid_Y,span=S*0.05)+offset(log(Population)) + Unemployment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0C1A6FD" w14:textId="77777777"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  <w:r>
        <w:t>}# STORE THE AIC FROM THE MODEL IN THE MATRIX</w:t>
      </w:r>
    </w:p>
    <w:p w:rsidR="00CA703C" w:rsidP="00CA703C" w:rsidRDefault="00CA703C" w14:paraId="303006A9" w14:textId="77777777"/>
    <w:p w:rsidR="00CA703C" w:rsidP="00CA703C" w:rsidRDefault="00CA703C" w14:paraId="3D7C5790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663804CE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0E1D3658" w14:textId="77777777"/>
    <w:p w:rsidR="00CA703C" w:rsidP="00CA703C" w:rsidRDefault="00CA703C" w14:paraId="11BA89D7" w14:textId="77777777">
      <w:r>
        <w:t>#FITTING OPTIMAL SPAN</w:t>
      </w:r>
    </w:p>
    <w:p w:rsidR="00CA703C" w:rsidP="00CA703C" w:rsidRDefault="00CA703C" w14:paraId="3C46B59A" w14:textId="77777777"/>
    <w:p w:rsidR="00AE3053" w:rsidP="00AE3053" w:rsidRDefault="00AE3053" w14:paraId="153BB658" w14:textId="77777777">
      <w:r>
        <w:t>m.cov5 = gam(Asth_Count~lo(Centroid_X,Centroid_Y,span=0.15)+offset(log(Population)) + Unemployment, family=</w:t>
      </w:r>
      <w:proofErr w:type="spellStart"/>
      <w:r>
        <w:t>quasipoisson</w:t>
      </w:r>
      <w:proofErr w:type="spellEnd"/>
      <w:r>
        <w:t>, data=practice)</w:t>
      </w:r>
    </w:p>
    <w:p w:rsidR="00AE3053" w:rsidP="00AE3053" w:rsidRDefault="00AE3053" w14:paraId="2ECF1CA5" w14:textId="77777777"/>
    <w:p w:rsidR="00AE3053" w:rsidP="00AE3053" w:rsidRDefault="00AE3053" w14:paraId="5A8AB524" w14:textId="77777777">
      <w:r>
        <w:t>m.cov5.0 = gam(</w:t>
      </w:r>
      <w:proofErr w:type="spellStart"/>
      <w:r>
        <w:t>Asth_Count~offset</w:t>
      </w:r>
      <w:proofErr w:type="spellEnd"/>
      <w:r>
        <w:t>(log(Population)) + Unemployment, family=</w:t>
      </w:r>
      <w:proofErr w:type="spellStart"/>
      <w:r>
        <w:t>poisson</w:t>
      </w:r>
      <w:proofErr w:type="spellEnd"/>
      <w:r>
        <w:t>, data=practice)</w:t>
      </w:r>
    </w:p>
    <w:p w:rsidR="00AE3053" w:rsidP="00AE3053" w:rsidRDefault="00AE3053" w14:paraId="1653FFB2" w14:textId="77777777"/>
    <w:p w:rsidR="00AE3053" w:rsidP="00AE3053" w:rsidRDefault="00AE3053" w14:paraId="2F850C6F" w14:textId="77777777">
      <w:proofErr w:type="spellStart"/>
      <w:r>
        <w:t>summary.glm</w:t>
      </w:r>
      <w:proofErr w:type="spellEnd"/>
      <w:r>
        <w:t>(m.cov5)</w:t>
      </w:r>
    </w:p>
    <w:p w:rsidR="00AE3053" w:rsidP="00AE3053" w:rsidRDefault="00AE3053" w14:paraId="1E3ABDB7" w14:textId="77777777"/>
    <w:p w:rsidR="00AE3053" w:rsidP="00AE3053" w:rsidRDefault="00AE3053" w14:paraId="4E8CE295" w14:textId="77777777">
      <w:r>
        <w:t>quantile(</w:t>
      </w:r>
      <w:proofErr w:type="spellStart"/>
      <w:r>
        <w:t>insuranceprac$Unemployment,c</w:t>
      </w:r>
      <w:proofErr w:type="spellEnd"/>
      <w:r>
        <w:t>(0.25,0.75))</w:t>
      </w:r>
    </w:p>
    <w:p w:rsidR="00AE3053" w:rsidP="00AE3053" w:rsidRDefault="00AE3053" w14:paraId="0DDD4473" w14:textId="77777777">
      <w:r>
        <w:t>7.8 - 4.0</w:t>
      </w:r>
    </w:p>
    <w:p w:rsidR="00AE3053" w:rsidP="00AE3053" w:rsidRDefault="00AE3053" w14:paraId="7C97ACD7" w14:textId="77777777">
      <w:r>
        <w:t>#3.8</w:t>
      </w:r>
    </w:p>
    <w:p w:rsidR="00AE3053" w:rsidP="00AE3053" w:rsidRDefault="00AE3053" w14:paraId="61CEB5BB" w14:textId="77777777">
      <w:r>
        <w:t>exp(1.644e-02 *3.8)</w:t>
      </w:r>
    </w:p>
    <w:p w:rsidR="00AE3053" w:rsidP="00AE3053" w:rsidRDefault="00AE3053" w14:paraId="521EAA10" w14:textId="77777777">
      <w:r>
        <w:t>#1.064465</w:t>
      </w:r>
    </w:p>
    <w:p w:rsidR="00AE3053" w:rsidP="00AE3053" w:rsidRDefault="00AE3053" w14:paraId="7D6F0D90" w14:textId="77777777">
      <w:r>
        <w:t xml:space="preserve">#Upper 95% </w:t>
      </w:r>
    </w:p>
    <w:p w:rsidR="00AE3053" w:rsidP="00AE3053" w:rsidRDefault="00AE3053" w14:paraId="286840C7" w14:textId="77777777">
      <w:r>
        <w:t xml:space="preserve">exp(1.644e-02*3.8+1.877e-03*3.8*1.96) </w:t>
      </w:r>
    </w:p>
    <w:p w:rsidR="00AE3053" w:rsidP="00AE3053" w:rsidRDefault="00AE3053" w14:paraId="4289E8AF" w14:textId="77777777">
      <w:r>
        <w:lastRenderedPageBreak/>
        <w:t>#1.07945</w:t>
      </w:r>
    </w:p>
    <w:p w:rsidR="00AE3053" w:rsidP="00AE3053" w:rsidRDefault="00AE3053" w14:paraId="3FB06BF9" w14:textId="77777777">
      <w:r>
        <w:t>#Lower 95%</w:t>
      </w:r>
    </w:p>
    <w:p w:rsidR="00AE3053" w:rsidP="00AE3053" w:rsidRDefault="00AE3053" w14:paraId="6E2B0699" w14:textId="77777777">
      <w:r>
        <w:t xml:space="preserve">exp(1.644e-02*3.8-1.877e-03*3.8*1.96) </w:t>
      </w:r>
    </w:p>
    <w:p w:rsidR="00CA703C" w:rsidP="00AE3053" w:rsidRDefault="00AE3053" w14:paraId="0C3AAF57" w14:textId="03A8FEF1">
      <w:r>
        <w:t>#1.049687</w:t>
      </w:r>
    </w:p>
    <w:p w:rsidR="00CA703C" w:rsidP="00CA703C" w:rsidRDefault="00CA703C" w14:paraId="4511380A" w14:textId="77777777"/>
    <w:p w:rsidR="00CA703C" w:rsidP="00CA703C" w:rsidRDefault="00CA703C" w14:paraId="409FBD76" w14:textId="77777777">
      <w:r>
        <w:t>#ADDING COVARIATES TO GRID</w:t>
      </w:r>
    </w:p>
    <w:p w:rsidR="00CA703C" w:rsidP="00CA703C" w:rsidRDefault="00CA703C" w14:paraId="4B342BF0" w14:textId="77777777">
      <w:proofErr w:type="spellStart"/>
      <w:r>
        <w:t>data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:rsidR="00CA703C" w:rsidP="00CA703C" w:rsidRDefault="00CA703C" w14:paraId="2B866863" w14:textId="77777777"/>
    <w:p w:rsidR="00CA703C" w:rsidP="00CA703C" w:rsidRDefault="00CA703C" w14:paraId="5E5F5B68" w14:textId="77777777">
      <w:r>
        <w:t>#HYPOTHESIS TESTING</w:t>
      </w:r>
    </w:p>
    <w:p w:rsidR="00CA703C" w:rsidP="00CA703C" w:rsidRDefault="00CA703C" w14:paraId="0B427C87" w14:textId="77777777"/>
    <w:p w:rsidR="00CA703C" w:rsidP="00CA703C" w:rsidRDefault="00CA703C" w14:paraId="10AFEF0F" w14:textId="77777777">
      <w:r>
        <w:t>coords=practice[,3:</w:t>
      </w:r>
      <w:proofErr w:type="gramStart"/>
      <w:r>
        <w:t>4]  #</w:t>
      </w:r>
      <w:proofErr w:type="gramEnd"/>
      <w:r>
        <w:t xml:space="preserve"> DATA COODINATES</w:t>
      </w:r>
    </w:p>
    <w:p w:rsidR="00CA703C" w:rsidP="00CA703C" w:rsidRDefault="00CA703C" w14:paraId="4872C5C6" w14:textId="77777777">
      <w:proofErr w:type="spellStart"/>
      <w:r>
        <w:t>m.data</w:t>
      </w:r>
      <w:proofErr w:type="spellEnd"/>
      <w:r>
        <w:t>=practice   # CREATE NEW DATASET</w:t>
      </w:r>
    </w:p>
    <w:p w:rsidR="00CA703C" w:rsidP="00CA703C" w:rsidRDefault="00CA703C" w14:paraId="761A2706" w14:textId="77777777">
      <w:proofErr w:type="spellStart"/>
      <w:r>
        <w:t>dev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, </w:t>
      </w:r>
      <w:proofErr w:type="spellStart"/>
      <w:r>
        <w:t>nrow</w:t>
      </w:r>
      <w:proofErr w:type="spellEnd"/>
      <w:r>
        <w:t>=1000, 0)# DEVIANCE - GLOBAL</w:t>
      </w:r>
    </w:p>
    <w:p w:rsidR="00CA703C" w:rsidP="00CA703C" w:rsidRDefault="00CA703C" w14:paraId="6458192C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5.0, m.cov5, test="Chi")[2,4]</w:t>
      </w:r>
    </w:p>
    <w:p w:rsidR="00CA703C" w:rsidP="00CA703C" w:rsidRDefault="00CA703C" w14:paraId="22CAA0E7" w14:textId="77777777">
      <w:proofErr w:type="spellStart"/>
      <w:r>
        <w:t>permresults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 xml:space="preserve">, </w:t>
      </w:r>
      <w:proofErr w:type="gramStart"/>
      <w:r>
        <w:t>0) #</w:t>
      </w:r>
      <w:proofErr w:type="gramEnd"/>
      <w:r>
        <w:t xml:space="preserve"> POINTWISE - LOCAL</w:t>
      </w:r>
    </w:p>
    <w:p w:rsidR="00CA703C" w:rsidP="00CA703C" w:rsidRDefault="00CA703C" w14:paraId="528B7151" w14:textId="77777777">
      <w:proofErr w:type="spellStart"/>
      <w:r>
        <w:t>permresults</w:t>
      </w:r>
      <w:proofErr w:type="spellEnd"/>
      <w:r>
        <w:t xml:space="preserve">[,1]=predict(m.cov5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4A87217E" w14:textId="77777777"/>
    <w:p w:rsidR="00CA703C" w:rsidP="00CA703C" w:rsidRDefault="00CA703C" w14:paraId="3D1CBC49" w14:textId="77777777">
      <w:proofErr w:type="spellStart"/>
      <w:r>
        <w:t>anova</w:t>
      </w:r>
      <w:proofErr w:type="spellEnd"/>
      <w:r>
        <w:t>(m.cov5.0, m.cov5, test="Chi")[2,5]</w:t>
      </w:r>
    </w:p>
    <w:p w:rsidR="00CA703C" w:rsidP="00CA703C" w:rsidRDefault="00CA703C" w14:paraId="12700A60" w14:textId="77777777"/>
    <w:p w:rsidR="00CA703C" w:rsidP="00CA703C" w:rsidRDefault="00CA703C" w14:paraId="6F4AADC9" w14:textId="77777777">
      <w:r>
        <w:t xml:space="preserve">#PERMUTATING </w:t>
      </w:r>
    </w:p>
    <w:p w:rsidR="00CA703C" w:rsidP="00CA703C" w:rsidRDefault="00CA703C" w14:paraId="1EF9D89B" w14:textId="77777777"/>
    <w:p w:rsidR="00CA703C" w:rsidP="00CA703C" w:rsidRDefault="00CA703C" w14:paraId="71F76B07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>(m.cov5.0, m.cov5, test="Chi")[2,4]</w:t>
      </w:r>
    </w:p>
    <w:p w:rsidR="00CA703C" w:rsidP="00CA703C" w:rsidRDefault="00CA703C" w14:paraId="3BD1D8A4" w14:textId="77777777">
      <w:proofErr w:type="spellStart"/>
      <w:r>
        <w:t>permresults</w:t>
      </w:r>
      <w:proofErr w:type="spellEnd"/>
      <w:r>
        <w:t xml:space="preserve">[,1]=predict(m.cov5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7C70D109" w14:textId="77777777"/>
    <w:p w:rsidR="00CA703C" w:rsidP="00CA703C" w:rsidRDefault="00CA703C" w14:paraId="0F102EB9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7ADD2AC6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11BED748" w14:textId="77777777">
      <w:r>
        <w:lastRenderedPageBreak/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6155A79E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2E0C36A9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>, span=0.15)+offset(log(Population)) + Poverty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2599B834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cov5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153C6F52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4A875AC1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45B18045" w14:textId="77777777"/>
    <w:p w:rsidR="00CA703C" w:rsidP="00CA703C" w:rsidRDefault="00CA703C" w14:paraId="4592AEF5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274EC951" w14:textId="77777777">
      <w:proofErr w:type="spellStart"/>
      <w:r>
        <w:t>p.adj</w:t>
      </w:r>
      <w:proofErr w:type="spellEnd"/>
    </w:p>
    <w:p w:rsidR="00CA703C" w:rsidP="00CA703C" w:rsidRDefault="00CA703C" w14:paraId="148DF9E0" w14:textId="77777777"/>
    <w:p w:rsidR="00CA703C" w:rsidP="00CA703C" w:rsidRDefault="00CA703C" w14:paraId="25B7CADD" w14:textId="77777777">
      <w:r>
        <w:t>#CREATE A LIST FOR MAPPING IN R</w:t>
      </w:r>
    </w:p>
    <w:p w:rsidR="00CA703C" w:rsidP="00CA703C" w:rsidRDefault="00CA703C" w14:paraId="16EE3483" w14:textId="77777777"/>
    <w:p w:rsidR="00CA703C" w:rsidP="00CA703C" w:rsidRDefault="00CA703C" w14:paraId="4B615038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6F4F4AE2" w14:textId="77777777">
      <w:r>
        <w:t>for (k in 1:gridlen) {</w:t>
      </w:r>
    </w:p>
    <w:p w:rsidR="00CA703C" w:rsidP="00CA703C" w:rsidRDefault="00CA703C" w14:paraId="4FF8B870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13C86FBD" w14:textId="77777777"/>
    <w:p w:rsidR="00CA703C" w:rsidP="00CA703C" w:rsidRDefault="00CA703C" w14:paraId="0B737157" w14:textId="77777777">
      <w:r>
        <w:t>data.fit.cov5=list(grid=</w:t>
      </w:r>
      <w:proofErr w:type="spellStart"/>
      <w:r>
        <w:t>data.grid</w:t>
      </w:r>
      <w:proofErr w:type="spellEnd"/>
      <w:r>
        <w:t>[,1:2], fit=exp(predict(m.cov5,data.grid)),</w:t>
      </w:r>
    </w:p>
    <w:p w:rsidR="00CA703C" w:rsidP="00CA703C" w:rsidRDefault="00CA703C" w14:paraId="66CFDB9D" w14:textId="77777777">
      <w:r>
        <w:t xml:space="preserve">   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>[,1]/1000)</w:t>
      </w:r>
    </w:p>
    <w:p w:rsidR="00CA703C" w:rsidP="00CA703C" w:rsidRDefault="00CA703C" w14:paraId="4F28FB0A" w14:textId="77777777"/>
    <w:p w:rsidR="00CA703C" w:rsidP="00CA703C" w:rsidRDefault="00CA703C" w14:paraId="723382C6" w14:textId="77777777">
      <w:r>
        <w:t>range(data.fit.cov5$fit)</w:t>
      </w:r>
    </w:p>
    <w:p w:rsidR="00CA703C" w:rsidP="00CA703C" w:rsidRDefault="00CA703C" w14:paraId="3D2CE575" w14:textId="77777777"/>
    <w:p w:rsidR="00CA703C" w:rsidP="00CA703C" w:rsidRDefault="00CA703C" w14:paraId="7E6B9955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00E65E4C" w14:textId="77777777"/>
    <w:p w:rsidR="00CA703C" w:rsidP="00CA703C" w:rsidRDefault="00CA703C" w14:paraId="20BC4C5F" w14:textId="77777777">
      <w:r>
        <w:t xml:space="preserve">map6 &lt;-colormap(data.fit.cov5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8, </w:t>
      </w:r>
      <w:proofErr w:type="spellStart"/>
      <w:r>
        <w:t>mapmax</w:t>
      </w:r>
      <w:proofErr w:type="spellEnd"/>
      <w:r>
        <w:t>=102.15,</w:t>
      </w:r>
    </w:p>
    <w:p w:rsidR="00CA703C" w:rsidP="00CA703C" w:rsidRDefault="00CA703C" w14:paraId="72CAAC48" w14:textId="77777777">
      <w:r>
        <w:t xml:space="preserve">                legend.name=" Adjusted Asthma ED Visitation(Unemployment)/1000 Population ")</w:t>
      </w:r>
    </w:p>
    <w:p w:rsidR="00CA703C" w:rsidP="00CA703C" w:rsidRDefault="00CA703C" w14:paraId="64402E58" w14:textId="77777777"/>
    <w:p w:rsidR="00CA703C" w:rsidP="0AAE9BAF" w:rsidRDefault="00CA703C" w14:paraId="009A77F6" w14:textId="0B8361AE">
      <w:pPr>
        <w:spacing w:before="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SENSITIVITY ANALYSIS </w:t>
      </w:r>
    </w:p>
    <w:p w:rsidR="00CA703C" w:rsidP="0AAE9BAF" w:rsidRDefault="00CA703C" w14:paraId="74B5E904" w14:textId="3EB7F7F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alenvirorename &lt;- calenviro %&gt;% rename(Tract = Census.Tract)</w:t>
      </w:r>
    </w:p>
    <w:p w:rsidR="00CA703C" w:rsidP="0AAE9BAF" w:rsidRDefault="00CA703C" w14:paraId="06722CB8" w14:textId="2DC0027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nvirotraffic2&lt;- practice%&gt;% left_join(calenvirorename %&gt;% select(Tract, Traffic), by = "Tract")</w:t>
      </w:r>
    </w:p>
    <w:p w:rsidR="00CA703C" w:rsidP="0AAE9BAF" w:rsidRDefault="00CA703C" w14:paraId="6D0D27B2" w14:textId="4548100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Environew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&lt;- envirotraffic2%&gt;%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left_joi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alenvirorename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%&gt;%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elect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Tract, CES.4.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0.Score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, Diesel.PM, PM2.5, Pesticides), by = "Tract")</w:t>
      </w:r>
    </w:p>
    <w:p w:rsidR="00CA703C" w:rsidP="0AAE9BAF" w:rsidRDefault="00CA703C" w14:paraId="598622C2" w14:textId="1900514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gamstraffic= gam(Asth_Count~lo(Centroid_X,Centroid_Y, span=0.15) + offset(log(Population)) + SUM_OILGAS+ Cleanups + Solid_Waste + Traffic + Poverty + Unemployment, family=quasipoisson, data=envirotraffic2)</w:t>
      </w:r>
    </w:p>
    <w:p w:rsidR="00CA703C" w:rsidP="0AAE9BAF" w:rsidRDefault="00CA703C" w14:paraId="43FB02E8" w14:textId="7C564F5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ummary.glm(gamstraffic)</w:t>
      </w:r>
    </w:p>
    <w:p w:rsidR="00CA703C" w:rsidP="0AAE9BAF" w:rsidRDefault="00CA703C" w14:paraId="732385B9" w14:textId="4B320A11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00CA703C" w:rsidP="0AAE9BAF" w:rsidRDefault="00CA703C" w14:paraId="046F2506" w14:textId="10B3038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COVARIATE 6 Sensitivity /////////////////////////////////////////////////////////////////////////////////////////////////////////////// </w:t>
      </w:r>
    </w:p>
    <w:p w:rsidR="00CA703C" w:rsidP="0AAE9BAF" w:rsidRDefault="00CA703C" w14:paraId="10E806FB" w14:textId="2653BB7B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= matrix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ncol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=1,nrow=17) </w:t>
      </w:r>
    </w:p>
    <w:p w:rsidR="00CA703C" w:rsidP="0AAE9BAF" w:rsidRDefault="00CA703C" w14:paraId="0FF05CC6" w14:textId="05F2F3B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or (S in 3:19)</w:t>
      </w:r>
    </w:p>
    <w:p w:rsidR="00CA703C" w:rsidP="0AAE9BAF" w:rsidRDefault="00CA703C" w14:paraId="516F5669" w14:textId="31324E3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{fit=gam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sth_Count~lo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entroid_X,Centroid_Y,spa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=S*0.05)+offset(log(Population)) + CES.4.0.Score, family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oisso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, data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nvironew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)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[S-2,1]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it$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}</w:t>
      </w:r>
    </w:p>
    <w:p w:rsidR="00CA703C" w:rsidP="0AAE9BAF" w:rsidRDefault="00CA703C" w14:paraId="5158E4D5" w14:textId="0907C96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 STORE THE AIC FROM THE MODEL IN THE MATRIX</w:t>
      </w:r>
    </w:p>
    <w:p w:rsidR="00CA703C" w:rsidP="0AAE9BAF" w:rsidRDefault="00CA703C" w14:paraId="567897EF" w14:textId="2B63B4E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=(which(span.aic[,1]==min(span.aic[,1]))+2)*0.05 cat(paste("The span that minimizes the AIC is ", sp,".", sep=""), fill=TRUE)</w:t>
      </w:r>
    </w:p>
    <w:p w:rsidR="00CA703C" w:rsidP="0AAE9BAF" w:rsidRDefault="00CA703C" w14:paraId="652979C8" w14:textId="4B5D4837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FITTING OPTIMAL SPAN</w:t>
      </w:r>
    </w:p>
    <w:p w:rsidR="00CA703C" w:rsidP="0AAE9BAF" w:rsidRDefault="00CA703C" w14:paraId="04D8669F" w14:textId="02EBFE4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6 = gam(Asth_Count~lo(Centroid_X,Centroid_Y,span=0.15)+offset(log(Population)) + CES.4.0.Score, family=poisson, data=environew)</w:t>
      </w:r>
    </w:p>
    <w:p w:rsidR="00CA703C" w:rsidP="0AAE9BAF" w:rsidRDefault="00CA703C" w14:paraId="1D082F47" w14:textId="4BE29506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6.0 = gam(Asth_Count~offset(log(Population)) + CES.4.0.Score, family=poisson, data=environew)</w:t>
      </w:r>
    </w:p>
    <w:p w:rsidR="00CA703C" w:rsidP="0AAE9BAF" w:rsidRDefault="00CA703C" w14:paraId="2E03E9EF" w14:textId="74DD41B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ummary.glm(m.cov6)</w:t>
      </w:r>
    </w:p>
    <w:p w:rsidR="00CA703C" w:rsidP="0AAE9BAF" w:rsidRDefault="00CA703C" w14:paraId="309CE7E6" w14:textId="61E5E32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CES.4.0.Score,c(0.25,0.75)) </w:t>
      </w:r>
    </w:p>
    <w:p w:rsidR="00CA703C" w:rsidP="0AAE9BAF" w:rsidRDefault="00CA703C" w14:paraId="5DE96580" w14:textId="5763545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51.7375 - 25.3400 </w:t>
      </w:r>
    </w:p>
    <w:p w:rsidR="00CA703C" w:rsidP="0AAE9BAF" w:rsidRDefault="00CA703C" w14:paraId="530D20F7" w14:textId="0DFDA1F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#26.3975 </w:t>
      </w:r>
    </w:p>
    <w:p w:rsidR="00CA703C" w:rsidP="0AAE9BAF" w:rsidRDefault="00CA703C" w14:paraId="7C2927F9" w14:textId="4036501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 1.643e-02 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26.3975) #1.542973 </w:t>
      </w:r>
    </w:p>
    <w:p w:rsidR="00CA703C" w:rsidP="0AAE9BAF" w:rsidRDefault="00CA703C" w14:paraId="75350F3E" w14:textId="63A4085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#Upper 95% exp( 1.643e-02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26.3975+2.818e-04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6.3975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565634 </w:t>
      </w:r>
    </w:p>
    <w:p w:rsidR="00CA703C" w:rsidP="0AAE9BAF" w:rsidRDefault="00CA703C" w14:paraId="329B9EC9" w14:textId="6CFA2047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Lower 95% exp( 1.643e-02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26.3975-2.818e-04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26.3975*1.96) #1.520639</w:t>
      </w:r>
    </w:p>
    <w:p w:rsidR="00CA703C" w:rsidP="0AAE9BAF" w:rsidRDefault="00CA703C" w14:paraId="3004830D" w14:textId="582C030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ADDING COVARIATES TO GRID data.grid$CES.4.0.Score=median(environew$CES.4.0.Score)</w:t>
      </w:r>
    </w:p>
    <w:p w:rsidR="00CA703C" w:rsidP="0AAE9BAF" w:rsidRDefault="00CA703C" w14:paraId="2A4F42DA" w14:textId="5C76393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HYPOTHESIS TESTING</w:t>
      </w:r>
    </w:p>
    <w:p w:rsidR="00CA703C" w:rsidP="0AAE9BAF" w:rsidRDefault="00CA703C" w14:paraId="11698268" w14:textId="1CC6911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oords=environew[,3:4]</w:t>
      </w:r>
    </w:p>
    <w:p w:rsidR="00CA703C" w:rsidP="0AAE9BAF" w:rsidRDefault="00CA703C" w14:paraId="75BA2F32" w14:textId="6B69D64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# DATA COODINATES m.data=environew </w:t>
      </w:r>
    </w:p>
    <w:p w:rsidR="00CA703C" w:rsidP="0AAE9BAF" w:rsidRDefault="00CA703C" w14:paraId="02EAC296" w14:textId="16A49AE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 CREATE NEW DATASET devrank=matrix(ncol=1, nrow=1000, 0)</w:t>
      </w:r>
    </w:p>
    <w:p w:rsidR="00CA703C" w:rsidP="0AAE9BAF" w:rsidRDefault="00CA703C" w14:paraId="51817B75" w14:textId="161E68A0">
      <w:pPr>
        <w:pStyle w:val="Normal"/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 DEVIANCE - GLOBAL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evrank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[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1]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nova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6.0,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6, test="Chi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")[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2,4]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ermresults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atrix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ncol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=1000,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nrow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gridle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, 0) #</w:t>
      </w:r>
    </w:p>
    <w:p w:rsidR="00CA703C" w:rsidP="0AAE9BAF" w:rsidRDefault="00CA703C" w14:paraId="7B050FD5" w14:textId="603C248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POINTWISE - LOCAL permresults[,1]=predict(m.cov6, data.grid)</w:t>
      </w:r>
    </w:p>
    <w:p w:rsidR="00CA703C" w:rsidP="0AAE9BAF" w:rsidRDefault="00CA703C" w14:paraId="12AAEAAD" w14:textId="7337EFE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nova(m.cov6.0, m.cov6, test="Chi")[2,5]</w:t>
      </w:r>
    </w:p>
    <w:p w:rsidR="00CA703C" w:rsidP="0AAE9BAF" w:rsidRDefault="00CA703C" w14:paraId="05FE358A" w14:textId="0621EFD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PERMUTATING </w:t>
      </w:r>
    </w:p>
    <w:p w:rsidR="00CA703C" w:rsidP="0AAE9BAF" w:rsidRDefault="00CA703C" w14:paraId="1385FBF5" w14:textId="1DC8750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evrank[1]=anova(m.cov6.0, m.cov6, test="Chi")[2,4] permresults[,1]=predict(m.cov6, data.grid)</w:t>
      </w:r>
    </w:p>
    <w:p w:rsidR="00CA703C" w:rsidP="0AAE9BAF" w:rsidRDefault="00CA703C" w14:paraId="61977686" w14:textId="7110D1E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i=j=2 while (j&lt;1001) { index=sample(length(m.data$Asth_Count), replace=F) m.data[,3:4]=coords[index,] m.gam=gam(Asth_Count~ lo(Centroid_X,Centroid_Y, span=0.15)+offset(log(Population)) + CES.4.0.Score, family=poisson, data = m.data) devrank[i]=anova(m.cov6.0, m.gam, test="Chi")[2,4] permresults[,i]=predict(m.gam, data.grid) i=j=j+1 }</w:t>
      </w:r>
    </w:p>
    <w:p w:rsidR="00CA703C" w:rsidP="0AAE9BAF" w:rsidRDefault="00CA703C" w14:paraId="5DE0F6EC" w14:textId="0E9C626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.adj=(1000-rank(devrank)[1])/1000 p.adj</w:t>
      </w:r>
    </w:p>
    <w:p w:rsidR="00CA703C" w:rsidP="0AAE9BAF" w:rsidRDefault="00CA703C" w14:paraId="42C961B3" w14:textId="13F7521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CREATE A LIST FOR MAPPING IN R</w:t>
      </w:r>
    </w:p>
    <w:p w:rsidR="00CA703C" w:rsidP="0AAE9BAF" w:rsidRDefault="00CA703C" w14:paraId="26E9EE71" w14:textId="1F88C67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ermrank=matrix(ncol=1000, nrow=gridlen, 0) for (k in 1:gridlen) { permrank[k,]=rank(permresults[k,])}</w:t>
      </w:r>
    </w:p>
    <w:p w:rsidR="00CA703C" w:rsidP="0AAE9BAF" w:rsidRDefault="00CA703C" w14:paraId="6B4F2B71" w14:textId="7B0A064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ata.fit.cov6=list(grid=data.grid[,1:2], fit=exp(predict(m.cov6,data.grid)), pointwise.permt=permrank[,1]/1000)</w:t>
      </w:r>
    </w:p>
    <w:p w:rsidR="00CA703C" w:rsidP="0AAE9BAF" w:rsidRDefault="00CA703C" w14:paraId="6904B3EE" w14:textId="52EC99C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ov6$fit)</w:t>
      </w:r>
    </w:p>
    <w:p w:rsidR="00CA703C" w:rsidP="0AAE9BAF" w:rsidRDefault="00CA703C" w14:paraId="5E1B0CC2" w14:textId="52B2CD1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$fit)</w:t>
      </w:r>
    </w:p>
    <w:p w:rsidR="00CA703C" w:rsidP="0AAE9BAF" w:rsidRDefault="00CA703C" w14:paraId="071DAC2B" w14:textId="2E3A289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ap7 &lt;-colormap(data.fit.cov6, as_Spatial(datamap), contours="permrank", contours.lwd=2, mapmin=7.88, mapmax=102.15, legend.name=" Adjusted Asthma ED Visitation(CES.4.0.Score)/10000 Population ")</w:t>
      </w:r>
    </w:p>
    <w:p w:rsidR="00CA703C" w:rsidP="0AAE9BAF" w:rsidRDefault="00CA703C" w14:paraId="5F449E7C" w14:textId="2FC7751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COVARIATE 7 Sensitivity /////////////////////////////////////////////////////////////////////////////////////////////////////////////// </w:t>
      </w:r>
    </w:p>
    <w:p w:rsidR="00CA703C" w:rsidP="0AAE9BAF" w:rsidRDefault="00CA703C" w14:paraId="1CE1D25B" w14:textId="6C583A4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= matrix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ncol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=1,nrow=17) </w:t>
      </w:r>
    </w:p>
    <w:p w:rsidR="00CA703C" w:rsidP="0AAE9BAF" w:rsidRDefault="00CA703C" w14:paraId="2BCB41FC" w14:textId="5AF8847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or (S in 3:19)</w:t>
      </w:r>
    </w:p>
    <w:p w:rsidR="00CA703C" w:rsidP="0AAE9BAF" w:rsidRDefault="00CA703C" w14:paraId="45D0110F" w14:textId="097078B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{fit=gam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sth_Count~lo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entroid_X,Centroid_Y,spa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=S*0.05)+offset(log(Population)) + Diesel.PM, family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oisso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, data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nvironew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)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[S-2,1]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it$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}# STORE THE AIC FROM THE MODEL IN THE MATRIX</w:t>
      </w:r>
    </w:p>
    <w:p w:rsidR="00CA703C" w:rsidP="0AAE9BAF" w:rsidRDefault="00CA703C" w14:paraId="2720DF2B" w14:textId="3742EEB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=(which(span.aic[,1]==min(span.aic[,1]))+2)*0.05 cat(paste("The span that minimizes the AIC is ", sp,".", sep=""), fill=TRUE)</w:t>
      </w:r>
    </w:p>
    <w:p w:rsidR="00CA703C" w:rsidP="0AAE9BAF" w:rsidRDefault="00CA703C" w14:paraId="75F3F8D6" w14:textId="5F58F53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FITTING OPTIMAL SPAN</w:t>
      </w:r>
    </w:p>
    <w:p w:rsidR="00CA703C" w:rsidP="0AAE9BAF" w:rsidRDefault="00CA703C" w14:paraId="739ED6D8" w14:textId="1CEFF6A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7 = gam(Asth_Count~lo(Centroid_X,Centroid_Y,span=0.15)+offset(log(Population)) + Diesel.PM, family=poisson, data=environew)</w:t>
      </w:r>
    </w:p>
    <w:p w:rsidR="00CA703C" w:rsidP="0AAE9BAF" w:rsidRDefault="00CA703C" w14:paraId="7B97B67D" w14:textId="4BCDC9E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7.0 = gam(Asth_Count~offset(log(Population)) + Diesel.PM, family=poisson, data=environew)</w:t>
      </w:r>
    </w:p>
    <w:p w:rsidR="00CA703C" w:rsidP="0AAE9BAF" w:rsidRDefault="00CA703C" w14:paraId="6E1EBD05" w14:textId="387BA33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ummary.glm(m.cov7)</w:t>
      </w:r>
    </w:p>
    <w:p w:rsidR="00CA703C" w:rsidP="0AAE9BAF" w:rsidRDefault="00CA703C" w14:paraId="1AF4B004" w14:textId="07CAEE8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Diesel.PM,c(0.25,0.75)) 0.39375 - 0.11225 #0.28 </w:t>
      </w:r>
    </w:p>
    <w:p w:rsidR="00CA703C" w:rsidP="0AAE9BAF" w:rsidRDefault="00CA703C" w14:paraId="23B44A21" w14:textId="50C8F55A">
      <w:pPr>
        <w:pStyle w:val="Normal"/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xp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4.838e-02 *0.28)</w:t>
      </w:r>
      <w:r w:rsidRPr="0AAE9BAF" w:rsidR="033B5F03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#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1.013639</w:t>
      </w:r>
    </w:p>
    <w:p w:rsidR="00CA703C" w:rsidP="0AAE9BAF" w:rsidRDefault="00CA703C" w14:paraId="34C2DC3E" w14:textId="1BA1A02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#Upper 95%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exp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4.838e-02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28+1.677e-02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0.28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1.96) 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#1.023011 </w:t>
      </w:r>
    </w:p>
    <w:p w:rsidR="00CA703C" w:rsidP="0AAE9BAF" w:rsidRDefault="00CA703C" w14:paraId="25B3B783" w14:textId="43B1E6F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 xml:space="preserve">#Lower 95% 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exp(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4.838e-02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0.28-1.677e-02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0.28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1.96) #1.004352</w:t>
      </w:r>
    </w:p>
    <w:p w:rsidR="00CA703C" w:rsidP="0AAE9BAF" w:rsidRDefault="00CA703C" w14:paraId="487B15E9" w14:textId="632826F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ADDING COVARIATES TO GRID data.grid$Diesel.PM=median(environew$Diesel.PM)</w:t>
      </w:r>
    </w:p>
    <w:p w:rsidR="00CA703C" w:rsidP="0AAE9BAF" w:rsidRDefault="00CA703C" w14:paraId="05243B36" w14:textId="3C80CBA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HYPOTHESIS TESTING</w:t>
      </w:r>
    </w:p>
    <w:p w:rsidR="00CA703C" w:rsidP="0AAE9BAF" w:rsidRDefault="00CA703C" w14:paraId="7B713646" w14:textId="4716F43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oords=environew[,3:4] # DATA COODINATES m.data=environew # CREATE NEW DATASET devrank=matrix(ncol=1, nrow=1000, 0)# DEVIANCE - GLOBAL devrank[1]=anova(m.cov7.0, m.cov7, test="Chi")[2,4] permresults=matrix(ncol=1000, nrow=gridlen, 0) # POINTWISE - LOCAL permresults[,1]=predict(m.cov7, data.grid)</w:t>
      </w:r>
    </w:p>
    <w:p w:rsidR="00CA703C" w:rsidP="0AAE9BAF" w:rsidRDefault="00CA703C" w14:paraId="7318C36C" w14:textId="784569B9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nova(m.cov7.0, m.cov7, test="Chi")[2,5]</w:t>
      </w:r>
    </w:p>
    <w:p w:rsidR="00CA703C" w:rsidP="0AAE9BAF" w:rsidRDefault="00CA703C" w14:paraId="1EA5C825" w14:textId="030F0B0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PERMUTATING </w:t>
      </w:r>
    </w:p>
    <w:p w:rsidR="00CA703C" w:rsidP="0AAE9BAF" w:rsidRDefault="00CA703C" w14:paraId="756E41D8" w14:textId="36CA2E7B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evrank[1]=anova(m.cov7.0, m.cov7, test="Chi")[2,4] permresults[,1]=predict(m.cov7, data.grid)</w:t>
      </w:r>
    </w:p>
    <w:p w:rsidR="00CA703C" w:rsidP="0AAE9BAF" w:rsidRDefault="00CA703C" w14:paraId="40F635CA" w14:textId="4188529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i=j=2 while (j&lt;1001) { index=sample(length(m.data$Asth_Count), replace=F) m.data[,3:4]=coords[index,] m.gam=gam(Asth_Count~ lo(Centroid_X,Centroid_Y, span=0.15)+offset(log(Population)) + Diesel.PM, family=poisson, data = m.data) devrank[i]=anova(m.cov7.0, m.gam, test="Chi")[2,4] permresults[,i]=predict(m.gam, data.grid) i=j=j+1 }</w:t>
      </w:r>
    </w:p>
    <w:p w:rsidR="00CA703C" w:rsidP="0AAE9BAF" w:rsidRDefault="00CA703C" w14:paraId="632B4B10" w14:textId="60004C49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.adj=(1000-rank(devrank)[1])/1000 p.adj</w:t>
      </w:r>
    </w:p>
    <w:p w:rsidR="00CA703C" w:rsidP="0AAE9BAF" w:rsidRDefault="00CA703C" w14:paraId="2A8D5394" w14:textId="7068A1A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CREATE A LIST FOR MAPPING IN R</w:t>
      </w:r>
    </w:p>
    <w:p w:rsidR="00CA703C" w:rsidP="0AAE9BAF" w:rsidRDefault="00CA703C" w14:paraId="6615E13D" w14:textId="3AF5607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ermrank=matrix(ncol=1000, nrow=gridlen, 0) for (k in 1:gridlen) { permrank[k,]=rank(permresults[k,])}</w:t>
      </w:r>
    </w:p>
    <w:p w:rsidR="00CA703C" w:rsidP="0AAE9BAF" w:rsidRDefault="00CA703C" w14:paraId="10C4FD2D" w14:textId="0B676E7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ata.fit.cov7=list(grid=data.grid[,1:2], fit=exp(predict(m.cov7,data.grid)), pointwise.permt=permrank[,1]/1000)</w:t>
      </w:r>
    </w:p>
    <w:p w:rsidR="00CA703C" w:rsidP="0AAE9BAF" w:rsidRDefault="00CA703C" w14:paraId="43765A6A" w14:textId="5FA9EF14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ov7$fit)</w:t>
      </w:r>
    </w:p>
    <w:p w:rsidR="00CA703C" w:rsidP="0AAE9BAF" w:rsidRDefault="00CA703C" w14:paraId="203AD408" w14:textId="754D26E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$fit)</w:t>
      </w:r>
    </w:p>
    <w:p w:rsidR="00CA703C" w:rsidP="0AAE9BAF" w:rsidRDefault="00CA703C" w14:paraId="2F21264E" w14:textId="3E088C9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ap8 &lt;-colormap(data.fit.cov7, as_Spatial(datamap), contours="permrank", contours.lwd=2, mapmin=7.88, mapmax=102.15, legend.name=" Adjusted Asthma ED Visitation(Diesel.PM)/10000 Population ")</w:t>
      </w:r>
    </w:p>
    <w:p w:rsidR="00CA703C" w:rsidP="0AAE9BAF" w:rsidRDefault="00CA703C" w14:paraId="4356F573" w14:textId="44871DAB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COVARIATE 8 Sensitivity /////////////////////////////////////////////////////////////////////////////////////////////////////////////// </w:t>
      </w:r>
    </w:p>
    <w:p w:rsidR="00CA703C" w:rsidP="0AAE9BAF" w:rsidRDefault="00CA703C" w14:paraId="74677806" w14:textId="6073F1D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= matrix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ncol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=1,nrow=17) </w:t>
      </w:r>
    </w:p>
    <w:p w:rsidR="00CA703C" w:rsidP="0AAE9BAF" w:rsidRDefault="00CA703C" w14:paraId="48340EEB" w14:textId="6B5B1E2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or (S in 3:19)</w:t>
      </w:r>
    </w:p>
    <w:p w:rsidR="00CA703C" w:rsidP="0AAE9BAF" w:rsidRDefault="00CA703C" w14:paraId="77E55BF6" w14:textId="40290B3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{fit=gam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sth_Count~lo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entroid_X,Centroid_Y,spa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=S*0.05)+offset(log(Population)) + PM2.5, family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oisson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, data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nvironew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)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an.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[S-2,1]=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it$aic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}</w:t>
      </w:r>
    </w:p>
    <w:p w:rsidR="00CA703C" w:rsidP="0AAE9BAF" w:rsidRDefault="00CA703C" w14:paraId="2308564D" w14:textId="60BFFF56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 STORE THE AIC FROM THE MODEL IN THE MATRIX</w:t>
      </w:r>
    </w:p>
    <w:p w:rsidR="00CA703C" w:rsidP="0AAE9BAF" w:rsidRDefault="00CA703C" w14:paraId="61EB790A" w14:textId="7EFFBC9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=(which(span.aic[,1]==min(span.aic[,1]))+2)*0.05 cat(paste("The span that minimizes the AIC is ", sp,".", sep=""), fill=TRUE)</w:t>
      </w:r>
    </w:p>
    <w:p w:rsidR="00CA703C" w:rsidP="0AAE9BAF" w:rsidRDefault="00CA703C" w14:paraId="01E514E2" w14:textId="0C7D6C0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FITTING OPTIMAL SPAN</w:t>
      </w:r>
    </w:p>
    <w:p w:rsidR="00CA703C" w:rsidP="0AAE9BAF" w:rsidRDefault="00CA703C" w14:paraId="4A5512D8" w14:textId="6DAEC584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8 = gam(Asth_Count~lo(Centroid_X,Centroid_Y,span=0.15)+offset(log(Population)) + PM2.5, family=poisson, data=environew)</w:t>
      </w:r>
    </w:p>
    <w:p w:rsidR="00CA703C" w:rsidP="0AAE9BAF" w:rsidRDefault="00CA703C" w14:paraId="3ECD6A96" w14:textId="0B708EC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8.0 = gam(Asth_Count~offset(log(Population)) + PM2.5, family=poisson, data=environew)</w:t>
      </w:r>
    </w:p>
    <w:p w:rsidR="00CA703C" w:rsidP="0AAE9BAF" w:rsidRDefault="00CA703C" w14:paraId="55AC6906" w14:textId="4782555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ummary.glm(m.cov8)</w:t>
      </w:r>
    </w:p>
    <w:p w:rsidR="00CA703C" w:rsidP="0AAE9BAF" w:rsidRDefault="00CA703C" w14:paraId="4C23BB44" w14:textId="65ACE27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PM2.5,c(0.25,0.75)) 12.08560 - 11.68011 #0.40549 </w:t>
      </w:r>
    </w:p>
    <w:p w:rsidR="00CA703C" w:rsidP="0AAE9BAF" w:rsidRDefault="00CA703C" w14:paraId="7D658B05" w14:textId="2BEBA70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2.007e-01 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0.40549) #1.084785 </w:t>
      </w:r>
    </w:p>
    <w:p w:rsidR="00CA703C" w:rsidP="0AAE9BAF" w:rsidRDefault="00CA703C" w14:paraId="6FF0D2AA" w14:textId="300EB5E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#Upper 95%</w:t>
      </w:r>
      <w:r w:rsidRPr="0AAE9BAF" w:rsidR="16E0D295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 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2.007e-01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0.40549+1.081e-02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40549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094145 </w:t>
      </w:r>
    </w:p>
    <w:p w:rsidR="00CA703C" w:rsidP="0AAE9BAF" w:rsidRDefault="00CA703C" w14:paraId="5550E066" w14:textId="389A65D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Lower 95% 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exp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(2.007e-01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en-US"/>
        </w:rPr>
        <w:t>0.40549-1.081e-02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0.40549*1.96) #1.075505</w:t>
      </w:r>
    </w:p>
    <w:p w:rsidR="00CA703C" w:rsidP="0AAE9BAF" w:rsidRDefault="00CA703C" w14:paraId="26465D62" w14:textId="00316E5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ADDING COVARIATES TO GRID data.grid$PM2.5=median(environew$PM2.5)</w:t>
      </w:r>
    </w:p>
    <w:p w:rsidR="00CA703C" w:rsidP="0AAE9BAF" w:rsidRDefault="00CA703C" w14:paraId="0F7B76BC" w14:textId="31770BD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HYPOTHESIS TESTING</w:t>
      </w:r>
    </w:p>
    <w:p w:rsidR="00CA703C" w:rsidP="0AAE9BAF" w:rsidRDefault="00CA703C" w14:paraId="246A2E28" w14:textId="12B835C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oords=environew[,3:4] # DATA COODINATES m.data=environew # CREATE NEW DATASET devrank=matrix(ncol=1, nrow=1000, 0)# DEVIANCE - GLOBAL devrank[1]=anova(m.cov8.0, m.cov8, test="Chi")[2,4] permresults=matrix(ncol=1000, nrow=gridlen, 0) # POINTWISE - LOCAL permresults[,1]=predict(m.cov8, data.grid)</w:t>
      </w:r>
    </w:p>
    <w:p w:rsidR="00CA703C" w:rsidP="0AAE9BAF" w:rsidRDefault="00CA703C" w14:paraId="50B655E8" w14:textId="27C3D1B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nova(m.cov8.0, m.cov8, test="Chi")[2,5]</w:t>
      </w:r>
    </w:p>
    <w:p w:rsidR="00CA703C" w:rsidP="0AAE9BAF" w:rsidRDefault="00CA703C" w14:paraId="138EAEEA" w14:textId="3E4A2499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PERMUTATING </w:t>
      </w:r>
    </w:p>
    <w:p w:rsidR="00CA703C" w:rsidP="0AAE9BAF" w:rsidRDefault="00CA703C" w14:paraId="6D65ABF4" w14:textId="18487F8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evrank[1]=anova(m.cov8.0, m.cov8, test="Chi")[2,4] permresults[,1]=predict(m.cov8, data.grid)</w:t>
      </w:r>
    </w:p>
    <w:p w:rsidR="00CA703C" w:rsidP="0AAE9BAF" w:rsidRDefault="00CA703C" w14:paraId="28C4B027" w14:textId="0A62442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i=j=2 while (j&lt;1001) { index=sample(length(m.data$Asth_Count), replace=F) m.data[,3:4]=coords[index,] m.gam=gam(Asth_Count~ lo(Centroid_X,Centroid_Y, span=0.15)+offset(log(Population)) + PM2.5, family=poisson, data = m.data) devrank[i]=anova(m.cov8.0, m.gam, test="Chi")[2,4] permresults[,i]=predict(m.gam, data.grid) i=j=j+1 }</w:t>
      </w:r>
    </w:p>
    <w:p w:rsidR="00CA703C" w:rsidP="0AAE9BAF" w:rsidRDefault="00CA703C" w14:paraId="3108692D" w14:textId="5C9652BA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.adj=(1000-rank(devrank)[1])/1000 p.adj</w:t>
      </w:r>
    </w:p>
    <w:p w:rsidR="00CA703C" w:rsidP="0AAE9BAF" w:rsidRDefault="00CA703C" w14:paraId="7F94D1C3" w14:textId="2A15CE7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CREATE A LIST FOR MAPPING IN R</w:t>
      </w:r>
    </w:p>
    <w:p w:rsidR="00CA703C" w:rsidP="0AAE9BAF" w:rsidRDefault="00CA703C" w14:paraId="003C15E2" w14:textId="6955F874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ermrank=matrix(ncol=1000, nrow=gridlen, 0) for (k in 1:gridlen) { permrank[k,]=rank(permresults[k,])}</w:t>
      </w:r>
    </w:p>
    <w:p w:rsidR="00CA703C" w:rsidP="0AAE9BAF" w:rsidRDefault="00CA703C" w14:paraId="11382E20" w14:textId="0047973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ata.fit.cov8=list(grid=data.grid[,1:2], fit=exp(predict(m.cov8,data.grid)), pointwise.permt=permrank[,1]/1000)</w:t>
      </w:r>
    </w:p>
    <w:p w:rsidR="00CA703C" w:rsidP="0AAE9BAF" w:rsidRDefault="00CA703C" w14:paraId="070673F5" w14:textId="05CE69B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ov8$fit)</w:t>
      </w:r>
    </w:p>
    <w:p w:rsidR="00CA703C" w:rsidP="0AAE9BAF" w:rsidRDefault="00CA703C" w14:paraId="0572FE88" w14:textId="084EE65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$fit)</w:t>
      </w:r>
    </w:p>
    <w:p w:rsidR="00CA703C" w:rsidP="0AAE9BAF" w:rsidRDefault="00CA703C" w14:paraId="1A7E8DEF" w14:textId="731B1E5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ap8 &lt;-colormap(data.fit.cov8, as_Spatial(datamap), contours="permrank", contours.lwd=2, mapmin=7.88, mapmax=102.15, legend.name=" Adjusted Asthma ED Visitation(PM2.5)/10000 Population ")</w:t>
      </w:r>
    </w:p>
    <w:p w:rsidR="00CA703C" w:rsidP="0AAE9BAF" w:rsidRDefault="00CA703C" w14:paraId="21C79841" w14:textId="196C01AB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COVARIATE 9 Sensitivity /////////////////////////////////////////////////////////////////////////////////////////////////////////////// </w:t>
      </w:r>
    </w:p>
    <w:p w:rsidR="00CA703C" w:rsidP="0AAE9BAF" w:rsidRDefault="00CA703C" w14:paraId="1B746612" w14:textId="499E78D2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span.aic = matrix(ncol=1,nrow=17) </w:t>
      </w:r>
    </w:p>
    <w:p w:rsidR="00CA703C" w:rsidP="0AAE9BAF" w:rsidRDefault="00CA703C" w14:paraId="395A5867" w14:textId="7D7CA72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for (S in 3:19)</w:t>
      </w:r>
    </w:p>
    <w:p w:rsidR="00CA703C" w:rsidP="0AAE9BAF" w:rsidRDefault="00CA703C" w14:paraId="2484E3C1" w14:textId="5BF672A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{fit=gam(Asth_Count~lo(Centroid_X,Centroid_Y,span=S*0.05)+offset(log(Population)) + Pesticides, family=poisson, data=environew) span.aic[S-2,1]=fit$aic}</w:t>
      </w:r>
    </w:p>
    <w:p w:rsidR="00CA703C" w:rsidP="0AAE9BAF" w:rsidRDefault="00CA703C" w14:paraId="7D84FCFC" w14:textId="6026645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 STORE THE AIC FROM THE MODEL IN THE MATRIX</w:t>
      </w:r>
    </w:p>
    <w:p w:rsidR="00CA703C" w:rsidP="0AAE9BAF" w:rsidRDefault="00CA703C" w14:paraId="1100391C" w14:textId="4769932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p=(which(span.aic[,1]==min(span.aic[,1]))+2)*0.05 cat(paste("The span that minimizes the AIC is ", sp,".", sep=""), fill=TRUE)</w:t>
      </w:r>
    </w:p>
    <w:p w:rsidR="00CA703C" w:rsidP="0AAE9BAF" w:rsidRDefault="00CA703C" w14:paraId="6BB44101" w14:textId="659B3EAF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FITTING OPTIMAL SPAN</w:t>
      </w:r>
    </w:p>
    <w:p w:rsidR="00CA703C" w:rsidP="0AAE9BAF" w:rsidRDefault="00CA703C" w14:paraId="3C15EAB6" w14:textId="44900CA9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9 = gam(Asth_Count~lo(Centroid_X,Centroid_Y,span=0.15)+offset(log(Population)) + Pesticides, family=poisson, data=environew)</w:t>
      </w:r>
    </w:p>
    <w:p w:rsidR="00CA703C" w:rsidP="0AAE9BAF" w:rsidRDefault="00CA703C" w14:paraId="1FC30B1E" w14:textId="529FAAF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.cov9.0 = gam(Asth_Count~offset(log(Population)) + Pesticides, family=poisson, data=environew)</w:t>
      </w:r>
    </w:p>
    <w:p w:rsidR="00CA703C" w:rsidP="0AAE9BAF" w:rsidRDefault="00CA703C" w14:paraId="0BF03873" w14:textId="6EA6267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summary.glm(m.cov9)</w:t>
      </w:r>
    </w:p>
    <w:p w:rsidR="00CA703C" w:rsidP="0AAE9BAF" w:rsidRDefault="00CA703C" w14:paraId="6919EE63" w14:textId="6232D2BE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Pesticides,c(0.25,0.75)) 0 - 0 #0 </w:t>
      </w:r>
    </w:p>
    <w:p w:rsidR="00CA703C" w:rsidP="0AAE9BAF" w:rsidRDefault="00CA703C" w14:paraId="70CDE42C" w14:textId="43158C58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exp(-1.962e-03) #0.998</w:t>
      </w:r>
    </w:p>
    <w:p w:rsidR="00CA703C" w:rsidP="0AAE9BAF" w:rsidRDefault="00CA703C" w14:paraId="7103A885" w14:textId="236C9DB3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 #Upper 95% exp(-1.962e-03*+9.654e-04</w:t>
      </w: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1.96) #0.999 </w:t>
      </w:r>
    </w:p>
    <w:p w:rsidR="00CA703C" w:rsidP="0AAE9BAF" w:rsidRDefault="00CA703C" w14:paraId="108DDE19" w14:textId="3F2064E5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#Lower 95% exp(-1.962e-03</w:t>
      </w:r>
      <w:r w:rsidRPr="0AAE9BAF" w:rsidR="5918710F">
        <w:rPr>
          <w:rFonts w:ascii="Aptos" w:hAnsi="Aptos" w:eastAsia="Aptos" w:cs="Aptos"/>
          <w:noProof w:val="0"/>
          <w:sz w:val="24"/>
          <w:szCs w:val="24"/>
          <w:lang w:val="pt-BR"/>
        </w:rPr>
        <w:t>-9.654e-04*1.96) #1.00</w:t>
      </w:r>
    </w:p>
    <w:p w:rsidR="00CA703C" w:rsidP="0AAE9BAF" w:rsidRDefault="00CA703C" w14:paraId="4C031F76" w14:textId="0E339E26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ADDING COVARIATES TO GRID data.grid$Pesticides=median(environew$Pesticides)</w:t>
      </w:r>
    </w:p>
    <w:p w:rsidR="00CA703C" w:rsidP="0AAE9BAF" w:rsidRDefault="00CA703C" w14:paraId="566FD96E" w14:textId="4379F4D6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HYPOTHESIS TESTING</w:t>
      </w:r>
    </w:p>
    <w:p w:rsidR="00CA703C" w:rsidP="0AAE9BAF" w:rsidRDefault="00CA703C" w14:paraId="160B6492" w14:textId="0ED6A8C4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coords=environew[,3:4] # DATA COODINATES m.data=environew # CREATE NEW DATASET devrank=matrix(ncol=1, nrow=1000, 0)# DEVIANCE - GLOBAL devrank[1]=anova(m.cov9.0, m.cov9, test="Chi")[2,4] permresults=matrix(ncol=1000, nrow=gridlen, 0) # POINTWISE - LOCAL permresults[,1]=predict(m.cov9, data.grid)</w:t>
      </w:r>
    </w:p>
    <w:p w:rsidR="00CA703C" w:rsidP="0AAE9BAF" w:rsidRDefault="00CA703C" w14:paraId="4C7E5C6C" w14:textId="5C7ACA77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anova(m.cov9.0, m.cov9, test="Chi")[2,5]</w:t>
      </w:r>
    </w:p>
    <w:p w:rsidR="00CA703C" w:rsidP="0AAE9BAF" w:rsidRDefault="00CA703C" w14:paraId="4916AC33" w14:textId="4389DD51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PERMUTATING </w:t>
      </w:r>
    </w:p>
    <w:p w:rsidR="00CA703C" w:rsidP="0AAE9BAF" w:rsidRDefault="00CA703C" w14:paraId="113D151F" w14:textId="6156C736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evrank[1]=anova(m.cov9.0, m.cov9, test="Chi")[2,4] permresults[,1]=predict(m.cov9, data.grid)</w:t>
      </w:r>
    </w:p>
    <w:p w:rsidR="00CA703C" w:rsidP="0AAE9BAF" w:rsidRDefault="00CA703C" w14:paraId="2D834FB6" w14:textId="70DE07BB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i=j=2 while (j&lt;1001) { index=sample(length(m.data$Asth_Count), replace=F) m.data[,3:4]=coords[index,] m.gam=gam(Asth_Count~ lo(Centroid_X,Centroid_Y, span=0.15)+offset(log(Population)) + Pesticides, family=poisson, data = m.data) devrank[i]=anova(m.cov9.0, m.gam, test="Chi")[2,4] permresults[,i]=predict(m.gam, data.grid) i=j=j+1 }</w:t>
      </w:r>
    </w:p>
    <w:p w:rsidR="00CA703C" w:rsidP="0AAE9BAF" w:rsidRDefault="00CA703C" w14:paraId="355DE151" w14:textId="2DD60B10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.adj=(1000-rank(devrank)[1])/1000 p.adj</w:t>
      </w:r>
    </w:p>
    <w:p w:rsidR="00CA703C" w:rsidP="0AAE9BAF" w:rsidRDefault="00CA703C" w14:paraId="3A8AB5C4" w14:textId="0AD78E1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#CREATE A LIST FOR MAPPING IN R</w:t>
      </w:r>
    </w:p>
    <w:p w:rsidR="00CA703C" w:rsidP="0AAE9BAF" w:rsidRDefault="00CA703C" w14:paraId="6C72CE3C" w14:textId="14013527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permrank=matrix(ncol=1000, nrow=gridlen, 0) for (k in 1:gridlen) { permrank[k,]=rank(permresults[k,])}</w:t>
      </w:r>
    </w:p>
    <w:p w:rsidR="00CA703C" w:rsidP="0AAE9BAF" w:rsidRDefault="00CA703C" w14:paraId="65D42E84" w14:textId="21A7A5F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data.fit.cov9=list(grid=data.grid[,1:2], fit=exp(predict(m.cov9,data.grid)), pointwise.permt=permrank[,1]/1000)</w:t>
      </w:r>
    </w:p>
    <w:p w:rsidR="00CA703C" w:rsidP="0AAE9BAF" w:rsidRDefault="00CA703C" w14:paraId="5A8556A4" w14:textId="798246F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ov9$fit)</w:t>
      </w:r>
    </w:p>
    <w:p w:rsidR="00CA703C" w:rsidP="0AAE9BAF" w:rsidRDefault="00CA703C" w14:paraId="37D7CF5E" w14:textId="0FF1DF7C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range(data.fit.c$fit)</w:t>
      </w:r>
    </w:p>
    <w:p w:rsidR="00CA703C" w:rsidP="0AAE9BAF" w:rsidRDefault="00CA703C" w14:paraId="123356AD" w14:textId="0809693D">
      <w:pPr>
        <w:spacing w:before="240" w:beforeAutospacing="off" w:after="240" w:afterAutospacing="off"/>
      </w:pPr>
      <w:r w:rsidRPr="0AAE9BAF" w:rsidR="5918710F">
        <w:rPr>
          <w:rFonts w:ascii="Aptos" w:hAnsi="Aptos" w:eastAsia="Aptos" w:cs="Aptos"/>
          <w:noProof w:val="0"/>
          <w:sz w:val="24"/>
          <w:szCs w:val="24"/>
          <w:lang w:val="en-US"/>
        </w:rPr>
        <w:t>map8 &lt;-colormap(data.fit.cov9, as_Spatial(datamap), contours="permrank", contours.lwd=2, mapmin=7.88, mapmax=102.15, legend.name=" Adjusted Asthma ED Visitation(Pesticides)/10000 Population ")</w:t>
      </w:r>
    </w:p>
    <w:p w:rsidR="00CA703C" w:rsidP="0AAE9BAF" w:rsidRDefault="00CA703C" w14:paraId="0D3EC2A9" w14:textId="1E00A984">
      <w:pPr>
        <w:pStyle w:val="Normal"/>
      </w:pPr>
    </w:p>
    <w:p w:rsidR="56564D0E" w:rsidP="0AAE9BAF" w:rsidRDefault="56564D0E" w14:paraId="0E4B44DE" w14:textId="4E29E35A">
      <w:pPr>
        <w:pStyle w:val="Normal"/>
      </w:pPr>
      <w:r w:rsidR="56564D0E">
        <w:rPr/>
        <w:t>#////////////////Adjusted Model (Sensitivity)//////////////////////////////</w:t>
      </w:r>
    </w:p>
    <w:p w:rsidR="56564D0E" w:rsidP="0AAE9BAF" w:rsidRDefault="56564D0E" w14:paraId="718B4553" w14:textId="33A02801">
      <w:pPr>
        <w:pStyle w:val="Normal"/>
      </w:pPr>
      <w:r w:rsidR="56564D0E">
        <w:rPr/>
        <w:t xml:space="preserve"> </w:t>
      </w:r>
    </w:p>
    <w:p w:rsidR="56564D0E" w:rsidP="0AAE9BAF" w:rsidRDefault="56564D0E" w14:paraId="4051038A" w14:textId="510D5F42">
      <w:pPr>
        <w:pStyle w:val="Normal"/>
      </w:pPr>
      <w:r w:rsidR="56564D0E">
        <w:rPr/>
        <w:t>#ADJUSTED ANALYSIS</w:t>
      </w:r>
    </w:p>
    <w:p w:rsidR="56564D0E" w:rsidP="0AAE9BAF" w:rsidRDefault="56564D0E" w14:paraId="68D1B321" w14:textId="4C95F23E">
      <w:pPr>
        <w:pStyle w:val="Normal"/>
      </w:pPr>
      <w:r w:rsidR="56564D0E">
        <w:rPr/>
        <w:t xml:space="preserve"> </w:t>
      </w:r>
    </w:p>
    <w:p w:rsidR="56564D0E" w:rsidP="0AAE9BAF" w:rsidRDefault="56564D0E" w14:paraId="7B7A049A" w14:textId="384D0D9E">
      <w:pPr>
        <w:pStyle w:val="Normal"/>
      </w:pPr>
      <w:r w:rsidR="56564D0E">
        <w:rPr/>
        <w:t>span.aic = matrix(ncol=1,nrow=17) # CREATES A MATRIX TO STORE AICS</w:t>
      </w:r>
    </w:p>
    <w:p w:rsidR="56564D0E" w:rsidP="0AAE9BAF" w:rsidRDefault="56564D0E" w14:paraId="67A9EDF0" w14:textId="1AF32F6F">
      <w:pPr>
        <w:pStyle w:val="Normal"/>
      </w:pPr>
      <w:r w:rsidR="56564D0E">
        <w:rPr/>
        <w:t>for (S in 3:19) {</w:t>
      </w:r>
    </w:p>
    <w:p w:rsidR="56564D0E" w:rsidP="0AAE9BAF" w:rsidRDefault="56564D0E" w14:paraId="132FBC81" w14:textId="5430F30F">
      <w:pPr>
        <w:pStyle w:val="Normal"/>
      </w:pPr>
      <w:r w:rsidR="56564D0E">
        <w:rPr/>
        <w:t xml:space="preserve">  fit=gam(Asth_Count~ lo(Centroid_X,Centroid_Y, span=S*0.05)+offset(log(Population)) + SUM_OILGAS + Poverty + Unemployment + Solid_Waste + Cleanups + CES.4.0.Score + Diesel.PM + PM2.5 + Pesticides, family=poisson, data = environew)</w:t>
      </w:r>
    </w:p>
    <w:p w:rsidR="56564D0E" w:rsidP="0AAE9BAF" w:rsidRDefault="56564D0E" w14:paraId="0F5EFB1C" w14:textId="1C9ABD7F">
      <w:pPr>
        <w:pStyle w:val="Normal"/>
      </w:pPr>
      <w:r w:rsidR="56564D0E">
        <w:rPr/>
        <w:t xml:space="preserve">  span.aic[S-2,1]=fit$aic</w:t>
      </w:r>
    </w:p>
    <w:p w:rsidR="56564D0E" w:rsidP="0AAE9BAF" w:rsidRDefault="56564D0E" w14:paraId="78275030" w14:textId="5BCA60F0">
      <w:pPr>
        <w:pStyle w:val="Normal"/>
      </w:pPr>
      <w:r w:rsidR="56564D0E">
        <w:rPr/>
        <w:t xml:space="preserve">  cat(paste("The AIC for span=", S*0.05," is ", fit$aic,".", sep=""),fill=TRUE)}</w:t>
      </w:r>
    </w:p>
    <w:p w:rsidR="56564D0E" w:rsidP="0AAE9BAF" w:rsidRDefault="56564D0E" w14:paraId="32B0C952" w14:textId="6A7048CA">
      <w:pPr>
        <w:pStyle w:val="Normal"/>
      </w:pPr>
      <w:r w:rsidR="56564D0E">
        <w:rPr/>
        <w:t xml:space="preserve"> </w:t>
      </w:r>
    </w:p>
    <w:p w:rsidR="56564D0E" w:rsidP="0AAE9BAF" w:rsidRDefault="56564D0E" w14:paraId="62D22A91" w14:textId="6DFC7225">
      <w:pPr>
        <w:pStyle w:val="Normal"/>
      </w:pPr>
      <w:r w:rsidR="56564D0E">
        <w:rPr/>
        <w:t xml:space="preserve"> </w:t>
      </w:r>
    </w:p>
    <w:p w:rsidR="56564D0E" w:rsidP="0AAE9BAF" w:rsidRDefault="56564D0E" w14:paraId="6AF96285" w14:textId="3EF88289">
      <w:pPr>
        <w:pStyle w:val="Normal"/>
      </w:pPr>
      <w:r w:rsidR="56564D0E">
        <w:rPr/>
        <w:t>sp=(which(span.aic[,1]==min(span.aic[,1]))+2)*0.05</w:t>
      </w:r>
    </w:p>
    <w:p w:rsidR="56564D0E" w:rsidP="0AAE9BAF" w:rsidRDefault="56564D0E" w14:paraId="153BBAB7" w14:textId="50310ECE">
      <w:pPr>
        <w:pStyle w:val="Normal"/>
      </w:pPr>
      <w:r w:rsidR="56564D0E">
        <w:rPr/>
        <w:t>cat(paste("The span that minimizes the AIC is ", sp,".", sep=""), fill=TRUE)</w:t>
      </w:r>
    </w:p>
    <w:p w:rsidR="56564D0E" w:rsidP="0AAE9BAF" w:rsidRDefault="56564D0E" w14:paraId="73FC8BDB" w14:textId="135C69A3">
      <w:pPr>
        <w:pStyle w:val="Normal"/>
      </w:pPr>
      <w:r w:rsidR="56564D0E">
        <w:rPr/>
        <w:t xml:space="preserve"> </w:t>
      </w:r>
    </w:p>
    <w:p w:rsidR="56564D0E" w:rsidP="0AAE9BAF" w:rsidRDefault="56564D0E" w14:paraId="3087F622" w14:textId="57AA8DBB">
      <w:pPr>
        <w:pStyle w:val="Normal"/>
      </w:pPr>
      <w:r w:rsidR="56564D0E">
        <w:rPr/>
        <w:t xml:space="preserve"> </w:t>
      </w:r>
    </w:p>
    <w:p w:rsidR="56564D0E" w:rsidP="0AAE9BAF" w:rsidRDefault="56564D0E" w14:paraId="531FF1C7" w14:textId="438EB37E">
      <w:pPr>
        <w:pStyle w:val="Normal"/>
      </w:pPr>
      <w:r w:rsidR="56564D0E">
        <w:rPr/>
        <w:t>#FITTING OPTIMAL SPAN</w:t>
      </w:r>
    </w:p>
    <w:p w:rsidR="56564D0E" w:rsidP="0AAE9BAF" w:rsidRDefault="56564D0E" w14:paraId="76C99B87" w14:textId="310EB7F9">
      <w:pPr>
        <w:pStyle w:val="Normal"/>
      </w:pPr>
      <w:r w:rsidR="56564D0E">
        <w:rPr/>
        <w:t xml:space="preserve"> </w:t>
      </w:r>
    </w:p>
    <w:p w:rsidR="56564D0E" w:rsidP="0AAE9BAF" w:rsidRDefault="56564D0E" w14:paraId="7C40D746" w14:textId="4EB25A21">
      <w:pPr>
        <w:pStyle w:val="Normal"/>
      </w:pPr>
      <w:r w:rsidR="56564D0E">
        <w:rPr/>
        <w:t>m.adjs=gam(Asth_Count~ lo(Centroid_X,Centroid_Y, span=0.15)+offset(log(Population)) + SUM_OILGAS + Poverty + Unemployment + Solid_Waste + Cleanups + CES.4.0.Score + Diesel.PM + PM2.5 + Pesticides,  family=poisson, data = environew)</w:t>
      </w:r>
    </w:p>
    <w:p w:rsidR="56564D0E" w:rsidP="0AAE9BAF" w:rsidRDefault="56564D0E" w14:paraId="4144B2CE" w14:textId="5892161B">
      <w:pPr>
        <w:pStyle w:val="Normal"/>
      </w:pPr>
      <w:r w:rsidR="56564D0E">
        <w:rPr/>
        <w:t xml:space="preserve"> </w:t>
      </w:r>
    </w:p>
    <w:p w:rsidR="56564D0E" w:rsidP="0AAE9BAF" w:rsidRDefault="56564D0E" w14:paraId="3B114DDB" w14:textId="21CA6A07">
      <w:pPr>
        <w:pStyle w:val="Normal"/>
      </w:pPr>
      <w:r w:rsidR="56564D0E">
        <w:rPr/>
        <w:t>summary.glm(m.adjs)</w:t>
      </w:r>
    </w:p>
    <w:p w:rsidR="56564D0E" w:rsidP="0AAE9BAF" w:rsidRDefault="56564D0E" w14:paraId="3D1629C0" w14:textId="3BD27CAE">
      <w:pPr>
        <w:pStyle w:val="Normal"/>
      </w:pPr>
      <w:r w:rsidR="56564D0E">
        <w:rPr/>
        <w:t>#FITTING WITHOUT SMOOTHING TERM</w:t>
      </w:r>
    </w:p>
    <w:p w:rsidR="56564D0E" w:rsidP="0AAE9BAF" w:rsidRDefault="56564D0E" w14:paraId="338DF223" w14:textId="0B40C481">
      <w:pPr>
        <w:pStyle w:val="Normal"/>
      </w:pPr>
      <w:r w:rsidR="56564D0E">
        <w:rPr/>
        <w:t>m.adjs.0=gam(Asth_Count~offset(log(Population)) + SUM_OILGAS + Poverty + Unemployment + Solid_Waste + Cleanups + CES.4.0.Score + Diesel.PM + PM2.5 + Pesticides, family=poisson, data =environew)</w:t>
      </w:r>
    </w:p>
    <w:p w:rsidR="56564D0E" w:rsidP="0AAE9BAF" w:rsidRDefault="56564D0E" w14:paraId="4282449A" w14:textId="561C7965">
      <w:pPr>
        <w:pStyle w:val="Normal"/>
      </w:pPr>
      <w:r w:rsidR="56564D0E">
        <w:rPr/>
        <w:t>#ADDING COVARIATES TO GRID</w:t>
      </w:r>
    </w:p>
    <w:p w:rsidR="56564D0E" w:rsidP="0AAE9BAF" w:rsidRDefault="56564D0E" w14:paraId="446DF88E" w14:textId="0A8DF19C">
      <w:pPr>
        <w:pStyle w:val="Normal"/>
      </w:pPr>
      <w:r w:rsidR="56564D0E">
        <w:rPr/>
        <w:t xml:space="preserve"> </w:t>
      </w:r>
    </w:p>
    <w:p w:rsidR="56564D0E" w:rsidP="0AAE9BAF" w:rsidRDefault="56564D0E" w14:paraId="71269054" w14:textId="5181A9CC">
      <w:pPr>
        <w:pStyle w:val="Normal"/>
      </w:pPr>
      <w:r w:rsidR="56564D0E">
        <w:rPr/>
        <w:t>data.grid$Poverty=median(environew$Poverty)</w:t>
      </w:r>
    </w:p>
    <w:p w:rsidR="56564D0E" w:rsidP="0AAE9BAF" w:rsidRDefault="56564D0E" w14:paraId="7C0F2BD3" w14:textId="7541D380">
      <w:pPr>
        <w:pStyle w:val="Normal"/>
      </w:pPr>
      <w:r w:rsidR="56564D0E">
        <w:rPr/>
        <w:t>data.grid$Unemployment=median(environew$Unemployment)</w:t>
      </w:r>
    </w:p>
    <w:p w:rsidR="56564D0E" w:rsidP="0AAE9BAF" w:rsidRDefault="56564D0E" w14:paraId="2AE30BC9" w14:textId="5B7510BB">
      <w:pPr>
        <w:pStyle w:val="Normal"/>
      </w:pPr>
      <w:r w:rsidR="56564D0E">
        <w:rPr/>
        <w:t>data.grid$Solid_Waste = median(environew$Solid_Waste)</w:t>
      </w:r>
    </w:p>
    <w:p w:rsidR="56564D0E" w:rsidP="0AAE9BAF" w:rsidRDefault="56564D0E" w14:paraId="42A5F2D9" w14:textId="65105DC0">
      <w:pPr>
        <w:pStyle w:val="Normal"/>
      </w:pPr>
      <w:r w:rsidR="56564D0E">
        <w:rPr/>
        <w:t>data.grid$Cleanups = median(environew$Cleanups)</w:t>
      </w:r>
    </w:p>
    <w:p w:rsidR="56564D0E" w:rsidP="0AAE9BAF" w:rsidRDefault="56564D0E" w14:paraId="4D4A3F48" w14:textId="0BD64BE0">
      <w:pPr>
        <w:pStyle w:val="Normal"/>
      </w:pPr>
      <w:r w:rsidR="56564D0E">
        <w:rPr/>
        <w:t>data.grid$SUM_OILGAS = median(environew$SUM_OILGAS)</w:t>
      </w:r>
    </w:p>
    <w:p w:rsidR="56564D0E" w:rsidP="0AAE9BAF" w:rsidRDefault="56564D0E" w14:paraId="03B9CD64" w14:textId="10BEF17A">
      <w:pPr>
        <w:pStyle w:val="Normal"/>
      </w:pPr>
      <w:r w:rsidR="56564D0E">
        <w:rPr/>
        <w:t>data.grid$CES.4.0.Score=median(environew$CES.4.0.Score)</w:t>
      </w:r>
    </w:p>
    <w:p w:rsidR="56564D0E" w:rsidP="0AAE9BAF" w:rsidRDefault="56564D0E" w14:paraId="51EFE589" w14:textId="6D164A7E">
      <w:pPr>
        <w:pStyle w:val="Normal"/>
      </w:pPr>
      <w:r w:rsidR="56564D0E">
        <w:rPr/>
        <w:t>data.grid$Diesel.PM=median(environew$Diesel.PM)</w:t>
      </w:r>
    </w:p>
    <w:p w:rsidR="56564D0E" w:rsidP="0AAE9BAF" w:rsidRDefault="56564D0E" w14:paraId="12A787B2" w14:textId="0FCB854F">
      <w:pPr>
        <w:pStyle w:val="Normal"/>
      </w:pPr>
      <w:r w:rsidR="56564D0E">
        <w:rPr/>
        <w:t>data.grid$PM2.5 = median(environew$PM2.5)</w:t>
      </w:r>
    </w:p>
    <w:p w:rsidR="56564D0E" w:rsidP="0AAE9BAF" w:rsidRDefault="56564D0E" w14:paraId="05985623" w14:textId="0436BF01">
      <w:pPr>
        <w:pStyle w:val="Normal"/>
      </w:pPr>
      <w:r w:rsidR="56564D0E">
        <w:rPr/>
        <w:t>data.grid$Pesticides = median(environew$Pesticides)</w:t>
      </w:r>
    </w:p>
    <w:p w:rsidR="56564D0E" w:rsidP="0AAE9BAF" w:rsidRDefault="56564D0E" w14:paraId="79839EF3" w14:textId="47290E2B">
      <w:pPr>
        <w:pStyle w:val="Normal"/>
      </w:pPr>
      <w:r w:rsidR="56564D0E">
        <w:rPr/>
        <w:t xml:space="preserve"> </w:t>
      </w:r>
    </w:p>
    <w:p w:rsidR="56564D0E" w:rsidP="0AAE9BAF" w:rsidRDefault="56564D0E" w14:paraId="51A2EDD6" w14:textId="27A219BB">
      <w:pPr>
        <w:pStyle w:val="Normal"/>
      </w:pPr>
      <w:r w:rsidR="56564D0E">
        <w:rPr/>
        <w:t xml:space="preserve">#HYPOTHESIS TESTING </w:t>
      </w:r>
    </w:p>
    <w:p w:rsidR="56564D0E" w:rsidP="0AAE9BAF" w:rsidRDefault="56564D0E" w14:paraId="66CB47AF" w14:textId="3D0D6C37">
      <w:pPr>
        <w:pStyle w:val="Normal"/>
      </w:pPr>
      <w:r w:rsidR="56564D0E">
        <w:rPr/>
        <w:t xml:space="preserve"> </w:t>
      </w:r>
    </w:p>
    <w:p w:rsidR="56564D0E" w:rsidP="0AAE9BAF" w:rsidRDefault="56564D0E" w14:paraId="7D157073" w14:textId="1D3B04CB">
      <w:pPr>
        <w:pStyle w:val="Normal"/>
      </w:pPr>
      <w:r w:rsidR="56564D0E">
        <w:rPr/>
        <w:t>anova(m.adjs.0, m.adjs, test="Chi")[2,5]</w:t>
      </w:r>
    </w:p>
    <w:p w:rsidR="56564D0E" w:rsidP="0AAE9BAF" w:rsidRDefault="56564D0E" w14:paraId="181BD4A3" w14:textId="048945DC">
      <w:pPr>
        <w:pStyle w:val="Normal"/>
      </w:pPr>
      <w:r w:rsidR="56564D0E">
        <w:rPr/>
        <w:t xml:space="preserve"> </w:t>
      </w:r>
    </w:p>
    <w:p w:rsidR="56564D0E" w:rsidP="0AAE9BAF" w:rsidRDefault="56564D0E" w14:paraId="405A3E44" w14:textId="3DD815B5">
      <w:pPr>
        <w:pStyle w:val="Normal"/>
      </w:pPr>
      <w:r w:rsidR="56564D0E">
        <w:rPr/>
        <w:t xml:space="preserve">#PERMUTATING </w:t>
      </w:r>
    </w:p>
    <w:p w:rsidR="56564D0E" w:rsidP="0AAE9BAF" w:rsidRDefault="56564D0E" w14:paraId="2B1E8062" w14:textId="33513F51">
      <w:pPr>
        <w:pStyle w:val="Normal"/>
      </w:pPr>
      <w:r w:rsidR="56564D0E">
        <w:rPr/>
        <w:t xml:space="preserve"> </w:t>
      </w:r>
    </w:p>
    <w:p w:rsidR="56564D0E" w:rsidP="0AAE9BAF" w:rsidRDefault="56564D0E" w14:paraId="75770F1A" w14:textId="4A5CADE0">
      <w:pPr>
        <w:pStyle w:val="Normal"/>
      </w:pPr>
      <w:r w:rsidR="56564D0E">
        <w:rPr/>
        <w:t>devrank[1]=anova(m.adjs.0, m.adjs, test="Chi")[2,4]</w:t>
      </w:r>
    </w:p>
    <w:p w:rsidR="56564D0E" w:rsidP="0AAE9BAF" w:rsidRDefault="56564D0E" w14:paraId="39EF8A88" w14:textId="5F81186E">
      <w:pPr>
        <w:pStyle w:val="Normal"/>
      </w:pPr>
      <w:r w:rsidR="56564D0E">
        <w:rPr/>
        <w:t>permresults[,1]=predict(m.adjs, data.grid)</w:t>
      </w:r>
    </w:p>
    <w:p w:rsidR="56564D0E" w:rsidP="0AAE9BAF" w:rsidRDefault="56564D0E" w14:paraId="143ADB1F" w14:textId="25230418">
      <w:pPr>
        <w:pStyle w:val="Normal"/>
      </w:pPr>
      <w:r w:rsidR="56564D0E">
        <w:rPr/>
        <w:t xml:space="preserve"> </w:t>
      </w:r>
    </w:p>
    <w:p w:rsidR="56564D0E" w:rsidP="0AAE9BAF" w:rsidRDefault="56564D0E" w14:paraId="63029EE8" w14:textId="6F6C051F">
      <w:pPr>
        <w:pStyle w:val="Normal"/>
      </w:pPr>
      <w:r w:rsidR="56564D0E">
        <w:rPr/>
        <w:t xml:space="preserve"> </w:t>
      </w:r>
    </w:p>
    <w:p w:rsidR="56564D0E" w:rsidP="0AAE9BAF" w:rsidRDefault="56564D0E" w14:paraId="01C3DDDF" w14:textId="2BA3F29C">
      <w:pPr>
        <w:pStyle w:val="Normal"/>
      </w:pPr>
      <w:r w:rsidR="56564D0E">
        <w:rPr/>
        <w:t>i=j=2</w:t>
      </w:r>
    </w:p>
    <w:p w:rsidR="56564D0E" w:rsidP="0AAE9BAF" w:rsidRDefault="56564D0E" w14:paraId="7B1A446B" w14:textId="27236B47">
      <w:pPr>
        <w:pStyle w:val="Normal"/>
      </w:pPr>
      <w:r w:rsidR="56564D0E">
        <w:rPr/>
        <w:t>while (j&lt;1001) {</w:t>
      </w:r>
    </w:p>
    <w:p w:rsidR="56564D0E" w:rsidP="0AAE9BAF" w:rsidRDefault="56564D0E" w14:paraId="3F1468E6" w14:textId="7F875C46">
      <w:pPr>
        <w:pStyle w:val="Normal"/>
      </w:pPr>
      <w:r w:rsidR="56564D0E">
        <w:rPr/>
        <w:t xml:space="preserve">  index=sample(length(m.data$Asth_Count), replace=F)</w:t>
      </w:r>
    </w:p>
    <w:p w:rsidR="56564D0E" w:rsidP="0AAE9BAF" w:rsidRDefault="56564D0E" w14:paraId="6B74AB6C" w14:textId="4FA71A2F">
      <w:pPr>
        <w:pStyle w:val="Normal"/>
      </w:pPr>
      <w:r w:rsidR="56564D0E">
        <w:rPr/>
        <w:t xml:space="preserve">  m.data[,3:4]=coords[index,]</w:t>
      </w:r>
    </w:p>
    <w:p w:rsidR="56564D0E" w:rsidP="0AAE9BAF" w:rsidRDefault="56564D0E" w14:paraId="6940A476" w14:textId="5C08B798">
      <w:pPr>
        <w:pStyle w:val="Normal"/>
      </w:pPr>
      <w:r w:rsidR="56564D0E">
        <w:rPr/>
        <w:t xml:space="preserve">  m.gam=gam(Asth_Count~ lo(Centroid_X,Centroid_Y, span=0.15)+offset(log(Population)) +  SUM_OILGAS + Poverty + Unemployment + Solid_Waste + Cleanups + CES.4.0.Score + Diesel.PM + PM2.5 + Pesticides , family=poisson, data = m.data)</w:t>
      </w:r>
    </w:p>
    <w:p w:rsidR="56564D0E" w:rsidP="0AAE9BAF" w:rsidRDefault="56564D0E" w14:paraId="4F4143E2" w14:textId="2EA6B1BA">
      <w:pPr>
        <w:pStyle w:val="Normal"/>
      </w:pPr>
      <w:r w:rsidR="56564D0E">
        <w:rPr/>
        <w:t xml:space="preserve">  devrank[i]=anova(m.adjs.0, m.gam, test="Chi")[2,4]</w:t>
      </w:r>
    </w:p>
    <w:p w:rsidR="56564D0E" w:rsidP="0AAE9BAF" w:rsidRDefault="56564D0E" w14:paraId="0667552F" w14:textId="226C9B5B">
      <w:pPr>
        <w:pStyle w:val="Normal"/>
      </w:pPr>
      <w:r w:rsidR="56564D0E">
        <w:rPr/>
        <w:t xml:space="preserve">  permresults[,i]=predict(m.gam, data.grid)</w:t>
      </w:r>
    </w:p>
    <w:p w:rsidR="56564D0E" w:rsidP="0AAE9BAF" w:rsidRDefault="56564D0E" w14:paraId="4561EAED" w14:textId="400AC357">
      <w:pPr>
        <w:pStyle w:val="Normal"/>
      </w:pPr>
      <w:r w:rsidR="56564D0E">
        <w:rPr/>
        <w:t xml:space="preserve">  i=j=j+1 }</w:t>
      </w:r>
    </w:p>
    <w:p w:rsidR="56564D0E" w:rsidP="0AAE9BAF" w:rsidRDefault="56564D0E" w14:paraId="4F43251D" w14:textId="7AC9BF9B">
      <w:pPr>
        <w:pStyle w:val="Normal"/>
      </w:pPr>
      <w:r w:rsidR="56564D0E">
        <w:rPr/>
        <w:t xml:space="preserve"> </w:t>
      </w:r>
    </w:p>
    <w:p w:rsidR="56564D0E" w:rsidP="0AAE9BAF" w:rsidRDefault="56564D0E" w14:paraId="5D5F47AB" w14:textId="59B2045C">
      <w:pPr>
        <w:pStyle w:val="Normal"/>
      </w:pPr>
      <w:r w:rsidR="56564D0E">
        <w:rPr/>
        <w:t>#GLOBAL SIGNIFICANCE</w:t>
      </w:r>
    </w:p>
    <w:p w:rsidR="56564D0E" w:rsidP="0AAE9BAF" w:rsidRDefault="56564D0E" w14:paraId="52F4701A" w14:textId="7CDFF49D">
      <w:pPr>
        <w:pStyle w:val="Normal"/>
      </w:pPr>
      <w:r w:rsidR="56564D0E">
        <w:rPr/>
        <w:t xml:space="preserve"> </w:t>
      </w:r>
    </w:p>
    <w:p w:rsidR="56564D0E" w:rsidP="0AAE9BAF" w:rsidRDefault="56564D0E" w14:paraId="290C7BEB" w14:textId="3E9C3F49">
      <w:pPr>
        <w:pStyle w:val="Normal"/>
      </w:pPr>
      <w:r w:rsidR="56564D0E">
        <w:rPr/>
        <w:t>p.adj=(1000-rank(devrank)[1])/1000</w:t>
      </w:r>
    </w:p>
    <w:p w:rsidR="56564D0E" w:rsidP="0AAE9BAF" w:rsidRDefault="56564D0E" w14:paraId="1AE86C0D" w14:textId="36A715D6">
      <w:pPr>
        <w:pStyle w:val="Normal"/>
      </w:pPr>
      <w:r w:rsidR="56564D0E">
        <w:rPr/>
        <w:t>p.adj</w:t>
      </w:r>
    </w:p>
    <w:p w:rsidR="56564D0E" w:rsidP="0AAE9BAF" w:rsidRDefault="56564D0E" w14:paraId="2E0E3E67" w14:textId="4324DF57">
      <w:pPr>
        <w:pStyle w:val="Normal"/>
      </w:pPr>
      <w:r w:rsidR="56564D0E">
        <w:rPr/>
        <w:t xml:space="preserve"> </w:t>
      </w:r>
    </w:p>
    <w:p w:rsidR="56564D0E" w:rsidP="0AAE9BAF" w:rsidRDefault="56564D0E" w14:paraId="246F6349" w14:textId="2378EFB9">
      <w:pPr>
        <w:pStyle w:val="Normal"/>
      </w:pPr>
      <w:r w:rsidR="56564D0E">
        <w:rPr/>
        <w:t>#CREATE A LIST FOR MAPPING IN R</w:t>
      </w:r>
    </w:p>
    <w:p w:rsidR="56564D0E" w:rsidP="0AAE9BAF" w:rsidRDefault="56564D0E" w14:paraId="1ECD6B7C" w14:textId="745246D7">
      <w:pPr>
        <w:pStyle w:val="Normal"/>
      </w:pPr>
      <w:r w:rsidR="56564D0E">
        <w:rPr/>
        <w:t xml:space="preserve"> </w:t>
      </w:r>
    </w:p>
    <w:p w:rsidR="56564D0E" w:rsidP="0AAE9BAF" w:rsidRDefault="56564D0E" w14:paraId="705A3060" w14:textId="0DFD9558">
      <w:pPr>
        <w:pStyle w:val="Normal"/>
      </w:pPr>
      <w:r w:rsidR="56564D0E">
        <w:rPr/>
        <w:t>permrank=matrix(ncol=1000, nrow=gridlen, 0)</w:t>
      </w:r>
    </w:p>
    <w:p w:rsidR="56564D0E" w:rsidP="0AAE9BAF" w:rsidRDefault="56564D0E" w14:paraId="5B127F7D" w14:textId="1E660A6C">
      <w:pPr>
        <w:pStyle w:val="Normal"/>
      </w:pPr>
      <w:r w:rsidR="56564D0E">
        <w:rPr/>
        <w:t>for (k in 1:gridlen) {</w:t>
      </w:r>
    </w:p>
    <w:p w:rsidR="56564D0E" w:rsidP="0AAE9BAF" w:rsidRDefault="56564D0E" w14:paraId="4B54C908" w14:textId="47F8735E">
      <w:pPr>
        <w:pStyle w:val="Normal"/>
      </w:pPr>
      <w:r w:rsidR="56564D0E">
        <w:rPr/>
        <w:t xml:space="preserve">  permrank[k,]=rank(permresults[k,])}</w:t>
      </w:r>
    </w:p>
    <w:p w:rsidR="56564D0E" w:rsidP="0AAE9BAF" w:rsidRDefault="56564D0E" w14:paraId="27E12FD6" w14:textId="70B3E49E">
      <w:pPr>
        <w:pStyle w:val="Normal"/>
      </w:pPr>
      <w:r w:rsidR="56564D0E">
        <w:rPr/>
        <w:t xml:space="preserve"> </w:t>
      </w:r>
    </w:p>
    <w:p w:rsidR="56564D0E" w:rsidP="0AAE9BAF" w:rsidRDefault="56564D0E" w14:paraId="52356A80" w14:textId="69ED5E9A">
      <w:pPr>
        <w:pStyle w:val="Normal"/>
      </w:pPr>
      <w:r w:rsidR="56564D0E">
        <w:rPr/>
        <w:t>data.fit.as=list(grid=data.grid[,1:2], fit=exp(predict(m.adjs,data.grid)),</w:t>
      </w:r>
    </w:p>
    <w:p w:rsidR="56564D0E" w:rsidP="0AAE9BAF" w:rsidRDefault="56564D0E" w14:paraId="609CFE0F" w14:textId="646D088A">
      <w:pPr>
        <w:pStyle w:val="Normal"/>
      </w:pPr>
      <w:r w:rsidR="56564D0E">
        <w:rPr/>
        <w:t xml:space="preserve">                </w:t>
      </w:r>
      <w:r w:rsidR="56564D0E">
        <w:rPr/>
        <w:t>pointwise.permt</w:t>
      </w:r>
      <w:r w:rsidR="56564D0E">
        <w:rPr/>
        <w:t>=</w:t>
      </w:r>
      <w:r w:rsidR="56564D0E">
        <w:rPr/>
        <w:t>permrank</w:t>
      </w:r>
      <w:r w:rsidR="56564D0E">
        <w:rPr/>
        <w:t xml:space="preserve">[,1]/1000) </w:t>
      </w:r>
    </w:p>
    <w:p w:rsidR="56564D0E" w:rsidP="0AAE9BAF" w:rsidRDefault="56564D0E" w14:paraId="69034823" w14:textId="43BF73C1">
      <w:pPr>
        <w:pStyle w:val="Normal"/>
      </w:pPr>
      <w:r w:rsidR="56564D0E">
        <w:rPr/>
        <w:t>range(data.fit.as$fit)</w:t>
      </w:r>
    </w:p>
    <w:p w:rsidR="56564D0E" w:rsidP="0AAE9BAF" w:rsidRDefault="56564D0E" w14:paraId="4D383AF4" w14:textId="1E848A6E">
      <w:pPr>
        <w:pStyle w:val="Normal"/>
      </w:pPr>
      <w:r w:rsidR="56564D0E">
        <w:rPr/>
        <w:t xml:space="preserve"> </w:t>
      </w:r>
    </w:p>
    <w:p w:rsidR="56564D0E" w:rsidP="0AAE9BAF" w:rsidRDefault="56564D0E" w14:paraId="65FFD56D" w14:textId="2C3B1A08">
      <w:pPr>
        <w:pStyle w:val="Normal"/>
      </w:pPr>
      <w:r w:rsidR="56564D0E">
        <w:rPr/>
        <w:t>range(data.fit.c$fit)</w:t>
      </w:r>
    </w:p>
    <w:p w:rsidR="56564D0E" w:rsidP="0AAE9BAF" w:rsidRDefault="56564D0E" w14:paraId="4F2DD6A5" w14:textId="2D9167FE">
      <w:pPr>
        <w:pStyle w:val="Normal"/>
      </w:pPr>
      <w:r w:rsidR="56564D0E">
        <w:rPr/>
        <w:t xml:space="preserve"> </w:t>
      </w:r>
    </w:p>
    <w:p w:rsidR="56564D0E" w:rsidP="0AAE9BAF" w:rsidRDefault="56564D0E" w14:paraId="0E7902AE" w14:textId="53092220">
      <w:pPr>
        <w:pStyle w:val="Normal"/>
      </w:pPr>
      <w:r w:rsidR="56564D0E">
        <w:rPr/>
        <w:t>#WITH MIN AND MAX</w:t>
      </w:r>
    </w:p>
    <w:p w:rsidR="56564D0E" w:rsidP="0AAE9BAF" w:rsidRDefault="56564D0E" w14:paraId="798D3AEA" w14:textId="31540DFC">
      <w:pPr>
        <w:pStyle w:val="Normal"/>
      </w:pPr>
      <w:r w:rsidR="56564D0E">
        <w:rPr/>
        <w:t>map10 &lt;- colormap(data.fit.as, as_Spatial(datamap), contours="permrank", contours.lwd=2, mapmin=7.875047, mapmax=102.149586,   legend.name=" Adjusted Asthma ED Visitation/10000 Population (Sens) ")</w:t>
      </w:r>
    </w:p>
    <w:p w:rsidR="56564D0E" w:rsidP="0AAE9BAF" w:rsidRDefault="56564D0E" w14:paraId="4CB9CB8A" w14:textId="732078F7">
      <w:pPr>
        <w:pStyle w:val="Normal"/>
      </w:pPr>
      <w:r w:rsidR="56564D0E">
        <w:rPr/>
        <w:t xml:space="preserve"> </w:t>
      </w:r>
    </w:p>
    <w:p w:rsidR="56564D0E" w:rsidP="0AAE9BAF" w:rsidRDefault="56564D0E" w14:paraId="7E704883" w14:textId="121295A2">
      <w:pPr>
        <w:pStyle w:val="Normal"/>
      </w:pPr>
      <w:r w:rsidR="56564D0E">
        <w:rPr/>
        <w:t>#WITHOUT MAPMIN AND MAPMAX</w:t>
      </w:r>
    </w:p>
    <w:p w:rsidR="56564D0E" w:rsidP="0AAE9BAF" w:rsidRDefault="56564D0E" w14:paraId="43A8FD63" w14:textId="6BF0C09C">
      <w:pPr>
        <w:pStyle w:val="Normal"/>
      </w:pPr>
      <w:r w:rsidR="56564D0E">
        <w:rPr/>
        <w:t>colormap(data.fit.as, as_Spatial(datamap), contours="permrank", contours.lwd=2,legend.name=" Adjusted Asthma ED Visitation/10000 Population (Sens)")</w:t>
      </w:r>
    </w:p>
    <w:p w:rsidR="0AAE9BAF" w:rsidP="0AAE9BAF" w:rsidRDefault="0AAE9BAF" w14:paraId="2249EE23" w14:textId="02CADFAE">
      <w:pPr>
        <w:pStyle w:val="Normal"/>
      </w:pPr>
    </w:p>
    <w:p w:rsidR="00CA703C" w:rsidP="00CA703C" w:rsidRDefault="00CA703C" w14:paraId="3BBE74F5" w14:textId="77777777">
      <w:r>
        <w:t>#////////////////Adjusted Model//////////////////////////////</w:t>
      </w:r>
    </w:p>
    <w:p w:rsidR="00CA703C" w:rsidP="00CA703C" w:rsidRDefault="00CA703C" w14:paraId="1499B140" w14:textId="77777777"/>
    <w:p w:rsidR="00CA703C" w:rsidP="00CA703C" w:rsidRDefault="00CA703C" w14:paraId="67319A59" w14:textId="77777777">
      <w:r>
        <w:t>#ADJUSTED ANALYSIS</w:t>
      </w:r>
    </w:p>
    <w:p w:rsidR="00CA703C" w:rsidP="00CA703C" w:rsidRDefault="00CA703C" w14:paraId="74FB27B6" w14:textId="77777777"/>
    <w:p w:rsidR="00CA703C" w:rsidP="00CA703C" w:rsidRDefault="00CA703C" w14:paraId="622F7A16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</w:t>
      </w:r>
      <w:proofErr w:type="gramStart"/>
      <w:r>
        <w:t>17) #</w:t>
      </w:r>
      <w:proofErr w:type="gramEnd"/>
      <w:r>
        <w:t xml:space="preserve"> CREATES A MATRIX TO STORE AICS</w:t>
      </w:r>
    </w:p>
    <w:p w:rsidR="00CA703C" w:rsidP="00CA703C" w:rsidRDefault="00CA703C" w14:paraId="526B7954" w14:textId="77777777">
      <w:r>
        <w:t>for (S in 3:</w:t>
      </w:r>
      <w:proofErr w:type="gramStart"/>
      <w:r>
        <w:t>19) {</w:t>
      </w:r>
      <w:proofErr w:type="gramEnd"/>
    </w:p>
    <w:p w:rsidR="00CA703C" w:rsidP="00CA703C" w:rsidRDefault="00CA703C" w14:paraId="001A7578" w14:textId="77777777">
      <w:r>
        <w:t xml:space="preserve">  fit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S*0.05)+offset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:rsidR="00CA703C" w:rsidP="00CA703C" w:rsidRDefault="00CA703C" w14:paraId="121929EE" w14:textId="77777777">
      <w:r>
        <w:t xml:space="preserve">  </w:t>
      </w:r>
      <w:proofErr w:type="spellStart"/>
      <w:r>
        <w:t>span.aic</w:t>
      </w:r>
      <w:proofErr w:type="spellEnd"/>
      <w:r>
        <w:t>[S-2,1]=</w:t>
      </w:r>
      <w:proofErr w:type="spellStart"/>
      <w:r>
        <w:t>fit$aic</w:t>
      </w:r>
      <w:proofErr w:type="spellEnd"/>
    </w:p>
    <w:p w:rsidR="00CA703C" w:rsidP="00CA703C" w:rsidRDefault="00CA703C" w14:paraId="6A6A3ED1" w14:textId="77777777">
      <w:r>
        <w:t xml:space="preserve">  cat(paste("The AIC for span=", S*0.05," is ", </w:t>
      </w:r>
      <w:proofErr w:type="spellStart"/>
      <w:r>
        <w:t>fit$aic</w:t>
      </w:r>
      <w:proofErr w:type="spellEnd"/>
      <w:r>
        <w:t xml:space="preserve">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</w:t>
      </w:r>
      <w:proofErr w:type="gramStart"/>
      <w:r>
        <w:t>TRUE)}</w:t>
      </w:r>
      <w:proofErr w:type="gramEnd"/>
    </w:p>
    <w:p w:rsidR="00CA703C" w:rsidP="00CA703C" w:rsidRDefault="00CA703C" w14:paraId="08F8B858" w14:textId="77777777"/>
    <w:p w:rsidR="00CA703C" w:rsidP="00CA703C" w:rsidRDefault="00CA703C" w14:paraId="48C4BA8C" w14:textId="77777777"/>
    <w:p w:rsidR="00CA703C" w:rsidP="00CA703C" w:rsidRDefault="00CA703C" w14:paraId="3E3557A3" w14:textId="77777777">
      <w:proofErr w:type="spellStart"/>
      <w:r>
        <w:t>sp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+2)*0.05</w:t>
      </w:r>
    </w:p>
    <w:p w:rsidR="00CA703C" w:rsidP="00CA703C" w:rsidRDefault="00CA703C" w14:paraId="1F6FECB2" w14:textId="77777777">
      <w:r>
        <w:t xml:space="preserve">cat(paste("The span that minimizes the AIC is ", </w:t>
      </w:r>
      <w:proofErr w:type="spellStart"/>
      <w:r>
        <w:t>sp</w:t>
      </w:r>
      <w:proofErr w:type="spellEnd"/>
      <w:r>
        <w:t xml:space="preserve">,".", </w:t>
      </w:r>
      <w:proofErr w:type="spellStart"/>
      <w:r>
        <w:t>sep</w:t>
      </w:r>
      <w:proofErr w:type="spellEnd"/>
      <w:r>
        <w:t>=""), fill=TRUE)</w:t>
      </w:r>
    </w:p>
    <w:p w:rsidR="00CA703C" w:rsidP="00CA703C" w:rsidRDefault="00CA703C" w14:paraId="23D83265" w14:textId="77777777"/>
    <w:p w:rsidR="00CA703C" w:rsidP="00CA703C" w:rsidRDefault="00CA703C" w14:paraId="38121C57" w14:textId="77777777"/>
    <w:p w:rsidR="00CA703C" w:rsidP="00CA703C" w:rsidRDefault="00CA703C" w14:paraId="29D612AB" w14:textId="77777777">
      <w:r>
        <w:t>#FITTING OPTIMAL SPAN</w:t>
      </w:r>
    </w:p>
    <w:p w:rsidR="00CA703C" w:rsidP="00CA703C" w:rsidRDefault="00CA703C" w14:paraId="1496F487" w14:textId="77777777"/>
    <w:p w:rsidR="00CA703C" w:rsidP="00CA703C" w:rsidRDefault="00CA703C" w14:paraId="7E2FA0AD" w14:textId="77777777">
      <w:proofErr w:type="spellStart"/>
      <w:r>
        <w:t>m.adj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:rsidR="00CA703C" w:rsidP="00CA703C" w:rsidRDefault="00CA703C" w14:paraId="0434118D" w14:textId="77777777"/>
    <w:p w:rsidR="00CA703C" w:rsidP="00CA703C" w:rsidRDefault="00CA703C" w14:paraId="5C91F5B5" w14:textId="77777777">
      <w:proofErr w:type="spellStart"/>
      <w:r>
        <w:t>summary.glm</w:t>
      </w:r>
      <w:proofErr w:type="spellEnd"/>
      <w:r>
        <w:t>(</w:t>
      </w:r>
      <w:proofErr w:type="spellStart"/>
      <w:r>
        <w:t>m.adj</w:t>
      </w:r>
      <w:proofErr w:type="spellEnd"/>
      <w:r>
        <w:t>)</w:t>
      </w:r>
    </w:p>
    <w:p w:rsidR="00CA703C" w:rsidP="00CA703C" w:rsidRDefault="00CA703C" w14:paraId="668C1664" w14:textId="77777777">
      <w:r>
        <w:t>#FITTING WITHOUT SMOOTHING TERM</w:t>
      </w:r>
    </w:p>
    <w:p w:rsidR="00CA703C" w:rsidP="00CA703C" w:rsidRDefault="00CA703C" w14:paraId="2743DAEA" w14:textId="77777777">
      <w:r>
        <w:lastRenderedPageBreak/>
        <w:t>m.adj.0=gam(</w:t>
      </w:r>
      <w:proofErr w:type="spellStart"/>
      <w:r>
        <w:t>Asth_Count~offset</w:t>
      </w:r>
      <w:proofErr w:type="spellEnd"/>
      <w:r>
        <w:t xml:space="preserve">(log(Population)) + SUM_OILGAS + Poverty + Unemployment + </w:t>
      </w:r>
      <w:proofErr w:type="spellStart"/>
      <w:r>
        <w:t>Solid_Waste</w:t>
      </w:r>
      <w:proofErr w:type="spellEnd"/>
      <w:r>
        <w:t xml:space="preserve"> + Cleanups, family=</w:t>
      </w:r>
      <w:proofErr w:type="spellStart"/>
      <w:r>
        <w:t>poisson</w:t>
      </w:r>
      <w:proofErr w:type="spellEnd"/>
      <w:r>
        <w:t>, data = practice)</w:t>
      </w:r>
    </w:p>
    <w:p w:rsidR="00CA703C" w:rsidP="00CA703C" w:rsidRDefault="00CA703C" w14:paraId="7131FBA7" w14:textId="77777777"/>
    <w:p w:rsidR="00CA703C" w:rsidP="00CA703C" w:rsidRDefault="00CA703C" w14:paraId="25901BCC" w14:textId="77777777">
      <w:r>
        <w:t>#ADDING COVARIATES TO GRID</w:t>
      </w:r>
    </w:p>
    <w:p w:rsidR="00CA703C" w:rsidP="00CA703C" w:rsidRDefault="00CA703C" w14:paraId="24872AC4" w14:textId="77777777"/>
    <w:p w:rsidR="00CA703C" w:rsidP="00CA703C" w:rsidRDefault="00CA703C" w14:paraId="708069E2" w14:textId="77777777">
      <w:proofErr w:type="spellStart"/>
      <w:r>
        <w:t>data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:rsidR="00CA703C" w:rsidP="00CA703C" w:rsidRDefault="00CA703C" w14:paraId="096AE44A" w14:textId="77777777">
      <w:proofErr w:type="spellStart"/>
      <w:r>
        <w:t>data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:rsidR="00AE3053" w:rsidP="00CA703C" w:rsidRDefault="00AE3053" w14:paraId="7F7BCCAD" w14:textId="77777777">
      <w:proofErr w:type="spellStart"/>
      <w:r w:rsidRPr="00AE3053">
        <w:t>data.grid$Solid_Waste</w:t>
      </w:r>
      <w:proofErr w:type="spellEnd"/>
      <w:r w:rsidRPr="00AE3053">
        <w:t xml:space="preserve"> = median(</w:t>
      </w:r>
      <w:proofErr w:type="spellStart"/>
      <w:r w:rsidRPr="00AE3053">
        <w:t>practice$Solid_Waste</w:t>
      </w:r>
      <w:proofErr w:type="spellEnd"/>
      <w:r w:rsidRPr="00AE3053">
        <w:t>)</w:t>
      </w:r>
      <w:r w:rsidRPr="00AE3053">
        <w:t xml:space="preserve"> </w:t>
      </w:r>
    </w:p>
    <w:p w:rsidR="00CA703C" w:rsidP="00CA703C" w:rsidRDefault="00CA703C" w14:paraId="63A05C40" w14:textId="7FEE994B">
      <w:proofErr w:type="spellStart"/>
      <w:r>
        <w:t>data.grid$Cleanups</w:t>
      </w:r>
      <w:proofErr w:type="spellEnd"/>
      <w:r>
        <w:t xml:space="preserve"> = median(</w:t>
      </w:r>
      <w:proofErr w:type="spellStart"/>
      <w:r>
        <w:t>practice$Cleanups</w:t>
      </w:r>
      <w:proofErr w:type="spellEnd"/>
      <w:r>
        <w:t>)</w:t>
      </w:r>
    </w:p>
    <w:p w:rsidR="00CA703C" w:rsidP="00CA703C" w:rsidRDefault="00CA703C" w14:paraId="19FFF212" w14:textId="77777777">
      <w:proofErr w:type="spellStart"/>
      <w:r>
        <w:t>data.grid$SUM_OILGAS</w:t>
      </w:r>
      <w:proofErr w:type="spellEnd"/>
      <w:r>
        <w:t xml:space="preserve"> = median(</w:t>
      </w:r>
      <w:proofErr w:type="spellStart"/>
      <w:r>
        <w:t>practice$SUM_OILGAS</w:t>
      </w:r>
      <w:proofErr w:type="spellEnd"/>
      <w:r>
        <w:t>)</w:t>
      </w:r>
    </w:p>
    <w:p w:rsidR="00CA703C" w:rsidP="00CA703C" w:rsidRDefault="00CA703C" w14:paraId="0AF668D2" w14:textId="77777777"/>
    <w:p w:rsidR="00CA703C" w:rsidP="00CA703C" w:rsidRDefault="00CA703C" w14:paraId="2A1FF052" w14:textId="77777777"/>
    <w:p w:rsidR="00CA703C" w:rsidP="00CA703C" w:rsidRDefault="00CA703C" w14:paraId="26533DD3" w14:textId="77777777">
      <w:r>
        <w:t xml:space="preserve">#HYPOTHESIS TESTING </w:t>
      </w:r>
    </w:p>
    <w:p w:rsidR="00CA703C" w:rsidP="00CA703C" w:rsidRDefault="00CA703C" w14:paraId="62779ECB" w14:textId="77777777"/>
    <w:p w:rsidR="00CA703C" w:rsidP="00CA703C" w:rsidRDefault="00CA703C" w14:paraId="2213B51A" w14:textId="77777777">
      <w:proofErr w:type="spellStart"/>
      <w:r>
        <w:t>anova</w:t>
      </w:r>
      <w:proofErr w:type="spellEnd"/>
      <w:r>
        <w:t xml:space="preserve">(m.adj.0, </w:t>
      </w:r>
      <w:proofErr w:type="spellStart"/>
      <w:r>
        <w:t>m.adj</w:t>
      </w:r>
      <w:proofErr w:type="spellEnd"/>
      <w:r>
        <w:t>, test="Chi")[2,5]</w:t>
      </w:r>
    </w:p>
    <w:p w:rsidR="00CA703C" w:rsidP="00CA703C" w:rsidRDefault="00CA703C" w14:paraId="69177ABD" w14:textId="77777777"/>
    <w:p w:rsidR="00CA703C" w:rsidP="00CA703C" w:rsidRDefault="00CA703C" w14:paraId="44CC8BC3" w14:textId="77777777">
      <w:r>
        <w:t xml:space="preserve">#PERMUTATING </w:t>
      </w:r>
    </w:p>
    <w:p w:rsidR="00CA703C" w:rsidP="00CA703C" w:rsidRDefault="00CA703C" w14:paraId="761A8F47" w14:textId="77777777"/>
    <w:p w:rsidR="00CA703C" w:rsidP="00CA703C" w:rsidRDefault="00CA703C" w14:paraId="73F79605" w14:textId="77777777">
      <w:proofErr w:type="spellStart"/>
      <w:r>
        <w:t>devrank</w:t>
      </w:r>
      <w:proofErr w:type="spellEnd"/>
      <w:r>
        <w:t>[1]=</w:t>
      </w:r>
      <w:proofErr w:type="spellStart"/>
      <w:r>
        <w:t>anova</w:t>
      </w:r>
      <w:proofErr w:type="spellEnd"/>
      <w:r>
        <w:t xml:space="preserve">(m.adj.0, </w:t>
      </w:r>
      <w:proofErr w:type="spellStart"/>
      <w:r>
        <w:t>m.adj</w:t>
      </w:r>
      <w:proofErr w:type="spellEnd"/>
      <w:r>
        <w:t>, test="Chi")[2,4]</w:t>
      </w:r>
    </w:p>
    <w:p w:rsidR="00CA703C" w:rsidP="00CA703C" w:rsidRDefault="00CA703C" w14:paraId="7C432823" w14:textId="77777777">
      <w:proofErr w:type="spellStart"/>
      <w:r>
        <w:t>permresults</w:t>
      </w:r>
      <w:proofErr w:type="spellEnd"/>
      <w:r>
        <w:t>[,1]=predict(</w:t>
      </w:r>
      <w:proofErr w:type="spellStart"/>
      <w:r>
        <w:t>m.adj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3767BD54" w14:textId="77777777"/>
    <w:p w:rsidR="00CA703C" w:rsidP="00CA703C" w:rsidRDefault="00CA703C" w14:paraId="21D707AC" w14:textId="77777777"/>
    <w:p w:rsidR="00CA703C" w:rsidP="00CA703C" w:rsidRDefault="00CA703C" w14:paraId="514E2840" w14:textId="77777777">
      <w:proofErr w:type="spellStart"/>
      <w:r>
        <w:t>i</w:t>
      </w:r>
      <w:proofErr w:type="spellEnd"/>
      <w:r>
        <w:t>=j=2</w:t>
      </w:r>
    </w:p>
    <w:p w:rsidR="00CA703C" w:rsidP="00CA703C" w:rsidRDefault="00CA703C" w14:paraId="3E6B0621" w14:textId="77777777">
      <w:r>
        <w:t>while (j&lt;</w:t>
      </w:r>
      <w:proofErr w:type="gramStart"/>
      <w:r>
        <w:t>1001) {</w:t>
      </w:r>
      <w:proofErr w:type="gramEnd"/>
    </w:p>
    <w:p w:rsidR="00CA703C" w:rsidP="00CA703C" w:rsidRDefault="00CA703C" w14:paraId="2AD6E287" w14:textId="77777777">
      <w:r>
        <w:t xml:space="preserve">  index=sample(length(</w:t>
      </w:r>
      <w:proofErr w:type="spellStart"/>
      <w:r>
        <w:t>m.data$Asth_Count</w:t>
      </w:r>
      <w:proofErr w:type="spellEnd"/>
      <w:r>
        <w:t>), replace=F)</w:t>
      </w:r>
    </w:p>
    <w:p w:rsidR="00CA703C" w:rsidP="00CA703C" w:rsidRDefault="00CA703C" w14:paraId="10BD13E9" w14:textId="77777777">
      <w:r>
        <w:t xml:space="preserve">  </w:t>
      </w:r>
      <w:proofErr w:type="spellStart"/>
      <w:r>
        <w:t>m.data</w:t>
      </w:r>
      <w:proofErr w:type="spellEnd"/>
      <w:r>
        <w:t>[,3:4]=coords[index,]</w:t>
      </w:r>
    </w:p>
    <w:p w:rsidR="00CA703C" w:rsidP="00CA703C" w:rsidRDefault="00CA703C" w14:paraId="40B19455" w14:textId="77777777">
      <w:r>
        <w:lastRenderedPageBreak/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Centroid_X,Centroid_Y</w:t>
      </w:r>
      <w:proofErr w:type="spellEnd"/>
      <w:r>
        <w:t xml:space="preserve">, span=0.15)+offset(log(Population)) + SUM_OILGAS + Poverty + Unemployment + </w:t>
      </w:r>
      <w:proofErr w:type="spellStart"/>
      <w:r>
        <w:t>Solid_Waste</w:t>
      </w:r>
      <w:proofErr w:type="spellEnd"/>
      <w:r>
        <w:t xml:space="preserve"> + Cleanups , family=</w:t>
      </w:r>
      <w:proofErr w:type="spellStart"/>
      <w:r>
        <w:t>poisson</w:t>
      </w:r>
      <w:proofErr w:type="spellEnd"/>
      <w:r>
        <w:t xml:space="preserve">, data = </w:t>
      </w:r>
      <w:proofErr w:type="spellStart"/>
      <w:r>
        <w:t>m.data</w:t>
      </w:r>
      <w:proofErr w:type="spellEnd"/>
      <w:r>
        <w:t>)</w:t>
      </w:r>
    </w:p>
    <w:p w:rsidR="00CA703C" w:rsidP="00CA703C" w:rsidRDefault="00CA703C" w14:paraId="77944DAD" w14:textId="77777777">
      <w:r>
        <w:t xml:space="preserve">  </w:t>
      </w:r>
      <w:proofErr w:type="spellStart"/>
      <w:r>
        <w:t>devrank</w:t>
      </w:r>
      <w:proofErr w:type="spellEnd"/>
      <w:r>
        <w:t>[</w:t>
      </w:r>
      <w:proofErr w:type="spellStart"/>
      <w:r>
        <w:t>i</w:t>
      </w:r>
      <w:proofErr w:type="spellEnd"/>
      <w:r>
        <w:t>]=</w:t>
      </w:r>
      <w:proofErr w:type="spellStart"/>
      <w:r>
        <w:t>anova</w:t>
      </w:r>
      <w:proofErr w:type="spellEnd"/>
      <w:r>
        <w:t xml:space="preserve">(m.adj.0, </w:t>
      </w:r>
      <w:proofErr w:type="spellStart"/>
      <w:r>
        <w:t>m.gam</w:t>
      </w:r>
      <w:proofErr w:type="spellEnd"/>
      <w:r>
        <w:t>, test="Chi")[2,4]</w:t>
      </w:r>
    </w:p>
    <w:p w:rsidR="00CA703C" w:rsidP="00CA703C" w:rsidRDefault="00CA703C" w14:paraId="0F74ED06" w14:textId="77777777">
      <w:r>
        <w:t xml:space="preserve">  </w:t>
      </w:r>
      <w:proofErr w:type="spellStart"/>
      <w:r>
        <w:t>perm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data.grid</w:t>
      </w:r>
      <w:proofErr w:type="spellEnd"/>
      <w:r>
        <w:t>)</w:t>
      </w:r>
    </w:p>
    <w:p w:rsidR="00CA703C" w:rsidP="00CA703C" w:rsidRDefault="00CA703C" w14:paraId="13B5A65F" w14:textId="77777777">
      <w:r>
        <w:t xml:space="preserve">  </w:t>
      </w:r>
      <w:proofErr w:type="spellStart"/>
      <w:r>
        <w:t>i</w:t>
      </w:r>
      <w:proofErr w:type="spellEnd"/>
      <w:r>
        <w:t>=j=j+1 }</w:t>
      </w:r>
    </w:p>
    <w:p w:rsidR="00CA703C" w:rsidP="00CA703C" w:rsidRDefault="00CA703C" w14:paraId="3ABC3DEA" w14:textId="77777777"/>
    <w:p w:rsidR="00CA703C" w:rsidP="00CA703C" w:rsidRDefault="00CA703C" w14:paraId="62A004B6" w14:textId="77777777"/>
    <w:p w:rsidR="00CA703C" w:rsidP="00CA703C" w:rsidRDefault="00CA703C" w14:paraId="2FE197A1" w14:textId="77777777">
      <w:r>
        <w:t>#GLOBAL SIGNIFICANCE</w:t>
      </w:r>
    </w:p>
    <w:p w:rsidR="00CA703C" w:rsidP="00CA703C" w:rsidRDefault="00CA703C" w14:paraId="7C82C956" w14:textId="77777777"/>
    <w:p w:rsidR="00CA703C" w:rsidP="00CA703C" w:rsidRDefault="00CA703C" w14:paraId="4072DDE1" w14:textId="77777777">
      <w:proofErr w:type="spellStart"/>
      <w:r>
        <w:t>p.adj</w:t>
      </w:r>
      <w:proofErr w:type="spellEnd"/>
      <w:r>
        <w:t>=(1000-rank(</w:t>
      </w:r>
      <w:proofErr w:type="spellStart"/>
      <w:r>
        <w:t>devrank</w:t>
      </w:r>
      <w:proofErr w:type="spellEnd"/>
      <w:r>
        <w:t>)[1])/1000</w:t>
      </w:r>
    </w:p>
    <w:p w:rsidR="00CA703C" w:rsidP="00CA703C" w:rsidRDefault="00CA703C" w14:paraId="11B6E179" w14:textId="77777777">
      <w:proofErr w:type="spellStart"/>
      <w:r>
        <w:t>p.adj</w:t>
      </w:r>
      <w:proofErr w:type="spellEnd"/>
    </w:p>
    <w:p w:rsidR="00CA703C" w:rsidP="00CA703C" w:rsidRDefault="00CA703C" w14:paraId="2FF4A58A" w14:textId="77777777"/>
    <w:p w:rsidR="00CA703C" w:rsidP="00CA703C" w:rsidRDefault="00CA703C" w14:paraId="577F7D04" w14:textId="77777777"/>
    <w:p w:rsidR="00CA703C" w:rsidP="00CA703C" w:rsidRDefault="00CA703C" w14:paraId="50EBF325" w14:textId="77777777">
      <w:r>
        <w:t>#CREATE A LIST FOR MAPPING IN R</w:t>
      </w:r>
    </w:p>
    <w:p w:rsidR="00CA703C" w:rsidP="00CA703C" w:rsidRDefault="00CA703C" w14:paraId="06DBB37A" w14:textId="77777777"/>
    <w:p w:rsidR="00CA703C" w:rsidP="00CA703C" w:rsidRDefault="00CA703C" w14:paraId="35810B6A" w14:textId="77777777">
      <w:proofErr w:type="spellStart"/>
      <w:r>
        <w:t>permrank</w:t>
      </w:r>
      <w:proofErr w:type="spellEnd"/>
      <w:r>
        <w:t>=matrix(</w:t>
      </w:r>
      <w:proofErr w:type="spellStart"/>
      <w:r>
        <w:t>ncol</w:t>
      </w:r>
      <w:proofErr w:type="spellEnd"/>
      <w:r>
        <w:t xml:space="preserve">=1000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329FAEE9" w14:textId="77777777">
      <w:r>
        <w:t>for (k in 1:gridlen) {</w:t>
      </w:r>
    </w:p>
    <w:p w:rsidR="00CA703C" w:rsidP="00CA703C" w:rsidRDefault="00CA703C" w14:paraId="3305EC79" w14:textId="77777777">
      <w:r>
        <w:t xml:space="preserve">  </w:t>
      </w:r>
      <w:proofErr w:type="spellStart"/>
      <w:r>
        <w:t>permrank</w:t>
      </w:r>
      <w:proofErr w:type="spellEnd"/>
      <w:r>
        <w:t>[k,]=rank(</w:t>
      </w:r>
      <w:proofErr w:type="spellStart"/>
      <w:r>
        <w:t>permresults</w:t>
      </w:r>
      <w:proofErr w:type="spellEnd"/>
      <w:r>
        <w:t>[k,</w:t>
      </w:r>
      <w:proofErr w:type="gramStart"/>
      <w:r>
        <w:t>])}</w:t>
      </w:r>
      <w:proofErr w:type="gramEnd"/>
    </w:p>
    <w:p w:rsidR="00CA703C" w:rsidP="00CA703C" w:rsidRDefault="00CA703C" w14:paraId="054DB0E8" w14:textId="77777777"/>
    <w:p w:rsidR="00CA703C" w:rsidP="00CA703C" w:rsidRDefault="00CA703C" w14:paraId="10886AAF" w14:textId="77777777">
      <w:proofErr w:type="spellStart"/>
      <w:r>
        <w:t>data.fit.a</w:t>
      </w:r>
      <w:proofErr w:type="spellEnd"/>
      <w:r>
        <w:t>=list(grid=</w:t>
      </w:r>
      <w:proofErr w:type="spellStart"/>
      <w:r>
        <w:t>data.grid</w:t>
      </w:r>
      <w:proofErr w:type="spellEnd"/>
      <w:r>
        <w:t>[,1:2], fit=exp(predict(</w:t>
      </w:r>
      <w:proofErr w:type="spellStart"/>
      <w:r>
        <w:t>m.adj,data.grid</w:t>
      </w:r>
      <w:proofErr w:type="spellEnd"/>
      <w:r>
        <w:t>)),</w:t>
      </w:r>
    </w:p>
    <w:p w:rsidR="00CA703C" w:rsidP="00CA703C" w:rsidRDefault="00CA703C" w14:paraId="5C716A1A" w14:textId="77777777">
      <w:r>
        <w:t xml:space="preserve">                </w:t>
      </w:r>
      <w:proofErr w:type="spellStart"/>
      <w:r>
        <w:t>pointwise.permt</w:t>
      </w:r>
      <w:proofErr w:type="spellEnd"/>
      <w:r>
        <w:t>=</w:t>
      </w:r>
      <w:proofErr w:type="spellStart"/>
      <w:r>
        <w:t>permrank</w:t>
      </w:r>
      <w:proofErr w:type="spellEnd"/>
      <w:r>
        <w:t xml:space="preserve">[,1]/1000) </w:t>
      </w:r>
    </w:p>
    <w:p w:rsidR="00CA703C" w:rsidP="00CA703C" w:rsidRDefault="00CA703C" w14:paraId="06005FEF" w14:textId="77777777"/>
    <w:p w:rsidR="00CA703C" w:rsidP="00CA703C" w:rsidRDefault="00CA703C" w14:paraId="576D0A4C" w14:textId="77777777">
      <w:r>
        <w:t>range(</w:t>
      </w:r>
      <w:proofErr w:type="spellStart"/>
      <w:r>
        <w:t>data.fit.a$fit</w:t>
      </w:r>
      <w:proofErr w:type="spellEnd"/>
      <w:r>
        <w:t>)</w:t>
      </w:r>
    </w:p>
    <w:p w:rsidR="00CA703C" w:rsidP="00CA703C" w:rsidRDefault="00CA703C" w14:paraId="0D30E17A" w14:textId="77777777"/>
    <w:p w:rsidR="00CA703C" w:rsidP="00CA703C" w:rsidRDefault="00CA703C" w14:paraId="2746ACF6" w14:textId="77777777"/>
    <w:p w:rsidR="00CA703C" w:rsidP="00CA703C" w:rsidRDefault="00CA703C" w14:paraId="5D661037" w14:textId="77777777">
      <w:r>
        <w:t>range(</w:t>
      </w:r>
      <w:proofErr w:type="spellStart"/>
      <w:r>
        <w:t>data.fit.c$fit</w:t>
      </w:r>
      <w:proofErr w:type="spellEnd"/>
      <w:r>
        <w:t>)</w:t>
      </w:r>
    </w:p>
    <w:p w:rsidR="00CA703C" w:rsidP="00CA703C" w:rsidRDefault="00CA703C" w14:paraId="2F88E652" w14:textId="77777777"/>
    <w:p w:rsidR="00CA703C" w:rsidP="00CA703C" w:rsidRDefault="00CA703C" w14:paraId="31F8B78C" w14:textId="77777777"/>
    <w:p w:rsidR="00CA703C" w:rsidP="00CA703C" w:rsidRDefault="00CA703C" w14:paraId="2DA654F2" w14:textId="77777777">
      <w:r>
        <w:t>#WITH MIN AND MAX</w:t>
      </w:r>
    </w:p>
    <w:p w:rsidR="00CA703C" w:rsidP="00CA703C" w:rsidRDefault="00CA703C" w14:paraId="61158EA5" w14:textId="77777777">
      <w:r>
        <w:t>map7 &lt;- colormap(</w:t>
      </w:r>
      <w:proofErr w:type="spellStart"/>
      <w:r>
        <w:t>data.fit.a</w:t>
      </w:r>
      <w:proofErr w:type="spell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 xml:space="preserve">=2, </w:t>
      </w:r>
      <w:proofErr w:type="spellStart"/>
      <w:r>
        <w:t>mapmin</w:t>
      </w:r>
      <w:proofErr w:type="spellEnd"/>
      <w:r>
        <w:t xml:space="preserve">=7.875047, </w:t>
      </w:r>
      <w:proofErr w:type="spellStart"/>
      <w:r>
        <w:t>mapmax</w:t>
      </w:r>
      <w:proofErr w:type="spellEnd"/>
      <w:r>
        <w:t>=102.149586,   legend.name=" Adjusted Asthma ED Visitation/10000 Population ")</w:t>
      </w:r>
    </w:p>
    <w:p w:rsidR="00CA703C" w:rsidP="00CA703C" w:rsidRDefault="00CA703C" w14:paraId="130E3BC4" w14:textId="77777777"/>
    <w:p w:rsidR="00CA703C" w:rsidP="00CA703C" w:rsidRDefault="00CA703C" w14:paraId="2417904B" w14:textId="77777777">
      <w:r>
        <w:t>#WITHOUT MAPMIN AND MAPMAX</w:t>
      </w:r>
    </w:p>
    <w:p w:rsidR="00CA703C" w:rsidP="00CA703C" w:rsidRDefault="00CA703C" w14:paraId="370748AA" w14:textId="77777777">
      <w:r>
        <w:t>colormap(</w:t>
      </w:r>
      <w:proofErr w:type="spellStart"/>
      <w:r>
        <w:t>data.fit.a</w:t>
      </w:r>
      <w:proofErr w:type="spellEnd"/>
      <w:r>
        <w:t xml:space="preserve">, </w:t>
      </w:r>
      <w:proofErr w:type="spellStart"/>
      <w:r>
        <w:t>as_Spatial</w:t>
      </w:r>
      <w:proofErr w:type="spellEnd"/>
      <w:r>
        <w:t>(</w:t>
      </w:r>
      <w:proofErr w:type="spellStart"/>
      <w:r>
        <w:t>datamap</w:t>
      </w:r>
      <w:proofErr w:type="spellEnd"/>
      <w:r>
        <w:t>), contours="</w:t>
      </w:r>
      <w:proofErr w:type="spellStart"/>
      <w:r>
        <w:t>permrank</w:t>
      </w:r>
      <w:proofErr w:type="spellEnd"/>
      <w:r>
        <w:t xml:space="preserve">", </w:t>
      </w:r>
      <w:proofErr w:type="spellStart"/>
      <w:r>
        <w:t>contours.lwd</w:t>
      </w:r>
      <w:proofErr w:type="spellEnd"/>
      <w:r>
        <w:t>=2,legend.name=" Adjusted Asthma ED Visitation/10000 Population ")</w:t>
      </w:r>
    </w:p>
    <w:p w:rsidR="00CA703C" w:rsidP="00CA703C" w:rsidRDefault="00CA703C" w14:paraId="2D7B7D2C" w14:textId="77777777"/>
    <w:p w:rsidR="00CA703C" w:rsidP="00CA703C" w:rsidRDefault="00CA703C" w14:paraId="757DCB89" w14:textId="77777777"/>
    <w:p w:rsidR="00CA703C" w:rsidP="00CA703C" w:rsidRDefault="00CA703C" w14:paraId="75F63CB4" w14:textId="77777777">
      <w:r>
        <w:t>#///////////////////////////////////////////////////////////////////////////////////////////////////////</w:t>
      </w:r>
    </w:p>
    <w:p w:rsidR="00CA703C" w:rsidP="00CA703C" w:rsidRDefault="00CA703C" w14:paraId="0283C200" w14:textId="77777777"/>
    <w:p w:rsidR="00CA703C" w:rsidP="00CA703C" w:rsidRDefault="00CA703C" w14:paraId="13B6302D" w14:textId="77777777">
      <w:r>
        <w:t>#Selected Model (Quasipoisson)</w:t>
      </w:r>
    </w:p>
    <w:p w:rsidR="00CA703C" w:rsidP="00CA703C" w:rsidRDefault="00CA703C" w14:paraId="4F62EE57" w14:textId="77777777">
      <w:proofErr w:type="spellStart"/>
      <w:r>
        <w:t>gamqp</w:t>
      </w:r>
      <w:proofErr w:type="spellEnd"/>
      <w:r>
        <w:t xml:space="preserve"> = 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 xml:space="preserve">, span=0.15) + offset(log(Population))+ </w:t>
      </w:r>
    </w:p>
    <w:p w:rsidR="00CA703C" w:rsidP="00CA703C" w:rsidRDefault="00CA703C" w14:paraId="215E4EBB" w14:textId="77777777">
      <w:r>
        <w:t xml:space="preserve">              SUM_OILGAS + Cleanups + </w:t>
      </w:r>
      <w:proofErr w:type="spellStart"/>
      <w:r>
        <w:t>Solid_Waste</w:t>
      </w:r>
      <w:proofErr w:type="spellEnd"/>
      <w:r>
        <w:t xml:space="preserve"> + Poverty + Unemployment,</w:t>
      </w:r>
    </w:p>
    <w:p w:rsidR="00CA703C" w:rsidP="00CA703C" w:rsidRDefault="00CA703C" w14:paraId="39FF2E95" w14:textId="77777777">
      <w:r>
        <w:t xml:space="preserve">            family=</w:t>
      </w:r>
      <w:proofErr w:type="spellStart"/>
      <w:r>
        <w:t>quasipoisson</w:t>
      </w:r>
      <w:proofErr w:type="spellEnd"/>
      <w:r>
        <w:t>, data=practice)</w:t>
      </w:r>
    </w:p>
    <w:p w:rsidR="00CA703C" w:rsidP="00CA703C" w:rsidRDefault="00CA703C" w14:paraId="0DAACB05" w14:textId="77777777"/>
    <w:p w:rsidR="00CA703C" w:rsidP="00CA703C" w:rsidRDefault="00CA703C" w14:paraId="6C3B3DD4" w14:textId="77777777"/>
    <w:p w:rsidR="00CA703C" w:rsidP="00CA703C" w:rsidRDefault="00CA703C" w14:paraId="37BFE501" w14:textId="77777777">
      <w:proofErr w:type="spellStart"/>
      <w:r>
        <w:t>summary.glm</w:t>
      </w:r>
      <w:proofErr w:type="spellEnd"/>
      <w:r>
        <w:t>(</w:t>
      </w:r>
      <w:proofErr w:type="spellStart"/>
      <w:r>
        <w:t>gamqp</w:t>
      </w:r>
      <w:proofErr w:type="spellEnd"/>
      <w:r>
        <w:t>)</w:t>
      </w:r>
    </w:p>
    <w:p w:rsidR="00CA703C" w:rsidP="00CA703C" w:rsidRDefault="00CA703C" w14:paraId="57C11BEC" w14:textId="77777777">
      <w:r>
        <w:t>quantile(</w:t>
      </w:r>
      <w:proofErr w:type="spellStart"/>
      <w:r>
        <w:t>insuranceprac$SUM_OILGAS,c</w:t>
      </w:r>
      <w:proofErr w:type="spellEnd"/>
      <w:r>
        <w:t>(0.25,0.75))</w:t>
      </w:r>
    </w:p>
    <w:p w:rsidR="00CA703C" w:rsidP="00CA703C" w:rsidRDefault="00CA703C" w14:paraId="26590E4B" w14:textId="77777777">
      <w:r>
        <w:t>3.5 - 0</w:t>
      </w:r>
    </w:p>
    <w:p w:rsidR="00CA703C" w:rsidP="00CA703C" w:rsidRDefault="00CA703C" w14:paraId="418619C1" w14:textId="77777777">
      <w:r>
        <w:t>#3.5</w:t>
      </w:r>
    </w:p>
    <w:p w:rsidR="00CA703C" w:rsidP="00CA703C" w:rsidRDefault="00CA703C" w14:paraId="5096D808" w14:textId="77777777">
      <w:r>
        <w:t>exp(-2.808e-05 *3.5)</w:t>
      </w:r>
    </w:p>
    <w:p w:rsidR="00CA703C" w:rsidP="00CA703C" w:rsidRDefault="00CA703C" w14:paraId="45EA795B" w14:textId="77777777">
      <w:r>
        <w:t>#0.9999017</w:t>
      </w:r>
    </w:p>
    <w:p w:rsidR="00CA703C" w:rsidP="00CA703C" w:rsidRDefault="00CA703C" w14:paraId="4F3E78B7" w14:textId="77777777">
      <w:r>
        <w:t xml:space="preserve">#Upper 95% </w:t>
      </w:r>
    </w:p>
    <w:p w:rsidR="00CA703C" w:rsidP="00CA703C" w:rsidRDefault="00CA703C" w14:paraId="2AA9EA76" w14:textId="77777777">
      <w:r>
        <w:lastRenderedPageBreak/>
        <w:t xml:space="preserve">exp(-2.808e-05*3.5+2.594e-05*3.5*1.96) </w:t>
      </w:r>
    </w:p>
    <w:p w:rsidR="00CA703C" w:rsidP="00CA703C" w:rsidRDefault="00CA703C" w14:paraId="53946C82" w14:textId="77777777">
      <w:r>
        <w:t>#1.00008</w:t>
      </w:r>
    </w:p>
    <w:p w:rsidR="00CA703C" w:rsidP="00CA703C" w:rsidRDefault="00CA703C" w14:paraId="0013A78C" w14:textId="77777777">
      <w:r>
        <w:t>#Lower 95%</w:t>
      </w:r>
    </w:p>
    <w:p w:rsidR="00CA703C" w:rsidP="00CA703C" w:rsidRDefault="00CA703C" w14:paraId="0D0F640E" w14:textId="77777777">
      <w:r>
        <w:t xml:space="preserve">exp(-2.808e-05*3.5-2.594e-05*3.5*1.96) </w:t>
      </w:r>
    </w:p>
    <w:p w:rsidR="00CA703C" w:rsidP="00CA703C" w:rsidRDefault="00CA703C" w14:paraId="227E176D" w14:textId="77777777">
      <w:r>
        <w:t>#0.9997238</w:t>
      </w:r>
    </w:p>
    <w:p w:rsidR="00CA703C" w:rsidP="00CA703C" w:rsidRDefault="00CA703C" w14:paraId="5A55636B" w14:textId="77777777"/>
    <w:p w:rsidR="00CA703C" w:rsidP="00CA703C" w:rsidRDefault="00CA703C" w14:paraId="18D3D7B1" w14:textId="77777777">
      <w:r>
        <w:t>quantile(</w:t>
      </w:r>
      <w:proofErr w:type="spellStart"/>
      <w:r>
        <w:t>insuranceprac$Cleanups,c</w:t>
      </w:r>
      <w:proofErr w:type="spellEnd"/>
      <w:r>
        <w:t>(0.25,0.75))</w:t>
      </w:r>
    </w:p>
    <w:p w:rsidR="00CA703C" w:rsidP="00CA703C" w:rsidRDefault="00CA703C" w14:paraId="12065049" w14:textId="77777777">
      <w:r>
        <w:t>15.0875 - 0.5000</w:t>
      </w:r>
    </w:p>
    <w:p w:rsidR="00CA703C" w:rsidP="00CA703C" w:rsidRDefault="00CA703C" w14:paraId="1742AFBA" w14:textId="77777777">
      <w:r>
        <w:t>#14.5875</w:t>
      </w:r>
    </w:p>
    <w:p w:rsidR="00CA703C" w:rsidP="00CA703C" w:rsidRDefault="00CA703C" w14:paraId="745C36AD" w14:textId="77777777">
      <w:r>
        <w:t>exp(5.718e-04 *14.5875)</w:t>
      </w:r>
    </w:p>
    <w:p w:rsidR="00CA703C" w:rsidP="00CA703C" w:rsidRDefault="00CA703C" w14:paraId="10AA8F53" w14:textId="77777777">
      <w:r>
        <w:t>#1.008376</w:t>
      </w:r>
    </w:p>
    <w:p w:rsidR="00CA703C" w:rsidP="00CA703C" w:rsidRDefault="00CA703C" w14:paraId="7A491C05" w14:textId="77777777">
      <w:r>
        <w:t xml:space="preserve">#Upper 95% </w:t>
      </w:r>
    </w:p>
    <w:p w:rsidR="00CA703C" w:rsidP="00CA703C" w:rsidRDefault="00CA703C" w14:paraId="61C4E6D9" w14:textId="77777777">
      <w:r>
        <w:t xml:space="preserve">exp(5.718e-04*14.5875+3.435e-04*14.5875*1.96) </w:t>
      </w:r>
    </w:p>
    <w:p w:rsidR="00CA703C" w:rsidP="00CA703C" w:rsidRDefault="00CA703C" w14:paraId="59D8F68F" w14:textId="77777777">
      <w:r>
        <w:t>#1.018328</w:t>
      </w:r>
    </w:p>
    <w:p w:rsidR="00CA703C" w:rsidP="00CA703C" w:rsidRDefault="00CA703C" w14:paraId="7377C315" w14:textId="77777777">
      <w:r>
        <w:t>#Lower 95%</w:t>
      </w:r>
    </w:p>
    <w:p w:rsidR="00CA703C" w:rsidP="00CA703C" w:rsidRDefault="00CA703C" w14:paraId="5483F57D" w14:textId="77777777">
      <w:r>
        <w:t xml:space="preserve">exp(5.718e-04*14.5875-3.435e-04*14.5875*1.96) </w:t>
      </w:r>
    </w:p>
    <w:p w:rsidR="00CA703C" w:rsidP="00CA703C" w:rsidRDefault="00CA703C" w14:paraId="656D95CC" w14:textId="77777777">
      <w:r>
        <w:t>#0.998521</w:t>
      </w:r>
    </w:p>
    <w:p w:rsidR="00CA703C" w:rsidP="00CA703C" w:rsidRDefault="00CA703C" w14:paraId="3818A7B3" w14:textId="77777777"/>
    <w:p w:rsidR="00CA703C" w:rsidP="00CA703C" w:rsidRDefault="00CA703C" w14:paraId="24E649C8" w14:textId="77777777"/>
    <w:p w:rsidR="00CA703C" w:rsidP="00CA703C" w:rsidRDefault="00CA703C" w14:paraId="31A949A2" w14:textId="77777777">
      <w:r>
        <w:t>quantile(</w:t>
      </w:r>
      <w:proofErr w:type="spellStart"/>
      <w:r>
        <w:t>insuranceprac$Solid_Waste,c</w:t>
      </w:r>
      <w:proofErr w:type="spellEnd"/>
      <w:r>
        <w:t>(0.25,0.75))</w:t>
      </w:r>
    </w:p>
    <w:p w:rsidR="00CA703C" w:rsidP="00CA703C" w:rsidRDefault="00CA703C" w14:paraId="467AACBC" w14:textId="77777777">
      <w:r>
        <w:t xml:space="preserve">2.5 - 0.0 </w:t>
      </w:r>
    </w:p>
    <w:p w:rsidR="00CA703C" w:rsidP="00CA703C" w:rsidRDefault="00CA703C" w14:paraId="6B417CD0" w14:textId="77777777">
      <w:r>
        <w:t>#2.5</w:t>
      </w:r>
    </w:p>
    <w:p w:rsidR="00CA703C" w:rsidP="00CA703C" w:rsidRDefault="00CA703C" w14:paraId="4A5E3392" w14:textId="77777777">
      <w:r>
        <w:t>exp(3.132e-03 *2.5)</w:t>
      </w:r>
    </w:p>
    <w:p w:rsidR="00CA703C" w:rsidP="00CA703C" w:rsidRDefault="00CA703C" w14:paraId="1AED3332" w14:textId="77777777">
      <w:r>
        <w:t>#1.007861</w:t>
      </w:r>
    </w:p>
    <w:p w:rsidR="00CA703C" w:rsidP="00CA703C" w:rsidRDefault="00CA703C" w14:paraId="18D1BFC3" w14:textId="77777777">
      <w:r>
        <w:t xml:space="preserve">#Upper 95% </w:t>
      </w:r>
    </w:p>
    <w:p w:rsidR="00CA703C" w:rsidP="00CA703C" w:rsidRDefault="00CA703C" w14:paraId="41B650F7" w14:textId="77777777">
      <w:r>
        <w:t xml:space="preserve">exp(3.132e-03*2.5+1.517e-03*2.5*1.96) </w:t>
      </w:r>
    </w:p>
    <w:p w:rsidR="00CA703C" w:rsidP="00CA703C" w:rsidRDefault="00CA703C" w14:paraId="0A4CE542" w14:textId="77777777">
      <w:r>
        <w:lastRenderedPageBreak/>
        <w:t>#1.01538</w:t>
      </w:r>
    </w:p>
    <w:p w:rsidR="00CA703C" w:rsidP="00CA703C" w:rsidRDefault="00CA703C" w14:paraId="4303BA11" w14:textId="77777777">
      <w:r>
        <w:t>#Lower 95%</w:t>
      </w:r>
    </w:p>
    <w:p w:rsidR="00CA703C" w:rsidP="00CA703C" w:rsidRDefault="00CA703C" w14:paraId="0105F4A6" w14:textId="77777777">
      <w:r>
        <w:t xml:space="preserve">exp(3.132e-03*2.5-1.517e-03*2.5*1.96) </w:t>
      </w:r>
    </w:p>
    <w:p w:rsidR="00CA703C" w:rsidP="00CA703C" w:rsidRDefault="00CA703C" w14:paraId="5C8728F1" w14:textId="77777777">
      <w:r>
        <w:t>#0.1.000397</w:t>
      </w:r>
    </w:p>
    <w:p w:rsidR="00CA703C" w:rsidP="00CA703C" w:rsidRDefault="00CA703C" w14:paraId="483A9EF0" w14:textId="77777777"/>
    <w:p w:rsidR="00CA703C" w:rsidP="00CA703C" w:rsidRDefault="00CA703C" w14:paraId="0BF02605" w14:textId="77777777">
      <w:r>
        <w:t>quantile(</w:t>
      </w:r>
      <w:proofErr w:type="spellStart"/>
      <w:r>
        <w:t>insuranceprac$Poverty,c</w:t>
      </w:r>
      <w:proofErr w:type="spellEnd"/>
      <w:r>
        <w:t>(0.25,0.75))</w:t>
      </w:r>
    </w:p>
    <w:p w:rsidR="00CA703C" w:rsidP="00CA703C" w:rsidRDefault="00CA703C" w14:paraId="16EF5693" w14:textId="77777777">
      <w:r>
        <w:t>49.700 - 19.625</w:t>
      </w:r>
    </w:p>
    <w:p w:rsidR="00CA703C" w:rsidP="00CA703C" w:rsidRDefault="00CA703C" w14:paraId="76D90730" w14:textId="77777777">
      <w:r>
        <w:t>#30.075</w:t>
      </w:r>
    </w:p>
    <w:p w:rsidR="00CA703C" w:rsidP="00CA703C" w:rsidRDefault="00CA703C" w14:paraId="7EF5A8B5" w14:textId="77777777">
      <w:r>
        <w:t>exp(8.394e-03 *30.075)</w:t>
      </w:r>
    </w:p>
    <w:p w:rsidR="00CA703C" w:rsidP="00CA703C" w:rsidRDefault="00CA703C" w14:paraId="315613BA" w14:textId="77777777">
      <w:r>
        <w:t>#1.287175</w:t>
      </w:r>
    </w:p>
    <w:p w:rsidR="00CA703C" w:rsidP="00CA703C" w:rsidRDefault="00CA703C" w14:paraId="4E3F96AB" w14:textId="77777777">
      <w:r>
        <w:t xml:space="preserve">#Upper 95% </w:t>
      </w:r>
    </w:p>
    <w:p w:rsidR="00CA703C" w:rsidP="00CA703C" w:rsidRDefault="00CA703C" w14:paraId="7883FEA0" w14:textId="77777777">
      <w:r>
        <w:t xml:space="preserve">exp(8.394e-03*30.075+3.763e-04*30.075*1.96) </w:t>
      </w:r>
    </w:p>
    <w:p w:rsidR="00CA703C" w:rsidP="00CA703C" w:rsidRDefault="00CA703C" w14:paraId="7ACC3E87" w14:textId="77777777">
      <w:r>
        <w:t>#1.316045</w:t>
      </w:r>
    </w:p>
    <w:p w:rsidR="00CA703C" w:rsidP="00CA703C" w:rsidRDefault="00CA703C" w14:paraId="0887AB5F" w14:textId="77777777">
      <w:r>
        <w:t>#Lower 95%</w:t>
      </w:r>
    </w:p>
    <w:p w:rsidR="00CA703C" w:rsidP="00CA703C" w:rsidRDefault="00CA703C" w14:paraId="57C60565" w14:textId="77777777">
      <w:r>
        <w:t xml:space="preserve">exp(8.394e-03*30.075-3.763e-04*30.075*1.96) </w:t>
      </w:r>
    </w:p>
    <w:p w:rsidR="00CA703C" w:rsidP="00CA703C" w:rsidRDefault="00CA703C" w14:paraId="62C9E222" w14:textId="77777777">
      <w:r>
        <w:t>#1.258937</w:t>
      </w:r>
    </w:p>
    <w:p w:rsidR="00CA703C" w:rsidP="00CA703C" w:rsidRDefault="00CA703C" w14:paraId="75F52883" w14:textId="77777777"/>
    <w:p w:rsidR="00CA703C" w:rsidP="00CA703C" w:rsidRDefault="00CA703C" w14:paraId="59201496" w14:textId="77777777">
      <w:r>
        <w:t>quantile(</w:t>
      </w:r>
      <w:proofErr w:type="spellStart"/>
      <w:r>
        <w:t>insuranceprac$Unemployment,c</w:t>
      </w:r>
      <w:proofErr w:type="spellEnd"/>
      <w:r>
        <w:t>(0.25,0.75))</w:t>
      </w:r>
    </w:p>
    <w:p w:rsidR="00CA703C" w:rsidP="00CA703C" w:rsidRDefault="00CA703C" w14:paraId="3EC2A704" w14:textId="77777777">
      <w:r>
        <w:t>7.8 - 4.0</w:t>
      </w:r>
    </w:p>
    <w:p w:rsidR="00CA703C" w:rsidP="00CA703C" w:rsidRDefault="00CA703C" w14:paraId="4C8E2D34" w14:textId="77777777">
      <w:r>
        <w:t>#3.8</w:t>
      </w:r>
    </w:p>
    <w:p w:rsidR="00CA703C" w:rsidP="00CA703C" w:rsidRDefault="00CA703C" w14:paraId="0568FB30" w14:textId="77777777">
      <w:r>
        <w:t>exp(4.331e-03 *3.8)</w:t>
      </w:r>
    </w:p>
    <w:p w:rsidR="00CA703C" w:rsidP="00CA703C" w:rsidRDefault="00CA703C" w14:paraId="27790501" w14:textId="77777777">
      <w:r>
        <w:t>#1.016594</w:t>
      </w:r>
    </w:p>
    <w:p w:rsidR="00CA703C" w:rsidP="00CA703C" w:rsidRDefault="00CA703C" w14:paraId="68C1C36A" w14:textId="77777777">
      <w:r>
        <w:t xml:space="preserve">#Upper 95% </w:t>
      </w:r>
    </w:p>
    <w:p w:rsidR="00CA703C" w:rsidP="00CA703C" w:rsidRDefault="00CA703C" w14:paraId="6C72A15B" w14:textId="77777777">
      <w:r>
        <w:t xml:space="preserve">exp(4.331e-03*3.8+1.998e-03*3.8*1.96) </w:t>
      </w:r>
    </w:p>
    <w:p w:rsidR="00CA703C" w:rsidP="00CA703C" w:rsidRDefault="00CA703C" w14:paraId="04A516D3" w14:textId="77777777">
      <w:r>
        <w:t>#1.031835</w:t>
      </w:r>
    </w:p>
    <w:p w:rsidR="00CA703C" w:rsidP="00CA703C" w:rsidRDefault="00CA703C" w14:paraId="4C694C62" w14:textId="77777777">
      <w:r>
        <w:t>#Lower 95%</w:t>
      </w:r>
    </w:p>
    <w:p w:rsidR="00CA703C" w:rsidP="00CA703C" w:rsidRDefault="00CA703C" w14:paraId="7EA41A1F" w14:textId="77777777">
      <w:r>
        <w:lastRenderedPageBreak/>
        <w:t xml:space="preserve">exp(4.331e-03*3.8-1.998e-03*3.8*1.96) </w:t>
      </w:r>
    </w:p>
    <w:p w:rsidR="00CA703C" w:rsidP="00CA703C" w:rsidRDefault="00CA703C" w14:paraId="788B253F" w14:textId="77777777">
      <w:r>
        <w:t>#1.001578</w:t>
      </w:r>
    </w:p>
    <w:p w:rsidR="00CA703C" w:rsidP="00CA703C" w:rsidRDefault="00CA703C" w14:paraId="0D20EA2F" w14:textId="77777777"/>
    <w:p w:rsidR="00CA703C" w:rsidP="0AAE9BAF" w:rsidRDefault="00CA703C" w14:paraId="74CA0432" w14:textId="62AD8B35">
      <w:pPr>
        <w:spacing w:before="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SENSITIVITY ANALYSIS </w:t>
      </w:r>
    </w:p>
    <w:p w:rsidR="00CA703C" w:rsidP="0AAE9BAF" w:rsidRDefault="00CA703C" w14:paraId="19CB2C96" w14:textId="0613DCCD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gamsensitivity= gam(Asth_Count~lo(Centroid_X,Centroid_Y, span=0.15) + offset(log(Population)) + SUM_OILGAS+ Cleanups + Solid_Waste + Poverty + Unemployment + Diesel.PM + PM2.5 + Pesticides, family=quasipoisson, data=environew)</w:t>
      </w:r>
    </w:p>
    <w:p w:rsidR="00CA703C" w:rsidP="0AAE9BAF" w:rsidRDefault="00CA703C" w14:paraId="7F7BF7B0" w14:textId="2254BB58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summary.glm(gamsensitivity)</w:t>
      </w:r>
    </w:p>
    <w:p w:rsidR="00CA703C" w:rsidP="0AAE9BAF" w:rsidRDefault="00CA703C" w14:paraId="6BEF52CC" w14:textId="145827A2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#////////SENSITIVITY ANALYSIS/////// </w:t>
      </w:r>
    </w:p>
    <w:p w:rsidR="00CA703C" w:rsidP="0AAE9BAF" w:rsidRDefault="00CA703C" w14:paraId="44D37074" w14:textId="4688BDE5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traffic2$Traffic,c(0.25,0.75),na.rm = T) </w:t>
      </w:r>
    </w:p>
    <w:p w:rsidR="00CA703C" w:rsidP="0AAE9BAF" w:rsidRDefault="00CA703C" w14:paraId="6C58BF7A" w14:textId="41A0EF0D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860.3778 - 788.8117 #1071.566 </w:t>
      </w:r>
    </w:p>
    <w:p w:rsidR="00CA703C" w:rsidP="0AAE9BAF" w:rsidRDefault="00CA703C" w14:paraId="7DF97742" w14:textId="3D0998C9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-2.810e-05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071.566) #0.9703378 #upper95% exp(-2.810e-0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071.566+6.426e-06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071.566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.96) #0.9835226 #Lower95% exp(-2.810e-05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071.566-6.426e-06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071.566*1.96) #0.9573298</w:t>
      </w:r>
    </w:p>
    <w:p w:rsidR="00CA703C" w:rsidP="0AAE9BAF" w:rsidRDefault="00CA703C" w14:paraId="60C067D6" w14:textId="52CC7704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#/ quantile(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environew$SUM_OILGAS,c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(0.25,0.75)) </w:t>
      </w:r>
    </w:p>
    <w:p w:rsidR="00CA703C" w:rsidP="0AAE9BAF" w:rsidRDefault="00CA703C" w14:paraId="56DDCAE5" w14:textId="4D4C6929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3.5 - 0 #3.5 </w:t>
      </w:r>
    </w:p>
    <w:p w:rsidR="00CA703C" w:rsidP="0AAE9BAF" w:rsidRDefault="00CA703C" w14:paraId="4053641F" w14:textId="4F2B70C8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 -2.299e-05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3.5) #0.9999195 #Upper 95% </w:t>
      </w:r>
    </w:p>
    <w:p w:rsidR="00CA703C" w:rsidP="0AAE9BAF" w:rsidRDefault="00CA703C" w14:paraId="67D91243" w14:textId="05E957F5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 -2.299e-0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.5+2.584e-05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.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000097 #Lower 95% </w:t>
      </w:r>
    </w:p>
    <w:p w:rsidR="00CA703C" w:rsidP="0AAE9BAF" w:rsidRDefault="00CA703C" w14:paraId="07884152" w14:textId="03BF0442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 -2.299e-05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.5-2.584e-0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.5*1.96) #0.9997423</w:t>
      </w:r>
    </w:p>
    <w:p w:rsidR="00CA703C" w:rsidP="0AAE9BAF" w:rsidRDefault="00CA703C" w14:paraId="1C00BF84" w14:textId="6A1734AD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Cleanups,c(0.25,0.75)) </w:t>
      </w:r>
    </w:p>
    <w:p w:rsidR="00CA703C" w:rsidP="0AAE9BAF" w:rsidRDefault="00CA703C" w14:paraId="6BA5A209" w14:textId="60BD7DB4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5.0875 - 0.5000 #14.5875</w:t>
      </w:r>
    </w:p>
    <w:p w:rsidR="00CA703C" w:rsidP="0AAE9BAF" w:rsidRDefault="00CA703C" w14:paraId="2246B469" w14:textId="236137D2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pt-BR"/>
        </w:rPr>
      </w:pPr>
    </w:p>
    <w:p w:rsidR="00CA703C" w:rsidP="0AAE9BAF" w:rsidRDefault="00CA703C" w14:paraId="2437CF8F" w14:textId="693299C2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 exp(6.225e-04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4.5875) #1.009122 #Upper 95% exp(6.225e-0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4.5875+6.225e-04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4.587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.96) #1.027243 #Lower 95% exp(6.225e-04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4.5875-6.225e-0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4.5875*1.96) #0.9913204</w:t>
      </w:r>
    </w:p>
    <w:p w:rsidR="00CA703C" w:rsidP="0AAE9BAF" w:rsidRDefault="00CA703C" w14:paraId="7DBCD8F8" w14:textId="411E987F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Solid_Waste,c(0.25,0.75)) </w:t>
      </w:r>
    </w:p>
    <w:p w:rsidR="00CA703C" w:rsidP="0AAE9BAF" w:rsidRDefault="00CA703C" w14:paraId="01D72D24" w14:textId="66B69851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2.5 - 0.0 #2.5 </w:t>
      </w:r>
    </w:p>
    <w:p w:rsidR="00CA703C" w:rsidP="0AAE9BAF" w:rsidRDefault="00CA703C" w14:paraId="599617EC" w14:textId="295E08EA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3.103e-03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2.5) #1.007788 #Upper 95% </w:t>
      </w:r>
    </w:p>
    <w:p w:rsidR="00CA703C" w:rsidP="0AAE9BAF" w:rsidRDefault="00CA703C" w14:paraId="661E2C7A" w14:textId="342357FB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3.103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2.5+ 1.522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.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015332 #Lower 95% </w:t>
      </w:r>
    </w:p>
    <w:p w:rsidR="00CA703C" w:rsidP="0AAE9BAF" w:rsidRDefault="00CA703C" w14:paraId="59D91F88" w14:textId="7A1D5A92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3.103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.5- 1.522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2.5*1.96) #1.0003</w:t>
      </w:r>
    </w:p>
    <w:p w:rsidR="00CA703C" w:rsidP="0AAE9BAF" w:rsidRDefault="00CA703C" w14:paraId="5BAF3B6D" w14:textId="7E11C1A6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Poverty,c(0.25,0.75)) </w:t>
      </w:r>
    </w:p>
    <w:p w:rsidR="00CA703C" w:rsidP="0AAE9BAF" w:rsidRDefault="00CA703C" w14:paraId="46A0155D" w14:textId="4A212F85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49.700 - 19.625 #30.075 </w:t>
      </w:r>
    </w:p>
    <w:p w:rsidR="00CA703C" w:rsidP="0AAE9BAF" w:rsidRDefault="00CA703C" w14:paraId="729B8F7B" w14:textId="402BF977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(8.237e-03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30.075)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#1.281111 #Upper 95%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(8.237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0.075+3.949e-04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0.075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311283 #Lower 95% 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(8.237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0.075-3.949e-0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0.075*1.96) #1.251634</w:t>
      </w:r>
    </w:p>
    <w:p w:rsidR="00CA703C" w:rsidP="0AAE9BAF" w:rsidRDefault="00CA703C" w14:paraId="4FBBBC42" w14:textId="4590DE51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Unemployment,c(0.25,0.75)) </w:t>
      </w:r>
    </w:p>
    <w:p w:rsidR="00CA703C" w:rsidP="0AAE9BAF" w:rsidRDefault="00CA703C" w14:paraId="3EAA864D" w14:textId="1696BA1C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7.8 - 4.0 #3.8 </w:t>
      </w:r>
    </w:p>
    <w:p w:rsidR="00CA703C" w:rsidP="0AAE9BAF" w:rsidRDefault="00CA703C" w14:paraId="4ABA5580" w14:textId="2FB25E00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4.599e-03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3.8) #1.01763 #Upper 95% </w:t>
      </w:r>
    </w:p>
    <w:p w:rsidR="00CA703C" w:rsidP="0AAE9BAF" w:rsidRDefault="00CA703C" w14:paraId="6A549290" w14:textId="195852DD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4.599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.8+ 1.988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.8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03281 #Lower 95% </w:t>
      </w:r>
    </w:p>
    <w:p w:rsidR="00CA703C" w:rsidP="0AAE9BAF" w:rsidRDefault="00CA703C" w14:paraId="3D39D695" w14:textId="6B89A216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4.599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3.8- 1.988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3.8*1.96) #1.002673</w:t>
      </w:r>
    </w:p>
    <w:p w:rsidR="00CA703C" w:rsidP="0AAE9BAF" w:rsidRDefault="00CA703C" w14:paraId="2908CF37" w14:textId="770C88DB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CES.4.0.Score,c(0.25,0.75)) </w:t>
      </w:r>
    </w:p>
    <w:p w:rsidR="00CA703C" w:rsidP="0AAE9BAF" w:rsidRDefault="00CA703C" w14:paraId="73588874" w14:textId="36204198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51.74 - 25.34 #26.4</w:t>
      </w:r>
    </w:p>
    <w:p w:rsidR="00CA703C" w:rsidP="0AAE9BAF" w:rsidRDefault="00CA703C" w14:paraId="11C56F58" w14:textId="75ABE230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 exp(2.129e-02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6.4) #1.754276 #Upper 95%</w:t>
      </w:r>
    </w:p>
    <w:p w:rsidR="00CA703C" w:rsidP="0AAE9BAF" w:rsidRDefault="00CA703C" w14:paraId="4DD62E62" w14:textId="2EEFB718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 exp(2.129e-02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26.4+6.277e-04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6.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.96) #1.812189 #Lower 95% exp(2.129e-02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26.4-6.277e-0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26.4*1.96) #1.698213</w:t>
      </w:r>
    </w:p>
    <w:p w:rsidR="00CA703C" w:rsidP="0AAE9BAF" w:rsidRDefault="00CA703C" w14:paraId="10E8202C" w14:textId="4E4C534D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pt-BR"/>
        </w:rPr>
      </w:pPr>
    </w:p>
    <w:p w:rsidR="00CA703C" w:rsidP="0AAE9BAF" w:rsidRDefault="00CA703C" w14:paraId="2F6FB941" w14:textId="11F5043F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pt-BR"/>
        </w:rPr>
      </w:pPr>
    </w:p>
    <w:p w:rsidR="00CA703C" w:rsidP="0AAE9BAF" w:rsidRDefault="00CA703C" w14:paraId="47BE2580" w14:textId="0FE44F4A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Diesel.PM,c(0.25,0.75)) 0.39 - 0.11 #0.28 </w:t>
      </w:r>
    </w:p>
    <w:p w:rsidR="00CA703C" w:rsidP="0AAE9BAF" w:rsidRDefault="00CA703C" w14:paraId="367422EB" w14:textId="69D29547">
      <w:pPr>
        <w:pStyle w:val="Normal"/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exp(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>-5.212e-02 *0.28)</w:t>
      </w:r>
      <w:r w:rsidRPr="0AAE9BAF" w:rsidR="446CE7A2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 #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0.9855124</w:t>
      </w:r>
      <w:r w:rsidRPr="0AAE9BAF" w:rsidR="3C80834E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 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#Upper 95% </w:t>
      </w:r>
    </w:p>
    <w:p w:rsidR="00CA703C" w:rsidP="0AAE9BAF" w:rsidRDefault="00CA703C" w14:paraId="7FC48AAF" w14:textId="1AC78126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(-5.212e-02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28+2.404e-02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0.28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1.96) #0.9986005 #Lower 95%</w:t>
      </w:r>
    </w:p>
    <w:p w:rsidR="00CA703C" w:rsidP="0AAE9BAF" w:rsidRDefault="00CA703C" w14:paraId="2F03102F" w14:textId="2BA36C76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(-5.212e-02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0.28-2.404e-02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28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.96) #0.9725957</w:t>
      </w:r>
    </w:p>
    <w:p w:rsidR="00CA703C" w:rsidP="0AAE9BAF" w:rsidRDefault="00CA703C" w14:paraId="521F9DC3" w14:textId="6D17BC6D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PM2.5,c(0.25,0.75)) </w:t>
      </w:r>
    </w:p>
    <w:p w:rsidR="00CA703C" w:rsidP="0AAE9BAF" w:rsidRDefault="00CA703C" w14:paraId="07D83104" w14:textId="3AD1F586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2.08 - 11.68 #3.8 </w:t>
      </w:r>
    </w:p>
    <w:p w:rsidR="00CA703C" w:rsidP="0AAE9BAF" w:rsidRDefault="00CA703C" w14:paraId="6B6AE243" w14:textId="6A7EF8F8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1.499e-01 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0.4) #1.061794 #Upper 95% </w:t>
      </w:r>
    </w:p>
    <w:p w:rsidR="00CA703C" w:rsidP="0AAE9BAF" w:rsidRDefault="00CA703C" w14:paraId="23FD46F8" w14:textId="041F0F23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1.499e-01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0.4+ 1.527e-02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4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1.96) #1.074582 #Lower 95% </w:t>
      </w:r>
    </w:p>
    <w:p w:rsidR="00CA703C" w:rsidP="0AAE9BAF" w:rsidRDefault="00CA703C" w14:paraId="50F3404F" w14:textId="31421B5E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1.499e-01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0.4- 1.527e-02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0.4*1.96) #1.049158</w:t>
      </w:r>
    </w:p>
    <w:p w:rsidR="00CA703C" w:rsidP="0AAE9BAF" w:rsidRDefault="00CA703C" w14:paraId="1A490FD0" w14:textId="3657F1AE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quantile(environew$Pesticides,c(0.25,0.75)) 0 - 0 #0 </w:t>
      </w:r>
    </w:p>
    <w:p w:rsidR="00CA703C" w:rsidP="0AAE9BAF" w:rsidRDefault="00CA703C" w14:paraId="430E0943" w14:textId="109BA81A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 xml:space="preserve">exp(-1.855e-03) #0.9981467 #Upper 95% </w:t>
      </w:r>
    </w:p>
    <w:p w:rsidR="00CA703C" w:rsidP="0AAE9BAF" w:rsidRDefault="00CA703C" w14:paraId="2AEB2FAF" w14:textId="2DFE5A5C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exp(-1.855e-03+1.301e-03</w:t>
      </w: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 xml:space="preserve">1.96) #1.000695 #Lower 95% </w:t>
      </w:r>
    </w:p>
    <w:p w:rsidR="00CA703C" w:rsidP="0AAE9BAF" w:rsidRDefault="00CA703C" w14:paraId="5B91D499" w14:textId="3F125184">
      <w:pPr>
        <w:spacing w:before="240" w:beforeAutospacing="off" w:after="240" w:afterAutospacing="off"/>
      </w:pPr>
      <w:r w:rsidRPr="0AAE9BAF" w:rsidR="6C877224">
        <w:rPr>
          <w:rFonts w:ascii="Aptos" w:hAnsi="Aptos" w:eastAsia="Aptos" w:cs="Aptos"/>
          <w:i w:val="1"/>
          <w:iCs w:val="1"/>
          <w:noProof w:val="0"/>
          <w:sz w:val="24"/>
          <w:szCs w:val="24"/>
          <w:lang w:val="pt-BR"/>
        </w:rPr>
        <w:t>exp(-1.855e-03+-1.301e-03</w:t>
      </w:r>
      <w:r w:rsidRPr="0AAE9BAF" w:rsidR="6C877224">
        <w:rPr>
          <w:rFonts w:ascii="Aptos" w:hAnsi="Aptos" w:eastAsia="Aptos" w:cs="Aptos"/>
          <w:noProof w:val="0"/>
          <w:sz w:val="24"/>
          <w:szCs w:val="24"/>
          <w:lang w:val="pt-BR"/>
        </w:rPr>
        <w:t>1.96) #0.9956047</w:t>
      </w:r>
    </w:p>
    <w:p w:rsidR="00CA703C" w:rsidP="00CA703C" w:rsidRDefault="00CA703C" w14:paraId="42C4D023" w14:textId="2E629B0A"/>
    <w:p w:rsidR="00CA703C" w:rsidP="00CA703C" w:rsidRDefault="00CA703C" w14:paraId="137197FF" w14:textId="77777777">
      <w:r>
        <w:t xml:space="preserve">#variance-mean relationship </w:t>
      </w:r>
    </w:p>
    <w:p w:rsidR="00CA703C" w:rsidP="00CA703C" w:rsidRDefault="00CA703C" w14:paraId="07E0DDD8" w14:textId="77777777"/>
    <w:p w:rsidR="00CA703C" w:rsidP="00CA703C" w:rsidRDefault="00CA703C" w14:paraId="58AB5087" w14:textId="77777777">
      <w:proofErr w:type="spellStart"/>
      <w:r>
        <w:t>mu_hat</w:t>
      </w:r>
      <w:proofErr w:type="spellEnd"/>
      <w:r>
        <w:t xml:space="preserve"> &lt;- fitted(</w:t>
      </w:r>
      <w:proofErr w:type="spellStart"/>
      <w:r>
        <w:t>gamquasi</w:t>
      </w:r>
      <w:proofErr w:type="spellEnd"/>
      <w:r>
        <w:t>)</w:t>
      </w:r>
    </w:p>
    <w:p w:rsidR="00CA703C" w:rsidP="00CA703C" w:rsidRDefault="00CA703C" w14:paraId="3F3D3990" w14:textId="77777777">
      <w:proofErr w:type="spellStart"/>
      <w:r>
        <w:t>resid_sq</w:t>
      </w:r>
      <w:proofErr w:type="spellEnd"/>
      <w:r>
        <w:t xml:space="preserve"> &lt;- residuals(</w:t>
      </w:r>
      <w:proofErr w:type="spellStart"/>
      <w:r>
        <w:t>gamquasi</w:t>
      </w:r>
      <w:proofErr w:type="spellEnd"/>
      <w:r>
        <w:t>, type = "</w:t>
      </w:r>
      <w:proofErr w:type="spellStart"/>
      <w:r>
        <w:t>pearson</w:t>
      </w:r>
      <w:proofErr w:type="spellEnd"/>
      <w:r>
        <w:t>")^2</w:t>
      </w:r>
    </w:p>
    <w:p w:rsidR="00CA703C" w:rsidP="00CA703C" w:rsidRDefault="00CA703C" w14:paraId="2AD62015" w14:textId="77777777"/>
    <w:p w:rsidR="00CA703C" w:rsidP="00CA703C" w:rsidRDefault="00CA703C" w14:paraId="73998624" w14:textId="77777777">
      <w:r>
        <w:t>plot(</w:t>
      </w:r>
      <w:proofErr w:type="spellStart"/>
      <w:r>
        <w:t>mu_hat</w:t>
      </w:r>
      <w:proofErr w:type="spellEnd"/>
      <w:r>
        <w:t xml:space="preserve">, </w:t>
      </w:r>
      <w:proofErr w:type="spellStart"/>
      <w:r>
        <w:t>resid_sq</w:t>
      </w:r>
      <w:proofErr w:type="spellEnd"/>
      <w:r>
        <w:t>,</w:t>
      </w:r>
    </w:p>
    <w:p w:rsidR="00CA703C" w:rsidP="00CA703C" w:rsidRDefault="00CA703C" w14:paraId="63BBFBFA" w14:textId="77777777">
      <w:r>
        <w:t xml:space="preserve">     </w:t>
      </w:r>
      <w:proofErr w:type="spellStart"/>
      <w:r>
        <w:t>xlab</w:t>
      </w:r>
      <w:proofErr w:type="spellEnd"/>
      <w:r>
        <w:t xml:space="preserve"> = "Fitted Mean (mu)",</w:t>
      </w:r>
    </w:p>
    <w:p w:rsidR="00CA703C" w:rsidP="00CA703C" w:rsidRDefault="00CA703C" w14:paraId="3DBE8B0D" w14:textId="77777777">
      <w:r>
        <w:t xml:space="preserve">     </w:t>
      </w:r>
      <w:proofErr w:type="spellStart"/>
      <w:r>
        <w:t>ylab</w:t>
      </w:r>
      <w:proofErr w:type="spellEnd"/>
      <w:r>
        <w:t xml:space="preserve"> = "Squared Pearson Residuals",</w:t>
      </w:r>
    </w:p>
    <w:p w:rsidR="00CA703C" w:rsidP="00CA703C" w:rsidRDefault="00CA703C" w14:paraId="51E93468" w14:textId="77777777">
      <w:r>
        <w:t xml:space="preserve">     main = "Variance vs. Mean (GAM Quasi-Poisson)")</w:t>
      </w:r>
    </w:p>
    <w:p w:rsidR="00CA703C" w:rsidP="00CA703C" w:rsidRDefault="00CA703C" w14:paraId="7A8C6CF1" w14:textId="77777777">
      <w:proofErr w:type="spellStart"/>
      <w:r>
        <w:t>abline</w:t>
      </w:r>
      <w:proofErr w:type="spellEnd"/>
      <w:r>
        <w:t>(</w:t>
      </w:r>
      <w:proofErr w:type="spellStart"/>
      <w:r>
        <w:t>lm</w:t>
      </w:r>
      <w:proofErr w:type="spellEnd"/>
      <w:r>
        <w:t>(</w:t>
      </w:r>
      <w:proofErr w:type="spellStart"/>
      <w:r>
        <w:t>resid_sq</w:t>
      </w:r>
      <w:proofErr w:type="spellEnd"/>
      <w:r>
        <w:t xml:space="preserve"> ~ </w:t>
      </w:r>
      <w:proofErr w:type="spellStart"/>
      <w:r>
        <w:t>mu_hat</w:t>
      </w:r>
      <w:proofErr w:type="spellEnd"/>
      <w:r>
        <w:t>), col = "red")</w:t>
      </w:r>
    </w:p>
    <w:p w:rsidR="00CA703C" w:rsidP="00CA703C" w:rsidRDefault="00CA703C" w14:paraId="783C60B8" w14:textId="77777777"/>
    <w:p w:rsidR="00CA703C" w:rsidP="00CA703C" w:rsidRDefault="00CA703C" w14:paraId="3F5766C2" w14:textId="77777777">
      <w:r>
        <w:t>#Exploratory Analyses of Environmental indicators</w:t>
      </w:r>
    </w:p>
    <w:p w:rsidR="00CA703C" w:rsidP="00CA703C" w:rsidRDefault="00CA703C" w14:paraId="170DFA52" w14:textId="77777777"/>
    <w:p w:rsidR="00CA703C" w:rsidP="00CA703C" w:rsidRDefault="00CA703C" w14:paraId="0E48C71A" w14:textId="77777777">
      <w:proofErr w:type="spellStart"/>
      <w:r>
        <w:t>practice$log_Solid_Waste</w:t>
      </w:r>
      <w:proofErr w:type="spellEnd"/>
      <w:r>
        <w:t xml:space="preserve"> &lt;- log(</w:t>
      </w:r>
      <w:proofErr w:type="spellStart"/>
      <w:r>
        <w:t>practice$Solid_Waste</w:t>
      </w:r>
      <w:proofErr w:type="spellEnd"/>
      <w:r>
        <w:t xml:space="preserve"> + 1)</w:t>
      </w:r>
    </w:p>
    <w:p w:rsidR="00CA703C" w:rsidP="00CA703C" w:rsidRDefault="00CA703C" w14:paraId="190AE379" w14:textId="77777777">
      <w:proofErr w:type="spellStart"/>
      <w:r>
        <w:t>practice$log_cleanups</w:t>
      </w:r>
      <w:proofErr w:type="spellEnd"/>
      <w:r>
        <w:t xml:space="preserve"> &lt;- log(</w:t>
      </w:r>
      <w:proofErr w:type="spellStart"/>
      <w:r>
        <w:t>practice$Cleanups</w:t>
      </w:r>
      <w:proofErr w:type="spellEnd"/>
      <w:r>
        <w:t xml:space="preserve"> + 1)</w:t>
      </w:r>
    </w:p>
    <w:p w:rsidR="00CA703C" w:rsidP="00CA703C" w:rsidRDefault="00CA703C" w14:paraId="51C5672E" w14:textId="77777777">
      <w:proofErr w:type="spellStart"/>
      <w:r>
        <w:t>practice$log_oil</w:t>
      </w:r>
      <w:proofErr w:type="spellEnd"/>
      <w:r>
        <w:t xml:space="preserve"> &lt;- log(</w:t>
      </w:r>
      <w:proofErr w:type="spellStart"/>
      <w:r>
        <w:t>practice$SUM_OILGAS</w:t>
      </w:r>
      <w:proofErr w:type="spellEnd"/>
      <w:r>
        <w:t xml:space="preserve"> + 1)</w:t>
      </w:r>
    </w:p>
    <w:p w:rsidR="00CA703C" w:rsidP="00CA703C" w:rsidRDefault="00CA703C" w14:paraId="1D1441D4" w14:textId="77777777"/>
    <w:p w:rsidR="00CA703C" w:rsidP="00CA703C" w:rsidRDefault="00CA703C" w14:paraId="2D2E2DFF" w14:textId="77777777">
      <w:proofErr w:type="spellStart"/>
      <w:r>
        <w:t>smoothloggamquasi</w:t>
      </w:r>
      <w:proofErr w:type="spellEnd"/>
      <w:r>
        <w:t xml:space="preserve"> = 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</w:t>
      </w:r>
      <w:proofErr w:type="spellEnd"/>
      <w:r>
        <w:t xml:space="preserve">, </w:t>
      </w:r>
      <w:proofErr w:type="spellStart"/>
      <w:r>
        <w:t>Centroid_Y</w:t>
      </w:r>
      <w:proofErr w:type="spellEnd"/>
      <w:r>
        <w:t>, span = 0.15) + offset(log(Population))+</w:t>
      </w:r>
    </w:p>
    <w:p w:rsidR="00CA703C" w:rsidP="00CA703C" w:rsidRDefault="00CA703C" w14:paraId="5FA74A27" w14:textId="77777777">
      <w:r>
        <w:t xml:space="preserve">                          lo(</w:t>
      </w:r>
      <w:proofErr w:type="spellStart"/>
      <w:r>
        <w:t>log_oil</w:t>
      </w:r>
      <w:proofErr w:type="spellEnd"/>
      <w:r>
        <w:t>, span=0.25) + lo(</w:t>
      </w:r>
      <w:proofErr w:type="spellStart"/>
      <w:r>
        <w:t>log_cleanups</w:t>
      </w:r>
      <w:proofErr w:type="spellEnd"/>
      <w:r>
        <w:t>, span=0.25) + lo(</w:t>
      </w:r>
      <w:proofErr w:type="spellStart"/>
      <w:r>
        <w:t>log_Solid_Waste</w:t>
      </w:r>
      <w:proofErr w:type="spellEnd"/>
      <w:r>
        <w:t xml:space="preserve">, span = 0.50) + Poverty + Unemployment, </w:t>
      </w:r>
    </w:p>
    <w:p w:rsidR="00CA703C" w:rsidP="00CA703C" w:rsidRDefault="00CA703C" w14:paraId="2FD4B50D" w14:textId="77777777">
      <w:r>
        <w:t xml:space="preserve">                        family = </w:t>
      </w:r>
      <w:proofErr w:type="spellStart"/>
      <w:r>
        <w:t>quasipoisson</w:t>
      </w:r>
      <w:proofErr w:type="spellEnd"/>
      <w:r>
        <w:t>(link = "log"), data = practice)</w:t>
      </w:r>
    </w:p>
    <w:p w:rsidR="00CA703C" w:rsidP="00CA703C" w:rsidRDefault="00CA703C" w14:paraId="0E32895E" w14:textId="77777777"/>
    <w:p w:rsidR="00CA703C" w:rsidP="00CA703C" w:rsidRDefault="00CA703C" w14:paraId="43CCA63A" w14:textId="77777777">
      <w:proofErr w:type="spellStart"/>
      <w:r>
        <w:lastRenderedPageBreak/>
        <w:t>summary.glm</w:t>
      </w:r>
      <w:proofErr w:type="spellEnd"/>
      <w:r>
        <w:t>(</w:t>
      </w:r>
      <w:proofErr w:type="spellStart"/>
      <w:r>
        <w:t>smoothloggamquasi</w:t>
      </w:r>
      <w:proofErr w:type="spellEnd"/>
      <w:r>
        <w:t>)</w:t>
      </w:r>
    </w:p>
    <w:p w:rsidR="00CA703C" w:rsidP="00CA703C" w:rsidRDefault="00CA703C" w14:paraId="1D11D910" w14:textId="77777777"/>
    <w:p w:rsidR="00CA703C" w:rsidP="00CA703C" w:rsidRDefault="00CA703C" w14:paraId="50C0F40F" w14:textId="77777777">
      <w:r>
        <w:t>#////////////////////////////////////////////////////////////////</w:t>
      </w:r>
    </w:p>
    <w:p w:rsidR="00CA703C" w:rsidP="00CA703C" w:rsidRDefault="00CA703C" w14:paraId="155FB499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:rsidR="00CA703C" w:rsidP="00CA703C" w:rsidRDefault="00CA703C" w14:paraId="13A0208F" w14:textId="77777777">
      <w:r>
        <w:t>for (S in 1:</w:t>
      </w:r>
      <w:proofErr w:type="gramStart"/>
      <w:r>
        <w:t>19) {</w:t>
      </w:r>
      <w:proofErr w:type="gramEnd"/>
    </w:p>
    <w:p w:rsidR="00CA703C" w:rsidP="00CA703C" w:rsidRDefault="00CA703C" w14:paraId="010DD2AA" w14:textId="77777777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oil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0A576687" w14:textId="77777777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:rsidR="00CA703C" w:rsidP="00CA703C" w:rsidRDefault="00CA703C" w14:paraId="5605074F" w14:textId="77777777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:rsidR="00CA703C" w:rsidP="00CA703C" w:rsidRDefault="00CA703C" w14:paraId="19F644DF" w14:textId="77777777">
      <w:r>
        <w:t>}</w:t>
      </w:r>
    </w:p>
    <w:p w:rsidR="00CA703C" w:rsidP="00CA703C" w:rsidRDefault="00CA703C" w14:paraId="17BCCEAB" w14:textId="77777777"/>
    <w:p w:rsidR="00CA703C" w:rsidP="00CA703C" w:rsidRDefault="00CA703C" w14:paraId="41513DAE" w14:textId="77777777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:rsidR="00CA703C" w:rsidP="00CA703C" w:rsidRDefault="00CA703C" w14:paraId="64B80198" w14:textId="77777777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:rsidR="00CA703C" w:rsidP="00CA703C" w:rsidRDefault="00CA703C" w14:paraId="022205B4" w14:textId="77777777"/>
    <w:p w:rsidR="00CA703C" w:rsidP="00CA703C" w:rsidRDefault="00CA703C" w14:paraId="6E4189ED" w14:textId="77777777">
      <w:r>
        <w:t># Fit model</w:t>
      </w:r>
    </w:p>
    <w:p w:rsidR="00CA703C" w:rsidP="00CA703C" w:rsidRDefault="00CA703C" w14:paraId="63554A80" w14:textId="77777777">
      <w:proofErr w:type="spellStart"/>
      <w:r>
        <w:t>m.oil</w:t>
      </w:r>
      <w:proofErr w:type="spellEnd"/>
      <w:r>
        <w:t>=gam(</w:t>
      </w:r>
      <w:proofErr w:type="spellStart"/>
      <w:r>
        <w:t>Asth_Count</w:t>
      </w:r>
      <w:proofErr w:type="spellEnd"/>
      <w:r>
        <w:t>~  lo(</w:t>
      </w:r>
      <w:proofErr w:type="spellStart"/>
      <w:r>
        <w:t>log_oil</w:t>
      </w:r>
      <w:proofErr w:type="spellEnd"/>
      <w:r>
        <w:t>, span=0.25) + offset(log(Population))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A17F594" w14:textId="77777777"/>
    <w:p w:rsidR="00CA703C" w:rsidP="00CA703C" w:rsidRDefault="00CA703C" w14:paraId="643509E0" w14:textId="77777777">
      <w:proofErr w:type="spellStart"/>
      <w:r>
        <w:t>summary.glm</w:t>
      </w:r>
      <w:proofErr w:type="spellEnd"/>
      <w:r>
        <w:t>(</w:t>
      </w:r>
      <w:proofErr w:type="spellStart"/>
      <w:r>
        <w:t>m.oil</w:t>
      </w:r>
      <w:proofErr w:type="spellEnd"/>
      <w:r>
        <w:t>)</w:t>
      </w:r>
    </w:p>
    <w:p w:rsidR="00CA703C" w:rsidP="00CA703C" w:rsidRDefault="00CA703C" w14:paraId="61C8D1C8" w14:textId="77777777"/>
    <w:p w:rsidR="00CA703C" w:rsidP="00CA703C" w:rsidRDefault="00CA703C" w14:paraId="7024C5B6" w14:textId="77777777">
      <w:proofErr w:type="spellStart"/>
      <w:r>
        <w:t>oil.grid</w:t>
      </w:r>
      <w:proofErr w:type="spellEnd"/>
      <w:r>
        <w:t>=</w:t>
      </w:r>
      <w:proofErr w:type="spellStart"/>
      <w:r>
        <w:t>data.frame</w:t>
      </w:r>
      <w:proofErr w:type="spellEnd"/>
      <w:r>
        <w:t>(</w:t>
      </w:r>
      <w:proofErr w:type="spellStart"/>
      <w:r>
        <w:t>log_oil</w:t>
      </w:r>
      <w:proofErr w:type="spellEnd"/>
      <w:r>
        <w:t>=seq(min(</w:t>
      </w:r>
      <w:proofErr w:type="spellStart"/>
      <w:r>
        <w:t>practice$log_oil</w:t>
      </w:r>
      <w:proofErr w:type="spellEnd"/>
      <w:r>
        <w:t>), max(</w:t>
      </w:r>
      <w:proofErr w:type="spellStart"/>
      <w:r>
        <w:t>practice$log_oil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00))</w:t>
      </w:r>
    </w:p>
    <w:p w:rsidR="00CA703C" w:rsidP="00CA703C" w:rsidRDefault="00CA703C" w14:paraId="4DC1D213" w14:textId="77777777">
      <w:proofErr w:type="spellStart"/>
      <w:r>
        <w:t>oil.grid$Population</w:t>
      </w:r>
      <w:proofErr w:type="spellEnd"/>
      <w:r>
        <w:t>=10000</w:t>
      </w:r>
    </w:p>
    <w:p w:rsidR="00CA703C" w:rsidP="00CA703C" w:rsidRDefault="00CA703C" w14:paraId="1FA4FF97" w14:textId="77777777"/>
    <w:p w:rsidR="00CA703C" w:rsidP="00CA703C" w:rsidRDefault="00CA703C" w14:paraId="17EE11C9" w14:textId="77777777"/>
    <w:p w:rsidR="00CA703C" w:rsidP="00CA703C" w:rsidRDefault="00CA703C" w14:paraId="232CFBE7" w14:textId="77777777">
      <w:proofErr w:type="spellStart"/>
      <w:r>
        <w:t>pred.oil</w:t>
      </w:r>
      <w:proofErr w:type="spellEnd"/>
      <w:r>
        <w:t>=exp(predict(</w:t>
      </w:r>
      <w:proofErr w:type="spellStart"/>
      <w:r>
        <w:t>m.oil,oil.grid</w:t>
      </w:r>
      <w:proofErr w:type="spellEnd"/>
      <w:r>
        <w:t>))</w:t>
      </w:r>
    </w:p>
    <w:p w:rsidR="00CA703C" w:rsidP="00CA703C" w:rsidRDefault="00CA703C" w14:paraId="0FC88305" w14:textId="77777777">
      <w:r>
        <w:lastRenderedPageBreak/>
        <w:t>plot(</w:t>
      </w:r>
      <w:proofErr w:type="spellStart"/>
      <w:r>
        <w:t>oil.grid$log_oil,pred.oil,type</w:t>
      </w:r>
      <w:proofErr w:type="spellEnd"/>
      <w:r>
        <w:t xml:space="preserve"> ='l')</w:t>
      </w:r>
    </w:p>
    <w:p w:rsidR="00CA703C" w:rsidP="00CA703C" w:rsidRDefault="00CA703C" w14:paraId="1A570FD7" w14:textId="77777777"/>
    <w:p w:rsidR="00CA703C" w:rsidP="00CA703C" w:rsidRDefault="00CA703C" w14:paraId="1907675A" w14:textId="77777777">
      <w:proofErr w:type="spellStart"/>
      <w:r>
        <w:t>oil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:rsidR="00CA703C" w:rsidP="00CA703C" w:rsidRDefault="00CA703C" w14:paraId="4C149CAB" w14:textId="77777777">
      <w:proofErr w:type="spellStart"/>
      <w:r>
        <w:t>oil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:rsidR="00CA703C" w:rsidP="00CA703C" w:rsidRDefault="00CA703C" w14:paraId="4DCB3612" w14:textId="77777777">
      <w:proofErr w:type="spellStart"/>
      <w:r>
        <w:t>oil.grid$log_cleanups</w:t>
      </w:r>
      <w:proofErr w:type="spellEnd"/>
      <w:r>
        <w:t>=median(</w:t>
      </w:r>
      <w:proofErr w:type="spellStart"/>
      <w:r>
        <w:t>practice$log_cleanups</w:t>
      </w:r>
      <w:proofErr w:type="spellEnd"/>
      <w:r>
        <w:t>)</w:t>
      </w:r>
    </w:p>
    <w:p w:rsidR="00CA703C" w:rsidP="00CA703C" w:rsidRDefault="00CA703C" w14:paraId="07E6243D" w14:textId="77777777">
      <w:proofErr w:type="spellStart"/>
      <w:r>
        <w:t>oil.grid$log_Solid_Waste</w:t>
      </w:r>
      <w:proofErr w:type="spellEnd"/>
      <w:r>
        <w:t>=median(</w:t>
      </w:r>
      <w:proofErr w:type="spellStart"/>
      <w:r>
        <w:t>practice$log_Solid_Waste</w:t>
      </w:r>
      <w:proofErr w:type="spellEnd"/>
      <w:r>
        <w:t xml:space="preserve"> )</w:t>
      </w:r>
    </w:p>
    <w:p w:rsidR="00CA703C" w:rsidP="00CA703C" w:rsidRDefault="00CA703C" w14:paraId="2308E784" w14:textId="77777777">
      <w:proofErr w:type="spellStart"/>
      <w:r>
        <w:t>oil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:rsidR="00CA703C" w:rsidP="00CA703C" w:rsidRDefault="00CA703C" w14:paraId="27A68500" w14:textId="77777777">
      <w:proofErr w:type="spellStart"/>
      <w:r>
        <w:t>oil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:rsidR="00CA703C" w:rsidP="00CA703C" w:rsidRDefault="00CA703C" w14:paraId="3A4926DE" w14:textId="77777777">
      <w:proofErr w:type="spellStart"/>
      <w:r>
        <w:t>pred.oil</w:t>
      </w:r>
      <w:proofErr w:type="spellEnd"/>
      <w:r>
        <w:t>=exp(predict(</w:t>
      </w:r>
      <w:proofErr w:type="spellStart"/>
      <w:r>
        <w:t>smoothloggamquasi,oil.grid</w:t>
      </w:r>
      <w:proofErr w:type="spellEnd"/>
      <w:r>
        <w:t>))</w:t>
      </w:r>
    </w:p>
    <w:p w:rsidR="00CA703C" w:rsidP="00CA703C" w:rsidRDefault="00CA703C" w14:paraId="2364F2A2" w14:textId="77777777"/>
    <w:p w:rsidR="00CA703C" w:rsidP="00CA703C" w:rsidRDefault="00CA703C" w14:paraId="72BCFE79" w14:textId="77777777">
      <w:r>
        <w:t>plot(</w:t>
      </w:r>
      <w:proofErr w:type="spellStart"/>
      <w:r>
        <w:t>oil.grid$log_oil,pred.oil</w:t>
      </w:r>
      <w:proofErr w:type="spellEnd"/>
      <w:r>
        <w:t>, type ="l")</w:t>
      </w:r>
    </w:p>
    <w:p w:rsidR="00CA703C" w:rsidP="00CA703C" w:rsidRDefault="00CA703C" w14:paraId="577B6F0D" w14:textId="77777777"/>
    <w:p w:rsidR="00CA703C" w:rsidP="00CA703C" w:rsidRDefault="00CA703C" w14:paraId="356032BF" w14:textId="77777777">
      <w:r>
        <w:t>#confidence intervals</w:t>
      </w:r>
    </w:p>
    <w:p w:rsidR="00CA703C" w:rsidP="00CA703C" w:rsidRDefault="00CA703C" w14:paraId="468787E0" w14:textId="77777777"/>
    <w:p w:rsidR="00CA703C" w:rsidP="00CA703C" w:rsidRDefault="00CA703C" w14:paraId="587488F2" w14:textId="77777777">
      <w:r>
        <w:t>lines(oil.grid$log_oil,exp(predict(smoothloggamquasi,oil.grid)-1.96*(3.657e-03)))</w:t>
      </w:r>
    </w:p>
    <w:p w:rsidR="00CA703C" w:rsidP="00CA703C" w:rsidRDefault="00CA703C" w14:paraId="09B68D53" w14:textId="77777777">
      <w:r>
        <w:t>lines(oil.grid$log_oil,exp(predict(smoothloggamquasi,oil.grid)+1.96*(3.657e-03)))</w:t>
      </w:r>
    </w:p>
    <w:p w:rsidR="00CA703C" w:rsidP="00CA703C" w:rsidRDefault="00CA703C" w14:paraId="3B5861B9" w14:textId="77777777">
      <w:r>
        <w:t>#////////////////////////////////////////////////////////////////////////////////////</w:t>
      </w:r>
    </w:p>
    <w:p w:rsidR="00CA703C" w:rsidP="00CA703C" w:rsidRDefault="00CA703C" w14:paraId="48A9D55E" w14:textId="77777777"/>
    <w:p w:rsidR="00CA703C" w:rsidP="00CA703C" w:rsidRDefault="00CA703C" w14:paraId="366B44DA" w14:textId="77777777"/>
    <w:p w:rsidR="00CA703C" w:rsidP="00CA703C" w:rsidRDefault="00CA703C" w14:paraId="4C3D2088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:rsidR="00CA703C" w:rsidP="00CA703C" w:rsidRDefault="00CA703C" w14:paraId="6015EA3B" w14:textId="77777777">
      <w:r>
        <w:t>for (S in 1:</w:t>
      </w:r>
      <w:proofErr w:type="gramStart"/>
      <w:r>
        <w:t>19) {</w:t>
      </w:r>
      <w:proofErr w:type="gramEnd"/>
    </w:p>
    <w:p w:rsidR="00CA703C" w:rsidP="00CA703C" w:rsidRDefault="00CA703C" w14:paraId="43C7B7B2" w14:textId="77777777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cleanups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FDEEE78" w14:textId="77777777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:rsidR="00CA703C" w:rsidP="00CA703C" w:rsidRDefault="00CA703C" w14:paraId="066F6463" w14:textId="77777777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:rsidR="00CA703C" w:rsidP="00CA703C" w:rsidRDefault="00CA703C" w14:paraId="7A6AE7ED" w14:textId="77777777">
      <w:r>
        <w:lastRenderedPageBreak/>
        <w:t>}</w:t>
      </w:r>
    </w:p>
    <w:p w:rsidR="00CA703C" w:rsidP="00CA703C" w:rsidRDefault="00CA703C" w14:paraId="7250779D" w14:textId="77777777"/>
    <w:p w:rsidR="00CA703C" w:rsidP="00CA703C" w:rsidRDefault="00CA703C" w14:paraId="1409C071" w14:textId="77777777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:rsidR="00CA703C" w:rsidP="00CA703C" w:rsidRDefault="00CA703C" w14:paraId="55287303" w14:textId="77777777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:rsidR="00CA703C" w:rsidP="00CA703C" w:rsidRDefault="00CA703C" w14:paraId="0BD10A44" w14:textId="77777777"/>
    <w:p w:rsidR="00CA703C" w:rsidP="00CA703C" w:rsidRDefault="00CA703C" w14:paraId="6D8393D0" w14:textId="77777777">
      <w:r>
        <w:t># Fit model</w:t>
      </w:r>
    </w:p>
    <w:p w:rsidR="00CA703C" w:rsidP="00CA703C" w:rsidRDefault="00CA703C" w14:paraId="6BCA8CD8" w14:textId="77777777">
      <w:proofErr w:type="spellStart"/>
      <w:r>
        <w:t>m.cleanups</w:t>
      </w:r>
      <w:proofErr w:type="spellEnd"/>
      <w:r>
        <w:t>=gam(</w:t>
      </w:r>
      <w:proofErr w:type="spellStart"/>
      <w:r>
        <w:t>Asth_Count</w:t>
      </w:r>
      <w:proofErr w:type="spellEnd"/>
      <w:r>
        <w:t>~  lo(</w:t>
      </w:r>
      <w:proofErr w:type="spellStart"/>
      <w:r>
        <w:t>log_cleanups</w:t>
      </w:r>
      <w:proofErr w:type="spellEnd"/>
      <w:r>
        <w:t>, span=0.25) + offset(log(Population))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548A2517" w14:textId="77777777"/>
    <w:p w:rsidR="00CA703C" w:rsidP="00CA703C" w:rsidRDefault="00CA703C" w14:paraId="52BDCF7A" w14:textId="77777777">
      <w:proofErr w:type="spellStart"/>
      <w:r>
        <w:t>summary.glm</w:t>
      </w:r>
      <w:proofErr w:type="spellEnd"/>
      <w:r>
        <w:t>(</w:t>
      </w:r>
      <w:proofErr w:type="spellStart"/>
      <w:r>
        <w:t>m.cleanups</w:t>
      </w:r>
      <w:proofErr w:type="spellEnd"/>
      <w:r>
        <w:t>)</w:t>
      </w:r>
    </w:p>
    <w:p w:rsidR="00CA703C" w:rsidP="00CA703C" w:rsidRDefault="00CA703C" w14:paraId="56CD5948" w14:textId="77777777"/>
    <w:p w:rsidR="00CA703C" w:rsidP="00CA703C" w:rsidRDefault="00CA703C" w14:paraId="1EE6F075" w14:textId="77777777">
      <w:r>
        <w:t>cleanups.grid=data.frame(log_cleanups=seq(min(practice$log_cleanups), max(</w:t>
      </w:r>
      <w:proofErr w:type="spellStart"/>
      <w:r>
        <w:t>practice$log_cleanups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00))</w:t>
      </w:r>
    </w:p>
    <w:p w:rsidR="00CA703C" w:rsidP="00CA703C" w:rsidRDefault="00CA703C" w14:paraId="1CA36F0E" w14:textId="77777777">
      <w:proofErr w:type="spellStart"/>
      <w:r>
        <w:t>cleanups.grid$Population</w:t>
      </w:r>
      <w:proofErr w:type="spellEnd"/>
      <w:r>
        <w:t>=10000</w:t>
      </w:r>
    </w:p>
    <w:p w:rsidR="00CA703C" w:rsidP="00CA703C" w:rsidRDefault="00CA703C" w14:paraId="44E8288E" w14:textId="77777777"/>
    <w:p w:rsidR="00CA703C" w:rsidP="00CA703C" w:rsidRDefault="00CA703C" w14:paraId="19689978" w14:textId="77777777"/>
    <w:p w:rsidR="00CA703C" w:rsidP="00CA703C" w:rsidRDefault="00CA703C" w14:paraId="5CD447D1" w14:textId="77777777">
      <w:proofErr w:type="spellStart"/>
      <w:r>
        <w:t>pred.cleanups</w:t>
      </w:r>
      <w:proofErr w:type="spellEnd"/>
      <w:r>
        <w:t>=exp(predict(</w:t>
      </w:r>
      <w:proofErr w:type="spellStart"/>
      <w:r>
        <w:t>m.cleanups,cleanups.grid</w:t>
      </w:r>
      <w:proofErr w:type="spellEnd"/>
      <w:r>
        <w:t>))</w:t>
      </w:r>
    </w:p>
    <w:p w:rsidR="00CA703C" w:rsidP="00CA703C" w:rsidRDefault="00CA703C" w14:paraId="56D3F1BE" w14:textId="77777777">
      <w:r>
        <w:t>plot(</w:t>
      </w:r>
      <w:proofErr w:type="spellStart"/>
      <w:r>
        <w:t>cleanups.grid$log_cleanups,pred.cleanups,type</w:t>
      </w:r>
      <w:proofErr w:type="spellEnd"/>
      <w:r>
        <w:t xml:space="preserve"> ='l')</w:t>
      </w:r>
    </w:p>
    <w:p w:rsidR="00CA703C" w:rsidP="00CA703C" w:rsidRDefault="00CA703C" w14:paraId="1BEDF78B" w14:textId="77777777"/>
    <w:p w:rsidR="00CA703C" w:rsidP="00CA703C" w:rsidRDefault="00CA703C" w14:paraId="133E4A18" w14:textId="77777777">
      <w:proofErr w:type="spellStart"/>
      <w:r>
        <w:t>cleanups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:rsidR="00CA703C" w:rsidP="00CA703C" w:rsidRDefault="00CA703C" w14:paraId="57AD2FD7" w14:textId="77777777">
      <w:proofErr w:type="spellStart"/>
      <w:r>
        <w:t>cleanups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:rsidR="00CA703C" w:rsidP="00CA703C" w:rsidRDefault="00CA703C" w14:paraId="2A1142FE" w14:textId="77777777">
      <w:proofErr w:type="spellStart"/>
      <w:r>
        <w:t>cleanups.grid$log_oil</w:t>
      </w:r>
      <w:proofErr w:type="spellEnd"/>
      <w:r>
        <w:t>=median(</w:t>
      </w:r>
      <w:proofErr w:type="spellStart"/>
      <w:r>
        <w:t>practice$log_oil</w:t>
      </w:r>
      <w:proofErr w:type="spellEnd"/>
      <w:r>
        <w:t>)</w:t>
      </w:r>
    </w:p>
    <w:p w:rsidR="00CA703C" w:rsidP="00CA703C" w:rsidRDefault="00CA703C" w14:paraId="7343D5B9" w14:textId="77777777">
      <w:proofErr w:type="spellStart"/>
      <w:r>
        <w:t>cleanups.grid$log_Solid_Waste</w:t>
      </w:r>
      <w:proofErr w:type="spellEnd"/>
      <w:r>
        <w:t>=median(</w:t>
      </w:r>
      <w:proofErr w:type="spellStart"/>
      <w:r>
        <w:t>practice$log_Solid_Waste</w:t>
      </w:r>
      <w:proofErr w:type="spellEnd"/>
      <w:r>
        <w:t xml:space="preserve"> )</w:t>
      </w:r>
    </w:p>
    <w:p w:rsidR="00CA703C" w:rsidP="00CA703C" w:rsidRDefault="00CA703C" w14:paraId="0C6B170B" w14:textId="77777777">
      <w:proofErr w:type="spellStart"/>
      <w:r>
        <w:t>cleanups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:rsidR="00CA703C" w:rsidP="00CA703C" w:rsidRDefault="00CA703C" w14:paraId="035FA5CA" w14:textId="77777777">
      <w:proofErr w:type="spellStart"/>
      <w:r>
        <w:t>cleanups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:rsidR="00CA703C" w:rsidP="00CA703C" w:rsidRDefault="00CA703C" w14:paraId="0767F0FB" w14:textId="77777777">
      <w:proofErr w:type="spellStart"/>
      <w:r>
        <w:t>pred.cleanups</w:t>
      </w:r>
      <w:proofErr w:type="spellEnd"/>
      <w:r>
        <w:t>=exp(predict(</w:t>
      </w:r>
      <w:proofErr w:type="spellStart"/>
      <w:r>
        <w:t>smoothloggamquasi,cleanups.grid</w:t>
      </w:r>
      <w:proofErr w:type="spellEnd"/>
      <w:r>
        <w:t>))</w:t>
      </w:r>
    </w:p>
    <w:p w:rsidR="00CA703C" w:rsidP="00CA703C" w:rsidRDefault="00CA703C" w14:paraId="3994824F" w14:textId="77777777"/>
    <w:p w:rsidR="00CA703C" w:rsidP="00CA703C" w:rsidRDefault="00CA703C" w14:paraId="1157E239" w14:textId="77777777">
      <w:r>
        <w:lastRenderedPageBreak/>
        <w:t>plot(</w:t>
      </w:r>
      <w:proofErr w:type="spellStart"/>
      <w:r>
        <w:t>cleanups.grid$log_cleanups,pred.cleanups</w:t>
      </w:r>
      <w:proofErr w:type="spellEnd"/>
      <w:r>
        <w:t>, type ="l")</w:t>
      </w:r>
    </w:p>
    <w:p w:rsidR="00CA703C" w:rsidP="00CA703C" w:rsidRDefault="00CA703C" w14:paraId="738E7028" w14:textId="77777777">
      <w:r>
        <w:t>#//////////////////////////////////////////////////////////////////////////////////////////</w:t>
      </w:r>
    </w:p>
    <w:p w:rsidR="00CA703C" w:rsidP="00CA703C" w:rsidRDefault="00CA703C" w14:paraId="3A71AB5D" w14:textId="77777777"/>
    <w:p w:rsidR="00CA703C" w:rsidP="00CA703C" w:rsidRDefault="00CA703C" w14:paraId="35C7D9F0" w14:textId="77777777">
      <w:proofErr w:type="spellStart"/>
      <w:r>
        <w:t>span.aic</w:t>
      </w:r>
      <w:proofErr w:type="spellEnd"/>
      <w:r>
        <w:t xml:space="preserve"> = matrix(</w:t>
      </w:r>
      <w:proofErr w:type="spellStart"/>
      <w:r>
        <w:t>ncol</w:t>
      </w:r>
      <w:proofErr w:type="spellEnd"/>
      <w:r>
        <w:t>=1,nrow=19)</w:t>
      </w:r>
    </w:p>
    <w:p w:rsidR="00CA703C" w:rsidP="00CA703C" w:rsidRDefault="00CA703C" w14:paraId="4F00AD25" w14:textId="77777777">
      <w:r>
        <w:t>for (S in 1:</w:t>
      </w:r>
      <w:proofErr w:type="gramStart"/>
      <w:r>
        <w:t>19) {</w:t>
      </w:r>
      <w:proofErr w:type="gramEnd"/>
    </w:p>
    <w:p w:rsidR="00CA703C" w:rsidP="00CA703C" w:rsidRDefault="00CA703C" w14:paraId="67FF3FED" w14:textId="77777777">
      <w:r>
        <w:t xml:space="preserve">  fit=gam(</w:t>
      </w:r>
      <w:proofErr w:type="spellStart"/>
      <w:r>
        <w:t>Asth_Count~lo</w:t>
      </w:r>
      <w:proofErr w:type="spellEnd"/>
      <w:r>
        <w:t>(</w:t>
      </w:r>
      <w:proofErr w:type="spellStart"/>
      <w:r>
        <w:t>Centroid_X,Centroid_Y</w:t>
      </w:r>
      <w:proofErr w:type="spellEnd"/>
      <w:r>
        <w:t>, span=0.15) + lo(</w:t>
      </w:r>
      <w:proofErr w:type="spellStart"/>
      <w:r>
        <w:t>log_Solid_Waste,span</w:t>
      </w:r>
      <w:proofErr w:type="spellEnd"/>
      <w:r>
        <w:t>=S*0.05) + offset(log(Population)) + Poverty + Unemployment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46445EFC" w14:textId="77777777">
      <w:r>
        <w:t xml:space="preserve">  </w:t>
      </w:r>
      <w:proofErr w:type="spellStart"/>
      <w:r>
        <w:t>span.aic</w:t>
      </w:r>
      <w:proofErr w:type="spellEnd"/>
      <w:r>
        <w:t>[S,1]=</w:t>
      </w:r>
      <w:proofErr w:type="spellStart"/>
      <w:r>
        <w:t>fit$aic</w:t>
      </w:r>
      <w:proofErr w:type="spellEnd"/>
    </w:p>
    <w:p w:rsidR="00CA703C" w:rsidP="00CA703C" w:rsidRDefault="00CA703C" w14:paraId="47FCB500" w14:textId="77777777">
      <w:r>
        <w:t xml:space="preserve">  cat(paste("The AIC for span=",format(S*0.05,nsmall=2)," is ",format(</w:t>
      </w:r>
      <w:proofErr w:type="spellStart"/>
      <w:r>
        <w:t>fit$aic,nsmall</w:t>
      </w:r>
      <w:proofErr w:type="spellEnd"/>
      <w:r>
        <w:t xml:space="preserve">=2),".", </w:t>
      </w:r>
      <w:proofErr w:type="spellStart"/>
      <w:r>
        <w:t>sep</w:t>
      </w:r>
      <w:proofErr w:type="spellEnd"/>
      <w:r>
        <w:t>=""),fill=TRUE)</w:t>
      </w:r>
    </w:p>
    <w:p w:rsidR="00CA703C" w:rsidP="00CA703C" w:rsidRDefault="00CA703C" w14:paraId="44B89778" w14:textId="77777777">
      <w:r>
        <w:t>}</w:t>
      </w:r>
    </w:p>
    <w:p w:rsidR="00CA703C" w:rsidP="00CA703C" w:rsidRDefault="00CA703C" w14:paraId="7897A198" w14:textId="77777777"/>
    <w:p w:rsidR="00CA703C" w:rsidP="00CA703C" w:rsidRDefault="00CA703C" w14:paraId="6C1F3D9A" w14:textId="77777777">
      <w:proofErr w:type="spellStart"/>
      <w:r>
        <w:t>spc</w:t>
      </w:r>
      <w:proofErr w:type="spellEnd"/>
      <w:r>
        <w:t>=(which(</w:t>
      </w:r>
      <w:proofErr w:type="spellStart"/>
      <w:r>
        <w:t>span.aic</w:t>
      </w:r>
      <w:proofErr w:type="spellEnd"/>
      <w:r>
        <w:t>[,1]==min(</w:t>
      </w:r>
      <w:proofErr w:type="spellStart"/>
      <w:r>
        <w:t>span.aic</w:t>
      </w:r>
      <w:proofErr w:type="spellEnd"/>
      <w:r>
        <w:t>[,1])))*0.05</w:t>
      </w:r>
    </w:p>
    <w:p w:rsidR="00CA703C" w:rsidP="00CA703C" w:rsidRDefault="00CA703C" w14:paraId="058B20AE" w14:textId="77777777">
      <w:r>
        <w:t>cat(paste("The span that minimizes the AIC is ",format(</w:t>
      </w:r>
      <w:proofErr w:type="spellStart"/>
      <w:r>
        <w:t>spc,nsmall</w:t>
      </w:r>
      <w:proofErr w:type="spellEnd"/>
      <w:r>
        <w:t xml:space="preserve">=2),".", </w:t>
      </w:r>
      <w:proofErr w:type="spellStart"/>
      <w:r>
        <w:t>sep</w:t>
      </w:r>
      <w:proofErr w:type="spellEnd"/>
      <w:proofErr w:type="gramStart"/>
      <w:r>
        <w:t>=""</w:t>
      </w:r>
      <w:proofErr w:type="gramEnd"/>
      <w:r>
        <w:t>),fill=TRUE)</w:t>
      </w:r>
    </w:p>
    <w:p w:rsidR="00CA703C" w:rsidP="00CA703C" w:rsidRDefault="00CA703C" w14:paraId="45715DB2" w14:textId="77777777"/>
    <w:p w:rsidR="00CA703C" w:rsidP="00CA703C" w:rsidRDefault="00CA703C" w14:paraId="29244F21" w14:textId="77777777">
      <w:r>
        <w:t># Fit model</w:t>
      </w:r>
    </w:p>
    <w:p w:rsidR="00CA703C" w:rsidP="00CA703C" w:rsidRDefault="00CA703C" w14:paraId="70FC7A2E" w14:textId="77777777">
      <w:proofErr w:type="spellStart"/>
      <w:r>
        <w:t>m.waste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</w:t>
      </w:r>
      <w:proofErr w:type="spellEnd"/>
      <w:r>
        <w:t>, span=0.50) + offset(log(Population)), family=</w:t>
      </w:r>
      <w:proofErr w:type="spellStart"/>
      <w:r>
        <w:t>poisson</w:t>
      </w:r>
      <w:proofErr w:type="spellEnd"/>
      <w:r>
        <w:t>, data=practice)</w:t>
      </w:r>
    </w:p>
    <w:p w:rsidR="00CA703C" w:rsidP="00CA703C" w:rsidRDefault="00CA703C" w14:paraId="20E824B5" w14:textId="77777777"/>
    <w:p w:rsidR="00CA703C" w:rsidP="00CA703C" w:rsidRDefault="00CA703C" w14:paraId="04D5001C" w14:textId="77777777">
      <w:r>
        <w:t>summary(</w:t>
      </w:r>
      <w:proofErr w:type="spellStart"/>
      <w:r>
        <w:t>m.waste</w:t>
      </w:r>
      <w:proofErr w:type="spellEnd"/>
      <w:r>
        <w:t>)</w:t>
      </w:r>
    </w:p>
    <w:p w:rsidR="00CA703C" w:rsidP="00CA703C" w:rsidRDefault="00CA703C" w14:paraId="7A71E92A" w14:textId="77777777"/>
    <w:p w:rsidR="00CA703C" w:rsidP="00CA703C" w:rsidRDefault="00CA703C" w14:paraId="7F0AFCE5" w14:textId="77777777">
      <w:r>
        <w:t>waste.grid=data.frame(log_Solid_Waste=seq(min(practice$log_Solid_Waste), max(</w:t>
      </w:r>
      <w:proofErr w:type="spellStart"/>
      <w:r>
        <w:t>practice$log_Solid_Waste</w:t>
      </w:r>
      <w:proofErr w:type="spellEnd"/>
      <w:r>
        <w:t xml:space="preserve">), </w:t>
      </w:r>
      <w:proofErr w:type="spellStart"/>
      <w:r>
        <w:t>length.out</w:t>
      </w:r>
      <w:proofErr w:type="spellEnd"/>
      <w:r>
        <w:t xml:space="preserve"> = 100))</w:t>
      </w:r>
    </w:p>
    <w:p w:rsidR="00CA703C" w:rsidP="00CA703C" w:rsidRDefault="00CA703C" w14:paraId="6394DB25" w14:textId="77777777">
      <w:proofErr w:type="spellStart"/>
      <w:r>
        <w:t>waste.grid$Population</w:t>
      </w:r>
      <w:proofErr w:type="spellEnd"/>
      <w:r>
        <w:t>=10000</w:t>
      </w:r>
    </w:p>
    <w:p w:rsidR="00CA703C" w:rsidP="00CA703C" w:rsidRDefault="00CA703C" w14:paraId="60A80151" w14:textId="77777777"/>
    <w:p w:rsidR="00CA703C" w:rsidP="00CA703C" w:rsidRDefault="00CA703C" w14:paraId="28476954" w14:textId="77777777">
      <w:proofErr w:type="spellStart"/>
      <w:r>
        <w:t>pred.waste</w:t>
      </w:r>
      <w:proofErr w:type="spellEnd"/>
      <w:r>
        <w:t>=exp(predict(</w:t>
      </w:r>
      <w:proofErr w:type="spellStart"/>
      <w:r>
        <w:t>m.waste,waste.grid</w:t>
      </w:r>
      <w:proofErr w:type="spellEnd"/>
      <w:r>
        <w:t>))</w:t>
      </w:r>
    </w:p>
    <w:p w:rsidR="00CA703C" w:rsidP="00CA703C" w:rsidRDefault="00CA703C" w14:paraId="56A07A61" w14:textId="77777777">
      <w:r>
        <w:lastRenderedPageBreak/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pred.waste</w:t>
      </w:r>
      <w:proofErr w:type="spellEnd"/>
      <w:r>
        <w:t>, type = "l")</w:t>
      </w:r>
    </w:p>
    <w:p w:rsidR="00CA703C" w:rsidP="00CA703C" w:rsidRDefault="00CA703C" w14:paraId="6583C449" w14:textId="77777777"/>
    <w:p w:rsidR="00CA703C" w:rsidP="00CA703C" w:rsidRDefault="00CA703C" w14:paraId="0B0E17B0" w14:textId="77777777">
      <w:proofErr w:type="spellStart"/>
      <w:r>
        <w:t>waste.grid$Centroid_X</w:t>
      </w:r>
      <w:proofErr w:type="spellEnd"/>
      <w:r>
        <w:t>=median(</w:t>
      </w:r>
      <w:proofErr w:type="spellStart"/>
      <w:r>
        <w:t>practice$Centroid_X</w:t>
      </w:r>
      <w:proofErr w:type="spellEnd"/>
      <w:r>
        <w:t>)</w:t>
      </w:r>
    </w:p>
    <w:p w:rsidR="00CA703C" w:rsidP="00CA703C" w:rsidRDefault="00CA703C" w14:paraId="36AF7562" w14:textId="77777777">
      <w:proofErr w:type="spellStart"/>
      <w:r>
        <w:t>waste.grid$Centroid_Y</w:t>
      </w:r>
      <w:proofErr w:type="spellEnd"/>
      <w:r>
        <w:t>=median(</w:t>
      </w:r>
      <w:proofErr w:type="spellStart"/>
      <w:r>
        <w:t>practice$Centroid_Y</w:t>
      </w:r>
      <w:proofErr w:type="spellEnd"/>
      <w:r>
        <w:t>)</w:t>
      </w:r>
    </w:p>
    <w:p w:rsidR="00CA703C" w:rsidP="00CA703C" w:rsidRDefault="00CA703C" w14:paraId="0436FE28" w14:textId="77777777">
      <w:proofErr w:type="spellStart"/>
      <w:r>
        <w:t>waste.grid$log_cleanups</w:t>
      </w:r>
      <w:proofErr w:type="spellEnd"/>
      <w:r>
        <w:t>=median(</w:t>
      </w:r>
      <w:proofErr w:type="spellStart"/>
      <w:r>
        <w:t>practice$log_cleanups</w:t>
      </w:r>
      <w:proofErr w:type="spellEnd"/>
      <w:r>
        <w:t>)</w:t>
      </w:r>
    </w:p>
    <w:p w:rsidR="00CA703C" w:rsidP="00CA703C" w:rsidRDefault="00CA703C" w14:paraId="4CC0F7EE" w14:textId="77777777">
      <w:proofErr w:type="spellStart"/>
      <w:r>
        <w:t>waste.grid$log_oil</w:t>
      </w:r>
      <w:proofErr w:type="spellEnd"/>
      <w:r>
        <w:t>=median(</w:t>
      </w:r>
      <w:proofErr w:type="spellStart"/>
      <w:r>
        <w:t>practice$log_oil</w:t>
      </w:r>
      <w:proofErr w:type="spellEnd"/>
      <w:r>
        <w:t>)</w:t>
      </w:r>
    </w:p>
    <w:p w:rsidR="00CA703C" w:rsidP="00CA703C" w:rsidRDefault="00CA703C" w14:paraId="21F45688" w14:textId="77777777">
      <w:proofErr w:type="spellStart"/>
      <w:r>
        <w:t>waste.grid$Poverty</w:t>
      </w:r>
      <w:proofErr w:type="spellEnd"/>
      <w:r>
        <w:t>=median(</w:t>
      </w:r>
      <w:proofErr w:type="spellStart"/>
      <w:r>
        <w:t>practice$Poverty</w:t>
      </w:r>
      <w:proofErr w:type="spellEnd"/>
      <w:r>
        <w:t>)</w:t>
      </w:r>
    </w:p>
    <w:p w:rsidR="00CA703C" w:rsidP="00CA703C" w:rsidRDefault="00CA703C" w14:paraId="35A8568E" w14:textId="77777777">
      <w:proofErr w:type="spellStart"/>
      <w:r>
        <w:t>waste.grid$Unemployment</w:t>
      </w:r>
      <w:proofErr w:type="spellEnd"/>
      <w:r>
        <w:t>=median(</w:t>
      </w:r>
      <w:proofErr w:type="spellStart"/>
      <w:r>
        <w:t>practice$Unemployment</w:t>
      </w:r>
      <w:proofErr w:type="spellEnd"/>
      <w:r>
        <w:t>)</w:t>
      </w:r>
    </w:p>
    <w:p w:rsidR="00CA703C" w:rsidP="00CA703C" w:rsidRDefault="00CA703C" w14:paraId="160D5370" w14:textId="77777777"/>
    <w:p w:rsidR="00CA703C" w:rsidP="00CA703C" w:rsidRDefault="00CA703C" w14:paraId="1846BEF7" w14:textId="77777777"/>
    <w:p w:rsidR="00CA703C" w:rsidP="00CA703C" w:rsidRDefault="00CA703C" w14:paraId="6D18C3F3" w14:textId="77777777">
      <w:proofErr w:type="spellStart"/>
      <w:r>
        <w:t>pred.waste</w:t>
      </w:r>
      <w:proofErr w:type="spellEnd"/>
      <w:r>
        <w:t>=(predict(</w:t>
      </w:r>
      <w:proofErr w:type="spellStart"/>
      <w:r>
        <w:t>smoothloggamquasi,waste.grid</w:t>
      </w:r>
      <w:proofErr w:type="spellEnd"/>
      <w:r>
        <w:t>))</w:t>
      </w:r>
    </w:p>
    <w:p w:rsidR="00CA703C" w:rsidP="00CA703C" w:rsidRDefault="00CA703C" w14:paraId="6A222049" w14:textId="77777777">
      <w:r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pred.waste</w:t>
      </w:r>
      <w:proofErr w:type="spellEnd"/>
      <w:r>
        <w:t>, type ="l")</w:t>
      </w:r>
    </w:p>
    <w:p w:rsidR="00CA703C" w:rsidP="00CA703C" w:rsidRDefault="00CA703C" w14:paraId="3A3D76A6" w14:textId="77777777"/>
    <w:p w:rsidR="00CA703C" w:rsidP="00CA703C" w:rsidRDefault="00CA703C" w14:paraId="62FD87E2" w14:textId="77777777"/>
    <w:p w:rsidR="00CA703C" w:rsidP="00CA703C" w:rsidRDefault="00CA703C" w14:paraId="3352D12E" w14:textId="77777777">
      <w:r>
        <w:t>reference &lt;- median(</w:t>
      </w:r>
      <w:proofErr w:type="spellStart"/>
      <w:r>
        <w:t>pred.waste</w:t>
      </w:r>
      <w:proofErr w:type="spellEnd"/>
      <w:r>
        <w:t>)</w:t>
      </w:r>
    </w:p>
    <w:p w:rsidR="00CA703C" w:rsidP="00CA703C" w:rsidRDefault="00CA703C" w14:paraId="0B2F90A7" w14:textId="77777777"/>
    <w:p w:rsidR="00CA703C" w:rsidP="00CA703C" w:rsidRDefault="00CA703C" w14:paraId="3ACD2053" w14:textId="77777777">
      <w:r>
        <w:t>pred &lt;- predict(</w:t>
      </w:r>
      <w:proofErr w:type="spellStart"/>
      <w:r>
        <w:t>m.waste,waste.grid</w:t>
      </w:r>
      <w:proofErr w:type="spellEnd"/>
      <w:r>
        <w:t>)</w:t>
      </w:r>
    </w:p>
    <w:p w:rsidR="00CA703C" w:rsidP="00CA703C" w:rsidRDefault="00CA703C" w14:paraId="6A5DD8D5" w14:textId="77777777">
      <w:proofErr w:type="spellStart"/>
      <w:r>
        <w:t>rr</w:t>
      </w:r>
      <w:proofErr w:type="spellEnd"/>
      <w:r>
        <w:t xml:space="preserve"> &lt;- exp(pred - pred[reference])</w:t>
      </w:r>
    </w:p>
    <w:p w:rsidR="00CA703C" w:rsidP="00CA703C" w:rsidRDefault="00CA703C" w14:paraId="2D544490" w14:textId="77777777"/>
    <w:p w:rsidR="00CA703C" w:rsidP="00CA703C" w:rsidRDefault="00CA703C" w14:paraId="14D71258" w14:textId="77777777">
      <w:r>
        <w:t>plot(</w:t>
      </w:r>
      <w:proofErr w:type="spellStart"/>
      <w:r>
        <w:t>waste.grid$log_Solid_Waste</w:t>
      </w:r>
      <w:proofErr w:type="spellEnd"/>
      <w:r>
        <w:t xml:space="preserve">, </w:t>
      </w:r>
      <w:proofErr w:type="spellStart"/>
      <w:r>
        <w:t>rr</w:t>
      </w:r>
      <w:proofErr w:type="spellEnd"/>
      <w:r>
        <w:t>, type = "l",</w:t>
      </w:r>
    </w:p>
    <w:p w:rsidR="00CA703C" w:rsidP="00CA703C" w:rsidRDefault="00CA703C" w14:paraId="19E77F21" w14:textId="77777777">
      <w:r>
        <w:t xml:space="preserve">     </w:t>
      </w:r>
      <w:proofErr w:type="spellStart"/>
      <w:r>
        <w:t>xlab</w:t>
      </w:r>
      <w:proofErr w:type="spellEnd"/>
      <w:r>
        <w:t xml:space="preserve"> = "Log Solid Waste", </w:t>
      </w:r>
      <w:proofErr w:type="spellStart"/>
      <w:r>
        <w:t>ylab</w:t>
      </w:r>
      <w:proofErr w:type="spellEnd"/>
      <w:r>
        <w:t xml:space="preserve"> = "Risk Ratio",</w:t>
      </w:r>
    </w:p>
    <w:p w:rsidR="00CA703C" w:rsidP="00CA703C" w:rsidRDefault="00CA703C" w14:paraId="6104E190" w14:textId="77777777">
      <w:r>
        <w:t xml:space="preserve">     main = "Risk Ratio Curve")</w:t>
      </w:r>
    </w:p>
    <w:p w:rsidR="00CA703C" w:rsidP="00CA703C" w:rsidRDefault="00CA703C" w14:paraId="134E4395" w14:textId="77777777"/>
    <w:p w:rsidR="00CA703C" w:rsidP="00CA703C" w:rsidRDefault="00CA703C" w14:paraId="3C835EAE" w14:textId="77777777">
      <w:proofErr w:type="spellStart"/>
      <w:r>
        <w:t>set.seed</w:t>
      </w:r>
      <w:proofErr w:type="spellEnd"/>
      <w:r>
        <w:t>(333)</w:t>
      </w:r>
    </w:p>
    <w:p w:rsidR="00CA703C" w:rsidP="00CA703C" w:rsidRDefault="00CA703C" w14:paraId="16D411DB" w14:textId="77777777">
      <w:r>
        <w:t>rug(</w:t>
      </w:r>
      <w:proofErr w:type="spellStart"/>
      <w:r>
        <w:t>practice$log_Solid_Waste</w:t>
      </w:r>
      <w:proofErr w:type="spellEnd"/>
      <w:r>
        <w:t>)</w:t>
      </w:r>
    </w:p>
    <w:p w:rsidR="00CA703C" w:rsidP="00CA703C" w:rsidRDefault="00CA703C" w14:paraId="60BDAD76" w14:textId="77777777"/>
    <w:p w:rsidR="00CA703C" w:rsidP="00CA703C" w:rsidRDefault="00CA703C" w14:paraId="67B47CD4" w14:textId="77777777"/>
    <w:p w:rsidR="00CA703C" w:rsidP="00CA703C" w:rsidRDefault="00CA703C" w14:paraId="1225BF9D" w14:textId="77777777">
      <w:r>
        <w:t>#////////////////////////////////////////////////////////////////////////////////////</w:t>
      </w:r>
    </w:p>
    <w:p w:rsidR="00CA703C" w:rsidP="00CA703C" w:rsidRDefault="00CA703C" w14:paraId="4D34A168" w14:textId="77777777">
      <w:proofErr w:type="spellStart"/>
      <w:r>
        <w:t>m.waste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,span</w:t>
      </w:r>
      <w:proofErr w:type="spellEnd"/>
      <w:r>
        <w:t>=0.50) +</w:t>
      </w:r>
    </w:p>
    <w:p w:rsidR="00CA703C" w:rsidP="00CA703C" w:rsidRDefault="00CA703C" w14:paraId="7720F589" w14:textId="77777777">
      <w:r>
        <w:t xml:space="preserve">              offset(log(Population)), family=</w:t>
      </w:r>
      <w:proofErr w:type="spellStart"/>
      <w:r>
        <w:t>quasipoisson</w:t>
      </w:r>
      <w:proofErr w:type="spellEnd"/>
      <w:r>
        <w:t>, data=practice)</w:t>
      </w:r>
    </w:p>
    <w:p w:rsidR="00CA703C" w:rsidP="00CA703C" w:rsidRDefault="00CA703C" w14:paraId="4678720B" w14:textId="77777777"/>
    <w:p w:rsidR="00CA703C" w:rsidP="00CA703C" w:rsidRDefault="00CA703C" w14:paraId="15BBF1C8" w14:textId="77777777">
      <w:r>
        <w:t>#BOOTSTRAPPING</w:t>
      </w:r>
    </w:p>
    <w:p w:rsidR="00CA703C" w:rsidP="00CA703C" w:rsidRDefault="00CA703C" w14:paraId="66373AB4" w14:textId="77777777">
      <w:proofErr w:type="spellStart"/>
      <w:r>
        <w:t>gridlen</w:t>
      </w:r>
      <w:proofErr w:type="spellEnd"/>
      <w:r>
        <w:t>=length(</w:t>
      </w:r>
      <w:proofErr w:type="spellStart"/>
      <w:r>
        <w:t>waste.grid</w:t>
      </w:r>
      <w:proofErr w:type="spellEnd"/>
      <w:r>
        <w:t>[,1])</w:t>
      </w:r>
    </w:p>
    <w:p w:rsidR="00CA703C" w:rsidP="00CA703C" w:rsidRDefault="00CA703C" w14:paraId="6FD3FC4E" w14:textId="77777777">
      <w:proofErr w:type="spellStart"/>
      <w:r>
        <w:t>sw</w:t>
      </w:r>
      <w:proofErr w:type="spellEnd"/>
      <w:r>
        <w:t>=</w:t>
      </w:r>
      <w:proofErr w:type="spellStart"/>
      <w:r>
        <w:t>practice$log_Solid_Waste</w:t>
      </w:r>
      <w:proofErr w:type="spellEnd"/>
    </w:p>
    <w:p w:rsidR="00CA703C" w:rsidP="00CA703C" w:rsidRDefault="00CA703C" w14:paraId="32833246" w14:textId="77777777">
      <w:proofErr w:type="spellStart"/>
      <w:r>
        <w:t>m.data</w:t>
      </w:r>
      <w:proofErr w:type="spellEnd"/>
      <w:r>
        <w:t>=practice</w:t>
      </w:r>
    </w:p>
    <w:p w:rsidR="00CA703C" w:rsidP="00CA703C" w:rsidRDefault="00CA703C" w14:paraId="6E2C7DAB" w14:textId="77777777">
      <w:proofErr w:type="spellStart"/>
      <w:r>
        <w:t>bootresults</w:t>
      </w:r>
      <w:proofErr w:type="spellEnd"/>
      <w:r>
        <w:t xml:space="preserve"> &lt;- matrix(NA,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gridlen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2000)</w:t>
      </w:r>
    </w:p>
    <w:p w:rsidR="00CA703C" w:rsidP="00CA703C" w:rsidRDefault="00CA703C" w14:paraId="3BDE0BF2" w14:textId="77777777"/>
    <w:p w:rsidR="00CA703C" w:rsidP="00CA703C" w:rsidRDefault="00CA703C" w14:paraId="507D2272" w14:textId="77777777">
      <w:proofErr w:type="spellStart"/>
      <w:r>
        <w:t>i</w:t>
      </w:r>
      <w:proofErr w:type="spellEnd"/>
      <w:r>
        <w:t>=j=1</w:t>
      </w:r>
    </w:p>
    <w:p w:rsidR="00CA703C" w:rsidP="00CA703C" w:rsidRDefault="00CA703C" w14:paraId="6B9F5FF4" w14:textId="77777777">
      <w:r>
        <w:t>while (j&lt;2001) {</w:t>
      </w:r>
    </w:p>
    <w:p w:rsidR="00CA703C" w:rsidP="00CA703C" w:rsidRDefault="00CA703C" w14:paraId="5C310D19" w14:textId="77777777">
      <w:r>
        <w:t xml:space="preserve">  index &lt;- sample(</w:t>
      </w:r>
      <w:proofErr w:type="spellStart"/>
      <w:r>
        <w:t>nrow</w:t>
      </w:r>
      <w:proofErr w:type="spellEnd"/>
      <w:r>
        <w:t>(</w:t>
      </w:r>
      <w:proofErr w:type="spellStart"/>
      <w:r>
        <w:t>m.data</w:t>
      </w:r>
      <w:proofErr w:type="spellEnd"/>
      <w:r>
        <w:t>), replace = TRUE)</w:t>
      </w:r>
    </w:p>
    <w:p w:rsidR="00CA703C" w:rsidP="00CA703C" w:rsidRDefault="00CA703C" w14:paraId="60D062DA" w14:textId="77777777">
      <w:r>
        <w:t xml:space="preserve">  </w:t>
      </w:r>
      <w:proofErr w:type="spellStart"/>
      <w:r>
        <w:t>boot_data</w:t>
      </w:r>
      <w:proofErr w:type="spellEnd"/>
      <w:r>
        <w:t xml:space="preserve"> &lt;- </w:t>
      </w:r>
      <w:proofErr w:type="spellStart"/>
      <w:r>
        <w:t>m.data</w:t>
      </w:r>
      <w:proofErr w:type="spellEnd"/>
      <w:r>
        <w:t>[index, ]</w:t>
      </w:r>
    </w:p>
    <w:p w:rsidR="00CA703C" w:rsidP="00CA703C" w:rsidRDefault="00CA703C" w14:paraId="356D3F2E" w14:textId="77777777">
      <w:r>
        <w:t xml:space="preserve">  </w:t>
      </w:r>
      <w:proofErr w:type="spellStart"/>
      <w:r>
        <w:t>m.gam</w:t>
      </w:r>
      <w:proofErr w:type="spellEnd"/>
      <w:r>
        <w:t>=gam(</w:t>
      </w:r>
      <w:proofErr w:type="spellStart"/>
      <w:r>
        <w:t>Asth_Count</w:t>
      </w:r>
      <w:proofErr w:type="spellEnd"/>
      <w:r>
        <w:t>~ lo(</w:t>
      </w:r>
      <w:proofErr w:type="spellStart"/>
      <w:r>
        <w:t>log_Solid_Waste,span</w:t>
      </w:r>
      <w:proofErr w:type="spellEnd"/>
      <w:r>
        <w:t xml:space="preserve">=0.50) + </w:t>
      </w:r>
    </w:p>
    <w:p w:rsidR="00CA703C" w:rsidP="00CA703C" w:rsidRDefault="00CA703C" w14:paraId="3B1D9676" w14:textId="77777777">
      <w:r>
        <w:t xml:space="preserve">              offset(log(Population)), family=</w:t>
      </w:r>
      <w:proofErr w:type="spellStart"/>
      <w:r>
        <w:t>quasipoisson</w:t>
      </w:r>
      <w:proofErr w:type="spellEnd"/>
      <w:r>
        <w:t xml:space="preserve">, data = </w:t>
      </w:r>
      <w:proofErr w:type="spellStart"/>
      <w:r>
        <w:t>boot_data</w:t>
      </w:r>
      <w:proofErr w:type="spellEnd"/>
      <w:r>
        <w:t>)</w:t>
      </w:r>
    </w:p>
    <w:p w:rsidR="00CA703C" w:rsidP="00CA703C" w:rsidRDefault="00CA703C" w14:paraId="79220308" w14:textId="77777777">
      <w:r>
        <w:t xml:space="preserve">  </w:t>
      </w:r>
      <w:proofErr w:type="spellStart"/>
      <w:r>
        <w:t>bootresults</w:t>
      </w:r>
      <w:proofErr w:type="spellEnd"/>
      <w:r>
        <w:t>[,</w:t>
      </w:r>
      <w:proofErr w:type="spellStart"/>
      <w:r>
        <w:t>i</w:t>
      </w:r>
      <w:proofErr w:type="spellEnd"/>
      <w:r>
        <w:t>]=predict(</w:t>
      </w:r>
      <w:proofErr w:type="spellStart"/>
      <w:r>
        <w:t>m.gam</w:t>
      </w:r>
      <w:proofErr w:type="spellEnd"/>
      <w:r>
        <w:t xml:space="preserve">, </w:t>
      </w:r>
      <w:proofErr w:type="spellStart"/>
      <w:r>
        <w:t>waste.grid</w:t>
      </w:r>
      <w:proofErr w:type="spellEnd"/>
      <w:r>
        <w:t>)</w:t>
      </w:r>
    </w:p>
    <w:p w:rsidR="00CA703C" w:rsidP="00CA703C" w:rsidRDefault="00CA703C" w14:paraId="28DB45C4" w14:textId="77777777">
      <w:r>
        <w:t xml:space="preserve">  </w:t>
      </w:r>
      <w:proofErr w:type="spellStart"/>
      <w:r>
        <w:t>i</w:t>
      </w:r>
      <w:proofErr w:type="spellEnd"/>
      <w:r>
        <w:t xml:space="preserve">=j=j+1} </w:t>
      </w:r>
    </w:p>
    <w:p w:rsidR="00CA703C" w:rsidP="00CA703C" w:rsidRDefault="00CA703C" w14:paraId="7F102D6B" w14:textId="77777777"/>
    <w:p w:rsidR="00CA703C" w:rsidP="00CA703C" w:rsidRDefault="00CA703C" w14:paraId="2AAB4B12" w14:textId="77777777">
      <w:proofErr w:type="spellStart"/>
      <w:r>
        <w:t>ref_index</w:t>
      </w:r>
      <w:proofErr w:type="spellEnd"/>
      <w:r>
        <w:t xml:space="preserve"> &lt;- </w:t>
      </w:r>
      <w:proofErr w:type="spellStart"/>
      <w:r>
        <w:t>which.min</w:t>
      </w:r>
      <w:proofErr w:type="spellEnd"/>
      <w:r>
        <w:t>(abs(</w:t>
      </w:r>
      <w:proofErr w:type="spellStart"/>
      <w:r>
        <w:t>waste.grid$log_Solid_Waste</w:t>
      </w:r>
      <w:proofErr w:type="spellEnd"/>
      <w:r>
        <w:t xml:space="preserve"> - median(</w:t>
      </w:r>
      <w:proofErr w:type="spellStart"/>
      <w:r>
        <w:t>practice$log_Solid_Waste</w:t>
      </w:r>
      <w:proofErr w:type="spellEnd"/>
      <w:r>
        <w:t>)))</w:t>
      </w:r>
    </w:p>
    <w:p w:rsidR="00CA703C" w:rsidP="00CA703C" w:rsidRDefault="00CA703C" w14:paraId="086BCC48" w14:textId="77777777">
      <w:proofErr w:type="spellStart"/>
      <w:r>
        <w:t>pred.waste</w:t>
      </w:r>
      <w:proofErr w:type="spellEnd"/>
      <w:r>
        <w:t xml:space="preserve"> &lt;- predict(</w:t>
      </w:r>
      <w:proofErr w:type="spellStart"/>
      <w:r>
        <w:t>m.waste</w:t>
      </w:r>
      <w:proofErr w:type="spellEnd"/>
      <w:r>
        <w:t xml:space="preserve">, </w:t>
      </w:r>
      <w:proofErr w:type="spellStart"/>
      <w:r>
        <w:t>waste.grid</w:t>
      </w:r>
      <w:proofErr w:type="spellEnd"/>
      <w:r>
        <w:t>)</w:t>
      </w:r>
    </w:p>
    <w:p w:rsidR="00CA703C" w:rsidP="00CA703C" w:rsidRDefault="00CA703C" w14:paraId="2A88985C" w14:textId="77777777">
      <w:proofErr w:type="spellStart"/>
      <w:r>
        <w:t>ref_val</w:t>
      </w:r>
      <w:proofErr w:type="spellEnd"/>
      <w:r>
        <w:t xml:space="preserve"> &lt;- </w:t>
      </w:r>
      <w:proofErr w:type="spellStart"/>
      <w:r>
        <w:t>pred.waste</w:t>
      </w:r>
      <w:proofErr w:type="spellEnd"/>
      <w:r>
        <w:t>[</w:t>
      </w:r>
      <w:proofErr w:type="spellStart"/>
      <w:r>
        <w:t>ref_index</w:t>
      </w:r>
      <w:proofErr w:type="spellEnd"/>
      <w:r>
        <w:t>]</w:t>
      </w:r>
    </w:p>
    <w:p w:rsidR="00CA703C" w:rsidP="00CA703C" w:rsidRDefault="00CA703C" w14:paraId="5549CFB9" w14:textId="77777777"/>
    <w:p w:rsidR="00CA703C" w:rsidP="00CA703C" w:rsidRDefault="00CA703C" w14:paraId="0BB2BEEE" w14:textId="77777777">
      <w:r>
        <w:t>CIs=matrix(</w:t>
      </w:r>
      <w:proofErr w:type="spellStart"/>
      <w:r>
        <w:t>ncol</w:t>
      </w:r>
      <w:proofErr w:type="spellEnd"/>
      <w:r>
        <w:t xml:space="preserve">=2, </w:t>
      </w:r>
      <w:proofErr w:type="spellStart"/>
      <w:r>
        <w:t>nrow</w:t>
      </w:r>
      <w:proofErr w:type="spellEnd"/>
      <w:r>
        <w:t>=</w:t>
      </w:r>
      <w:proofErr w:type="spellStart"/>
      <w:r>
        <w:t>gridlen</w:t>
      </w:r>
      <w:proofErr w:type="spellEnd"/>
      <w:r>
        <w:t>, 0)</w:t>
      </w:r>
    </w:p>
    <w:p w:rsidR="00CA703C" w:rsidP="00CA703C" w:rsidRDefault="00CA703C" w14:paraId="63537851" w14:textId="77777777">
      <w:r>
        <w:lastRenderedPageBreak/>
        <w:t>for (k in 1:gridlen) {</w:t>
      </w:r>
    </w:p>
    <w:p w:rsidR="00CA703C" w:rsidP="00CA703C" w:rsidRDefault="00CA703C" w14:paraId="143B9CB0" w14:textId="77777777">
      <w:r>
        <w:t xml:space="preserve">  </w:t>
      </w:r>
      <w:proofErr w:type="spellStart"/>
      <w:r>
        <w:t>log_rr_boot</w:t>
      </w:r>
      <w:proofErr w:type="spellEnd"/>
      <w:r>
        <w:t xml:space="preserve"> &lt;- </w:t>
      </w:r>
      <w:proofErr w:type="spellStart"/>
      <w:r>
        <w:t>bootresults</w:t>
      </w:r>
      <w:proofErr w:type="spellEnd"/>
      <w:r>
        <w:t xml:space="preserve">[k, ] - </w:t>
      </w:r>
      <w:proofErr w:type="spellStart"/>
      <w:r>
        <w:t>bootresults</w:t>
      </w:r>
      <w:proofErr w:type="spellEnd"/>
      <w:r>
        <w:t>[</w:t>
      </w:r>
      <w:proofErr w:type="spellStart"/>
      <w:r>
        <w:t>ref_index</w:t>
      </w:r>
      <w:proofErr w:type="spellEnd"/>
      <w:r>
        <w:t>, ]</w:t>
      </w:r>
    </w:p>
    <w:p w:rsidR="00CA703C" w:rsidP="00CA703C" w:rsidRDefault="00CA703C" w14:paraId="4DF6B692" w14:textId="77777777">
      <w:r>
        <w:t xml:space="preserve">  </w:t>
      </w:r>
      <w:proofErr w:type="spellStart"/>
      <w:r>
        <w:t>log_CIs</w:t>
      </w:r>
      <w:proofErr w:type="spellEnd"/>
      <w:r>
        <w:t xml:space="preserve"> &lt;- quantile(</w:t>
      </w:r>
      <w:proofErr w:type="spellStart"/>
      <w:r>
        <w:t>log_rr_boot</w:t>
      </w:r>
      <w:proofErr w:type="spellEnd"/>
      <w:r>
        <w:t>, c(0.025, 0.975), na.rm = TRUE)</w:t>
      </w:r>
    </w:p>
    <w:p w:rsidR="00CA703C" w:rsidP="00CA703C" w:rsidRDefault="00CA703C" w14:paraId="0CC6E672" w14:textId="77777777">
      <w:r>
        <w:t xml:space="preserve">  CIs[k, 1:2] &lt;- exp(</w:t>
      </w:r>
      <w:proofErr w:type="spellStart"/>
      <w:r>
        <w:t>log_</w:t>
      </w:r>
      <w:proofErr w:type="gramStart"/>
      <w:r>
        <w:t>CIs</w:t>
      </w:r>
      <w:proofErr w:type="spellEnd"/>
      <w:r>
        <w:t>)}</w:t>
      </w:r>
      <w:proofErr w:type="gramEnd"/>
    </w:p>
    <w:p w:rsidR="00CA703C" w:rsidP="00CA703C" w:rsidRDefault="00CA703C" w14:paraId="45834A01" w14:textId="77777777"/>
    <w:p w:rsidR="00CA703C" w:rsidP="00CA703C" w:rsidRDefault="00CA703C" w14:paraId="58BAD0BE" w14:textId="77777777">
      <w:proofErr w:type="spellStart"/>
      <w:r>
        <w:t>rr_main</w:t>
      </w:r>
      <w:proofErr w:type="spellEnd"/>
      <w:r>
        <w:t xml:space="preserve"> &lt;- exp(</w:t>
      </w:r>
      <w:proofErr w:type="spellStart"/>
      <w:r>
        <w:t>pred.waste</w:t>
      </w:r>
      <w:proofErr w:type="spellEnd"/>
      <w:r>
        <w:t xml:space="preserve"> - </w:t>
      </w:r>
      <w:proofErr w:type="spellStart"/>
      <w:r>
        <w:t>ref_val</w:t>
      </w:r>
      <w:proofErr w:type="spellEnd"/>
      <w:r>
        <w:t>)</w:t>
      </w:r>
    </w:p>
    <w:p w:rsidR="00CA703C" w:rsidP="00CA703C" w:rsidRDefault="00CA703C" w14:paraId="11E6F4B3" w14:textId="77777777"/>
    <w:p w:rsidR="00CA703C" w:rsidP="00CA703C" w:rsidRDefault="00CA703C" w14:paraId="64462B2D" w14:textId="77777777">
      <w:r>
        <w:t>plot(</w:t>
      </w:r>
      <w:proofErr w:type="spellStart"/>
      <w:r>
        <w:t>waste.grid$log_Solid_Waste,rr_main,type</w:t>
      </w:r>
      <w:proofErr w:type="spellEnd"/>
      <w:r>
        <w:t xml:space="preserve"> = 'l',</w:t>
      </w:r>
    </w:p>
    <w:p w:rsidR="00CA703C" w:rsidP="00CA703C" w:rsidRDefault="00CA703C" w14:paraId="72F3475E" w14:textId="77777777">
      <w:r>
        <w:t xml:space="preserve">     </w:t>
      </w:r>
      <w:proofErr w:type="spellStart"/>
      <w:r>
        <w:t>xlab</w:t>
      </w:r>
      <w:proofErr w:type="spellEnd"/>
      <w:r>
        <w:t xml:space="preserve"> = "Log Solid Waste", </w:t>
      </w:r>
      <w:proofErr w:type="spellStart"/>
      <w:r>
        <w:t>ylab</w:t>
      </w:r>
      <w:proofErr w:type="spellEnd"/>
      <w:r>
        <w:t xml:space="preserve"> = "Risk Ratio", main = "Risk Ratio with 95% CI")</w:t>
      </w:r>
    </w:p>
    <w:p w:rsidR="00CA703C" w:rsidP="00CA703C" w:rsidRDefault="00CA703C" w14:paraId="7A05E22C" w14:textId="77777777">
      <w:r>
        <w:t>lines(</w:t>
      </w:r>
      <w:proofErr w:type="spellStart"/>
      <w:r>
        <w:t>waste.grid$log_Solid_Waste</w:t>
      </w:r>
      <w:proofErr w:type="spellEnd"/>
      <w:r>
        <w:t xml:space="preserve">, CIs[,1], col = "red", </w:t>
      </w:r>
      <w:proofErr w:type="spellStart"/>
      <w:r>
        <w:t>lty</w:t>
      </w:r>
      <w:proofErr w:type="spellEnd"/>
      <w:r>
        <w:t xml:space="preserve"> = </w:t>
      </w:r>
      <w:proofErr w:type="gramStart"/>
      <w:r>
        <w:t>2)  #</w:t>
      </w:r>
      <w:proofErr w:type="gramEnd"/>
      <w:r>
        <w:t xml:space="preserve"> lower CI</w:t>
      </w:r>
    </w:p>
    <w:p w:rsidR="00CA703C" w:rsidP="00CA703C" w:rsidRDefault="00CA703C" w14:paraId="4EC2AA18" w14:textId="77777777">
      <w:r>
        <w:t>lines(</w:t>
      </w:r>
      <w:proofErr w:type="spellStart"/>
      <w:r>
        <w:t>waste.grid$log_Solid_Waste</w:t>
      </w:r>
      <w:proofErr w:type="spellEnd"/>
      <w:r>
        <w:t xml:space="preserve">, CIs[,2], col = "red", </w:t>
      </w:r>
      <w:proofErr w:type="spellStart"/>
      <w:r>
        <w:t>lty</w:t>
      </w:r>
      <w:proofErr w:type="spellEnd"/>
      <w:r>
        <w:t xml:space="preserve"> = </w:t>
      </w:r>
      <w:proofErr w:type="gramStart"/>
      <w:r>
        <w:t>2)  #</w:t>
      </w:r>
      <w:proofErr w:type="gramEnd"/>
      <w:r>
        <w:t xml:space="preserve"> upper CI</w:t>
      </w:r>
    </w:p>
    <w:p w:rsidR="00CA703C" w:rsidP="00CA703C" w:rsidRDefault="00CA703C" w14:paraId="1D043B27" w14:textId="77777777"/>
    <w:p w:rsidR="00CC3B14" w:rsidP="00CA703C" w:rsidRDefault="00CA703C" w14:paraId="6E37E000" w14:textId="465E183E">
      <w:r w:rsidR="7DFB4549">
        <w:rPr/>
        <w:t>rug(</w:t>
      </w:r>
      <w:r w:rsidR="7DFB4549">
        <w:rPr/>
        <w:t>practice$log_Solid_Waste</w:t>
      </w:r>
      <w:r w:rsidR="7DFB4549">
        <w:rPr/>
        <w:t>)</w:t>
      </w:r>
    </w:p>
    <w:p w:rsidR="0AAE9BAF" w:rsidRDefault="0AAE9BAF" w14:paraId="5C35766B" w14:textId="171CF03B"/>
    <w:p w:rsidR="6D09E1F8" w:rsidRDefault="6D09E1F8" w14:paraId="33DBD3EA" w14:textId="5042BD69">
      <w:r w:rsidR="6D09E1F8">
        <w:rPr/>
        <w:t>#///////////////////////////////////////////////////////////////////////////////////////////////////</w:t>
      </w:r>
    </w:p>
    <w:p w:rsidR="6D09E1F8" w:rsidP="0AAE9BAF" w:rsidRDefault="6D09E1F8" w14:paraId="6BE74BF6" w14:textId="7A195C93">
      <w:pPr>
        <w:pStyle w:val="Normal"/>
      </w:pPr>
      <w:r w:rsidR="6D09E1F8">
        <w:rPr/>
        <w:t>install.packages(psych)</w:t>
      </w:r>
    </w:p>
    <w:p w:rsidR="6D09E1F8" w:rsidP="0AAE9BAF" w:rsidRDefault="6D09E1F8" w14:paraId="3567FC58" w14:textId="16EF94C8">
      <w:pPr>
        <w:pStyle w:val="Normal"/>
      </w:pPr>
      <w:r w:rsidR="6D09E1F8">
        <w:rPr/>
        <w:t xml:space="preserve"> </w:t>
      </w:r>
    </w:p>
    <w:p w:rsidR="6D09E1F8" w:rsidP="0AAE9BAF" w:rsidRDefault="6D09E1F8" w14:paraId="75C92260" w14:textId="4A75AE06">
      <w:pPr>
        <w:pStyle w:val="Normal"/>
      </w:pPr>
      <w:r w:rsidR="6D09E1F8">
        <w:rPr/>
        <w:t>library(psych)</w:t>
      </w:r>
    </w:p>
    <w:p w:rsidR="6D09E1F8" w:rsidP="0AAE9BAF" w:rsidRDefault="6D09E1F8" w14:paraId="6C8459CC" w14:textId="4B97D46F">
      <w:pPr>
        <w:pStyle w:val="Normal"/>
      </w:pPr>
      <w:r w:rsidR="6D09E1F8">
        <w:rPr/>
        <w:t xml:space="preserve"> </w:t>
      </w:r>
    </w:p>
    <w:p w:rsidR="6D09E1F8" w:rsidP="0AAE9BAF" w:rsidRDefault="6D09E1F8" w14:paraId="72373999" w14:textId="34D4C28F">
      <w:pPr>
        <w:pStyle w:val="Normal"/>
      </w:pPr>
      <w:r w:rsidR="6D09E1F8">
        <w:rPr/>
        <w:t>describeBy(practice, group = practice$quartile_group)</w:t>
      </w:r>
    </w:p>
    <w:p w:rsidR="6D09E1F8" w:rsidP="0AAE9BAF" w:rsidRDefault="6D09E1F8" w14:paraId="27270DAF" w14:textId="4EF216BA">
      <w:pPr>
        <w:pStyle w:val="Normal"/>
      </w:pPr>
      <w:r w:rsidR="6D09E1F8">
        <w:rPr/>
        <w:t xml:space="preserve"> </w:t>
      </w:r>
    </w:p>
    <w:p w:rsidR="6D09E1F8" w:rsidP="0AAE9BAF" w:rsidRDefault="6D09E1F8" w14:paraId="23B3605F" w14:textId="380E5230">
      <w:pPr>
        <w:pStyle w:val="Normal"/>
      </w:pPr>
      <w:r w:rsidR="6D09E1F8">
        <w:rPr/>
        <w:t>summary(practice)</w:t>
      </w:r>
    </w:p>
    <w:p w:rsidR="6D09E1F8" w:rsidP="0AAE9BAF" w:rsidRDefault="6D09E1F8" w14:paraId="66597918" w14:textId="7DB60CDE">
      <w:pPr>
        <w:pStyle w:val="Normal"/>
      </w:pPr>
      <w:r w:rsidR="6D09E1F8">
        <w:rPr/>
        <w:t xml:space="preserve"> </w:t>
      </w:r>
    </w:p>
    <w:p w:rsidR="6D09E1F8" w:rsidP="0AAE9BAF" w:rsidRDefault="6D09E1F8" w14:paraId="5ACB3E12" w14:textId="2C2293D0">
      <w:pPr>
        <w:pStyle w:val="Normal"/>
      </w:pPr>
      <w:r w:rsidR="6D09E1F8">
        <w:rPr/>
        <w:t xml:space="preserve"> </w:t>
      </w:r>
    </w:p>
    <w:p w:rsidR="6D09E1F8" w:rsidP="0AAE9BAF" w:rsidRDefault="6D09E1F8" w14:paraId="2A3D5BA1" w14:textId="3369E2EC">
      <w:pPr>
        <w:pStyle w:val="Normal"/>
      </w:pPr>
      <w:r w:rsidR="6D09E1F8">
        <w:rPr/>
        <w:t>practice &lt;- practice %&gt;%</w:t>
      </w:r>
    </w:p>
    <w:p w:rsidR="6D09E1F8" w:rsidP="0AAE9BAF" w:rsidRDefault="6D09E1F8" w14:paraId="66A83B24" w14:textId="63B1BD87">
      <w:pPr>
        <w:pStyle w:val="Normal"/>
      </w:pPr>
      <w:r w:rsidR="6D09E1F8">
        <w:rPr/>
        <w:t xml:space="preserve">  mutate(quartile_group = ntile(Asth_Count, 4))</w:t>
      </w:r>
    </w:p>
    <w:p w:rsidR="6D09E1F8" w:rsidP="0AAE9BAF" w:rsidRDefault="6D09E1F8" w14:paraId="0A0B496D" w14:textId="2EC3CF65">
      <w:pPr>
        <w:pStyle w:val="Normal"/>
      </w:pPr>
      <w:r w:rsidR="6D09E1F8">
        <w:rPr/>
        <w:t xml:space="preserve"> </w:t>
      </w:r>
    </w:p>
    <w:p w:rsidR="6D09E1F8" w:rsidP="0AAE9BAF" w:rsidRDefault="6D09E1F8" w14:paraId="63156F22" w14:textId="15C6483E">
      <w:pPr>
        <w:pStyle w:val="Normal"/>
      </w:pPr>
      <w:r w:rsidR="6D09E1F8">
        <w:rPr/>
        <w:t>summary(practice$quartile_group)</w:t>
      </w:r>
    </w:p>
    <w:p w:rsidR="6D09E1F8" w:rsidP="0AAE9BAF" w:rsidRDefault="6D09E1F8" w14:paraId="73D5FEF3" w14:textId="340FF03A">
      <w:pPr>
        <w:pStyle w:val="Normal"/>
      </w:pPr>
      <w:r w:rsidR="6D09E1F8">
        <w:rPr/>
        <w:t xml:space="preserve"> </w:t>
      </w:r>
    </w:p>
    <w:p w:rsidR="6D09E1F8" w:rsidP="0AAE9BAF" w:rsidRDefault="6D09E1F8" w14:paraId="4FC2FF99" w14:textId="32705D46">
      <w:pPr>
        <w:pStyle w:val="Normal"/>
      </w:pPr>
      <w:r w:rsidR="6D09E1F8">
        <w:rPr/>
        <w:t xml:space="preserve"> </w:t>
      </w:r>
    </w:p>
    <w:p w:rsidR="6D09E1F8" w:rsidP="0AAE9BAF" w:rsidRDefault="6D09E1F8" w14:paraId="37448E55" w14:textId="3CA55BFA">
      <w:pPr>
        <w:pStyle w:val="Normal"/>
      </w:pPr>
      <w:r w:rsidR="6D09E1F8">
        <w:rPr/>
        <w:t>tapply(practice, practice$quartile_group, summary)</w:t>
      </w:r>
    </w:p>
    <w:p w:rsidR="6D09E1F8" w:rsidP="0AAE9BAF" w:rsidRDefault="6D09E1F8" w14:paraId="2B583D8E" w14:textId="57B3A2B0">
      <w:pPr>
        <w:pStyle w:val="Normal"/>
      </w:pPr>
      <w:r w:rsidR="6D09E1F8">
        <w:rPr/>
        <w:t xml:space="preserve"> </w:t>
      </w:r>
    </w:p>
    <w:p w:rsidR="6D09E1F8" w:rsidP="0AAE9BAF" w:rsidRDefault="6D09E1F8" w14:paraId="719C9EFE" w14:textId="14F3F751">
      <w:pPr>
        <w:pStyle w:val="Normal"/>
      </w:pPr>
      <w:r w:rsidR="6D09E1F8">
        <w:rPr/>
        <w:t>33.00 - 12.45</w:t>
      </w:r>
    </w:p>
    <w:p w:rsidR="6D09E1F8" w:rsidP="0AAE9BAF" w:rsidRDefault="6D09E1F8" w14:paraId="49895A02" w14:textId="0D326896">
      <w:pPr>
        <w:pStyle w:val="Normal"/>
      </w:pPr>
      <w:r w:rsidR="6D09E1F8">
        <w:rPr/>
        <w:t>6.800 - 3.300</w:t>
      </w:r>
    </w:p>
    <w:p w:rsidR="6D09E1F8" w:rsidP="0AAE9BAF" w:rsidRDefault="6D09E1F8" w14:paraId="2F576FAA" w14:textId="00BA6155">
      <w:pPr>
        <w:pStyle w:val="Normal"/>
      </w:pPr>
      <w:r w:rsidR="6D09E1F8">
        <w:rPr/>
        <w:t>45.10 - 18.50</w:t>
      </w:r>
    </w:p>
    <w:p w:rsidR="6D09E1F8" w:rsidP="0AAE9BAF" w:rsidRDefault="6D09E1F8" w14:paraId="5486DD09" w14:textId="1025D7D4">
      <w:pPr>
        <w:pStyle w:val="Normal"/>
      </w:pPr>
      <w:r w:rsidR="6D09E1F8">
        <w:rPr/>
        <w:t>7.300 - 3.800</w:t>
      </w:r>
    </w:p>
    <w:p w:rsidR="6D09E1F8" w:rsidP="0AAE9BAF" w:rsidRDefault="6D09E1F8" w14:paraId="2C41B66E" w14:textId="37895CF7">
      <w:pPr>
        <w:pStyle w:val="Normal"/>
      </w:pPr>
      <w:r w:rsidR="6D09E1F8">
        <w:rPr/>
        <w:t>19.0000 - 0.9125</w:t>
      </w:r>
    </w:p>
    <w:p w:rsidR="6D09E1F8" w:rsidP="0AAE9BAF" w:rsidRDefault="6D09E1F8" w14:paraId="1BB01A1D" w14:textId="6471606A">
      <w:pPr>
        <w:pStyle w:val="Normal"/>
      </w:pPr>
      <w:r w:rsidR="6D09E1F8">
        <w:rPr/>
        <w:t>51.80 - 25.90</w:t>
      </w:r>
    </w:p>
    <w:p w:rsidR="6D09E1F8" w:rsidP="0AAE9BAF" w:rsidRDefault="6D09E1F8" w14:paraId="3A0FFCEB" w14:textId="42B7C3D9">
      <w:pPr>
        <w:pStyle w:val="Normal"/>
      </w:pPr>
      <w:r w:rsidR="6D09E1F8">
        <w:rPr/>
        <w:t>8.100 - 4.425</w:t>
      </w:r>
    </w:p>
    <w:p w:rsidR="6D09E1F8" w:rsidP="0AAE9BAF" w:rsidRDefault="6D09E1F8" w14:paraId="7810988E" w14:textId="656F5A55">
      <w:pPr>
        <w:pStyle w:val="Normal"/>
      </w:pPr>
      <w:r w:rsidR="6D09E1F8">
        <w:rPr/>
        <w:t xml:space="preserve">16.788 - 1.700 </w:t>
      </w:r>
    </w:p>
    <w:p w:rsidR="6D09E1F8" w:rsidP="0AAE9BAF" w:rsidRDefault="6D09E1F8" w14:paraId="3E96F1B0" w14:textId="7D3389AD">
      <w:pPr>
        <w:pStyle w:val="Normal"/>
      </w:pPr>
      <w:r w:rsidR="6D09E1F8">
        <w:rPr/>
        <w:t>57.50 - 34.05</w:t>
      </w:r>
    </w:p>
    <w:p w:rsidR="6D09E1F8" w:rsidP="0AAE9BAF" w:rsidRDefault="6D09E1F8" w14:paraId="37E6F5D5" w14:textId="00F430D5">
      <w:pPr>
        <w:pStyle w:val="Normal"/>
      </w:pPr>
      <w:r w:rsidR="6D09E1F8">
        <w:rPr/>
        <w:t>8.900 - 4.525</w:t>
      </w:r>
    </w:p>
    <w:p w:rsidR="0AAE9BAF" w:rsidRDefault="0AAE9BAF" w14:paraId="4BCA928B" w14:textId="36EDA344"/>
    <w:sectPr w:rsidR="00CC3B1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2D"/>
    <w:rsid w:val="0043432A"/>
    <w:rsid w:val="004B3459"/>
    <w:rsid w:val="00945D2D"/>
    <w:rsid w:val="009B6710"/>
    <w:rsid w:val="00AE3053"/>
    <w:rsid w:val="00CA703C"/>
    <w:rsid w:val="00CC3B14"/>
    <w:rsid w:val="00D75259"/>
    <w:rsid w:val="033B5F03"/>
    <w:rsid w:val="0AAE9BAF"/>
    <w:rsid w:val="14B0078D"/>
    <w:rsid w:val="15D89CF2"/>
    <w:rsid w:val="16E0D295"/>
    <w:rsid w:val="18BB1C42"/>
    <w:rsid w:val="2D7722B3"/>
    <w:rsid w:val="3C80834E"/>
    <w:rsid w:val="3FD8707D"/>
    <w:rsid w:val="446CE7A2"/>
    <w:rsid w:val="45692D7B"/>
    <w:rsid w:val="4761B760"/>
    <w:rsid w:val="4B7C82DA"/>
    <w:rsid w:val="4F0A656C"/>
    <w:rsid w:val="56564D0E"/>
    <w:rsid w:val="5918710F"/>
    <w:rsid w:val="63C42BCA"/>
    <w:rsid w:val="6589CE39"/>
    <w:rsid w:val="6C877224"/>
    <w:rsid w:val="6D09E1F8"/>
    <w:rsid w:val="73FC2B02"/>
    <w:rsid w:val="7D109967"/>
    <w:rsid w:val="7DFB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53A79"/>
  <w15:chartTrackingRefBased/>
  <w15:docId w15:val="{01AA0FB9-963C-4BCB-97BA-2B7AAD3D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D2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D2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45D2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45D2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45D2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45D2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45D2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45D2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45D2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45D2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45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D2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45D2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45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D2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45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D2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45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rsa Khawari</dc:creator>
  <keywords/>
  <dc:description/>
  <lastModifiedBy>Parsa Khawari</lastModifiedBy>
  <revision>5</revision>
  <dcterms:created xsi:type="dcterms:W3CDTF">2025-07-28T19:13:00.0000000Z</dcterms:created>
  <dcterms:modified xsi:type="dcterms:W3CDTF">2026-04-14T03:05:03.8652949Z</dcterms:modified>
</coreProperties>
</file>